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97DEF" w14:textId="77777777" w:rsidR="006C61B7" w:rsidRDefault="006B43CB" w:rsidP="006C61B7">
      <w:pPr>
        <w:spacing w:after="0" w:line="240" w:lineRule="auto"/>
        <w:rPr>
          <w:b/>
          <w:bCs/>
          <w:iCs/>
          <w:color w:val="000000"/>
          <w:sz w:val="20"/>
          <w:szCs w:val="20"/>
        </w:rPr>
      </w:pPr>
      <w:r w:rsidRPr="006B43CB">
        <w:rPr>
          <w:b/>
          <w:bCs/>
          <w:sz w:val="20"/>
          <w:szCs w:val="20"/>
        </w:rPr>
        <w:t xml:space="preserve">Table A1 </w:t>
      </w:r>
      <w:r w:rsidR="001F0ECA" w:rsidRPr="006B43CB">
        <w:rPr>
          <w:b/>
          <w:bCs/>
          <w:sz w:val="20"/>
          <w:szCs w:val="20"/>
        </w:rPr>
        <w:t>Suppl.</w:t>
      </w:r>
      <w:r w:rsidRPr="006B43CB">
        <w:rPr>
          <w:sz w:val="20"/>
          <w:szCs w:val="20"/>
        </w:rPr>
        <w:t xml:space="preserve"> </w:t>
      </w:r>
      <w:r w:rsidRPr="006B43CB">
        <w:rPr>
          <w:b/>
          <w:bCs/>
          <w:iCs/>
          <w:color w:val="000000"/>
          <w:sz w:val="20"/>
          <w:szCs w:val="20"/>
        </w:rPr>
        <w:t>Fit statistics for the disease course (DAS28-ESR) trajectory model</w:t>
      </w:r>
    </w:p>
    <w:p w14:paraId="0C90DDA5" w14:textId="77777777" w:rsidR="006B43CB" w:rsidRDefault="006B43CB" w:rsidP="006C61B7">
      <w:pPr>
        <w:spacing w:after="0" w:line="240" w:lineRule="auto"/>
        <w:rPr>
          <w:b/>
          <w:color w:val="000000"/>
          <w:sz w:val="20"/>
          <w:szCs w:val="20"/>
        </w:rPr>
      </w:pPr>
      <w:r w:rsidRPr="006B43CB">
        <w:rPr>
          <w:b/>
          <w:bCs/>
          <w:iCs/>
          <w:color w:val="000000"/>
          <w:sz w:val="20"/>
          <w:szCs w:val="20"/>
        </w:rPr>
        <w:t xml:space="preserve"> </w:t>
      </w:r>
      <w:r w:rsidRPr="006B43CB">
        <w:rPr>
          <w:b/>
          <w:color w:val="000000"/>
          <w:sz w:val="20"/>
          <w:szCs w:val="20"/>
        </w:rPr>
        <w:t xml:space="preserve">in patients with </w:t>
      </w:r>
      <w:r w:rsidR="00CB42DD">
        <w:rPr>
          <w:b/>
          <w:color w:val="000000"/>
          <w:sz w:val="20"/>
          <w:szCs w:val="20"/>
        </w:rPr>
        <w:t>early</w:t>
      </w:r>
      <w:r w:rsidRPr="006B43CB">
        <w:rPr>
          <w:b/>
          <w:color w:val="000000"/>
          <w:sz w:val="20"/>
          <w:szCs w:val="20"/>
        </w:rPr>
        <w:t xml:space="preserve"> RA</w:t>
      </w:r>
    </w:p>
    <w:p w14:paraId="2C93AFAD" w14:textId="77777777" w:rsidR="006C61B7" w:rsidRPr="006B43CB" w:rsidRDefault="006C61B7" w:rsidP="006C61B7">
      <w:pPr>
        <w:spacing w:after="0" w:line="240" w:lineRule="auto"/>
        <w:rPr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6"/>
        <w:gridCol w:w="936"/>
        <w:gridCol w:w="936"/>
        <w:gridCol w:w="936"/>
        <w:gridCol w:w="996"/>
      </w:tblGrid>
      <w:tr w:rsidR="00CB42DD" w:rsidRPr="006B43CB" w14:paraId="5FDB632B" w14:textId="77777777" w:rsidTr="00CB42DD">
        <w:tc>
          <w:tcPr>
            <w:tcW w:w="1446" w:type="dxa"/>
            <w:shd w:val="clear" w:color="auto" w:fill="auto"/>
          </w:tcPr>
          <w:p w14:paraId="38C7442F" w14:textId="4DD747D6" w:rsidR="00CB42DD" w:rsidRPr="006B43CB" w:rsidRDefault="009F1F5F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=660</w:t>
            </w:r>
          </w:p>
        </w:tc>
        <w:tc>
          <w:tcPr>
            <w:tcW w:w="936" w:type="dxa"/>
            <w:shd w:val="clear" w:color="auto" w:fill="auto"/>
          </w:tcPr>
          <w:p w14:paraId="50F03171" w14:textId="77777777" w:rsidR="00CB42DD" w:rsidRPr="006B43CB" w:rsidRDefault="00CB42DD" w:rsidP="00833ED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4FD8E47C" w14:textId="02C4A79B" w:rsidR="00CB42DD" w:rsidRPr="006B43CB" w:rsidRDefault="00CB42DD" w:rsidP="00D238E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0C565E1B" w14:textId="77777777" w:rsidR="00CB42DD" w:rsidRPr="006B43CB" w:rsidRDefault="00CB42DD" w:rsidP="00D238E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</w:tcPr>
          <w:p w14:paraId="05210C24" w14:textId="77777777" w:rsidR="00CB42DD" w:rsidRPr="006B43CB" w:rsidRDefault="00CB42DD" w:rsidP="00D238E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CB42DD" w:rsidRPr="006B43CB" w14:paraId="0538F67C" w14:textId="77777777" w:rsidTr="00427BBC">
        <w:trPr>
          <w:trHeight w:val="381"/>
        </w:trPr>
        <w:tc>
          <w:tcPr>
            <w:tcW w:w="1446" w:type="dxa"/>
            <w:shd w:val="clear" w:color="auto" w:fill="auto"/>
          </w:tcPr>
          <w:p w14:paraId="7E785B42" w14:textId="77777777" w:rsidR="00CB42DD" w:rsidRPr="006B43CB" w:rsidRDefault="004E585E" w:rsidP="004E585E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Group </w:t>
            </w:r>
            <w:r w:rsidR="00CB42DD" w:rsidRPr="006B43CB">
              <w:rPr>
                <w:rFonts w:cstheme="minorHAnsi"/>
                <w:sz w:val="18"/>
                <w:szCs w:val="18"/>
              </w:rPr>
              <w:t>size (%)</w:t>
            </w:r>
          </w:p>
        </w:tc>
        <w:tc>
          <w:tcPr>
            <w:tcW w:w="936" w:type="dxa"/>
            <w:shd w:val="clear" w:color="auto" w:fill="auto"/>
          </w:tcPr>
          <w:p w14:paraId="6A51EFBB" w14:textId="77777777" w:rsidR="00CB42DD" w:rsidRPr="006B43CB" w:rsidRDefault="00CB42DD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6466C368" w14:textId="77777777" w:rsidR="00CB42DD" w:rsidRPr="006B43CB" w:rsidRDefault="00CB42DD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55634AE4" w14:textId="77777777" w:rsidR="00CB42DD" w:rsidRPr="006B43CB" w:rsidRDefault="00CB42DD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6" w:type="dxa"/>
            <w:shd w:val="clear" w:color="auto" w:fill="auto"/>
          </w:tcPr>
          <w:p w14:paraId="5D3CEC0F" w14:textId="77777777" w:rsidR="00CB42DD" w:rsidRPr="006B43CB" w:rsidRDefault="00CB42DD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B42DD" w:rsidRPr="006B43CB" w14:paraId="200680F9" w14:textId="77777777" w:rsidTr="00CB42DD">
        <w:tc>
          <w:tcPr>
            <w:tcW w:w="1446" w:type="dxa"/>
            <w:shd w:val="clear" w:color="auto" w:fill="auto"/>
          </w:tcPr>
          <w:p w14:paraId="7554B043" w14:textId="77777777" w:rsidR="00CB42DD" w:rsidRPr="006B43CB" w:rsidRDefault="00CB42DD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6B43C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36" w:type="dxa"/>
            <w:shd w:val="clear" w:color="auto" w:fill="auto"/>
          </w:tcPr>
          <w:p w14:paraId="4CFAE38A" w14:textId="77777777" w:rsidR="00CB42DD" w:rsidRPr="006B43CB" w:rsidRDefault="00CB42DD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6B43CB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936" w:type="dxa"/>
            <w:shd w:val="clear" w:color="auto" w:fill="auto"/>
          </w:tcPr>
          <w:p w14:paraId="4FF7FFDF" w14:textId="77777777" w:rsidR="00CB42DD" w:rsidRPr="006B43CB" w:rsidRDefault="004E585E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.1</w:t>
            </w:r>
          </w:p>
        </w:tc>
        <w:tc>
          <w:tcPr>
            <w:tcW w:w="936" w:type="dxa"/>
            <w:shd w:val="clear" w:color="auto" w:fill="auto"/>
          </w:tcPr>
          <w:p w14:paraId="781FE693" w14:textId="77777777" w:rsidR="00CB42DD" w:rsidRPr="004E585E" w:rsidRDefault="004E585E" w:rsidP="00D238E5">
            <w:pPr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585E">
              <w:rPr>
                <w:rFonts w:cstheme="minorHAnsi"/>
                <w:b/>
                <w:bCs/>
                <w:sz w:val="18"/>
                <w:szCs w:val="18"/>
              </w:rPr>
              <w:t>19.1</w:t>
            </w:r>
          </w:p>
        </w:tc>
        <w:tc>
          <w:tcPr>
            <w:tcW w:w="996" w:type="dxa"/>
            <w:shd w:val="clear" w:color="auto" w:fill="auto"/>
          </w:tcPr>
          <w:p w14:paraId="7ADD8A10" w14:textId="77777777" w:rsidR="00CB42DD" w:rsidRPr="006B43CB" w:rsidRDefault="004E585E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8</w:t>
            </w:r>
          </w:p>
        </w:tc>
      </w:tr>
      <w:tr w:rsidR="00CB42DD" w:rsidRPr="006B43CB" w14:paraId="0BD54507" w14:textId="77777777" w:rsidTr="00CB42DD">
        <w:tc>
          <w:tcPr>
            <w:tcW w:w="1446" w:type="dxa"/>
            <w:shd w:val="clear" w:color="auto" w:fill="auto"/>
          </w:tcPr>
          <w:p w14:paraId="348E9F5C" w14:textId="77777777" w:rsidR="00CB42DD" w:rsidRPr="006B43CB" w:rsidRDefault="00CB42DD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6B43C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36" w:type="dxa"/>
            <w:shd w:val="clear" w:color="auto" w:fill="auto"/>
          </w:tcPr>
          <w:p w14:paraId="5E844A29" w14:textId="77777777" w:rsidR="00CB42DD" w:rsidRPr="006B43CB" w:rsidRDefault="00CB42DD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6B43C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14:paraId="141DFA83" w14:textId="77777777" w:rsidR="00CB42DD" w:rsidRPr="006B43CB" w:rsidRDefault="004E585E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.9</w:t>
            </w:r>
          </w:p>
        </w:tc>
        <w:tc>
          <w:tcPr>
            <w:tcW w:w="936" w:type="dxa"/>
            <w:shd w:val="clear" w:color="auto" w:fill="auto"/>
          </w:tcPr>
          <w:p w14:paraId="5D20317B" w14:textId="77777777" w:rsidR="00CB42DD" w:rsidRPr="004E585E" w:rsidRDefault="004E585E" w:rsidP="00D238E5">
            <w:pPr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585E">
              <w:rPr>
                <w:rFonts w:cstheme="minorHAnsi"/>
                <w:b/>
                <w:bCs/>
                <w:sz w:val="18"/>
                <w:szCs w:val="18"/>
              </w:rPr>
              <w:t>54.0</w:t>
            </w:r>
          </w:p>
        </w:tc>
        <w:tc>
          <w:tcPr>
            <w:tcW w:w="996" w:type="dxa"/>
            <w:shd w:val="clear" w:color="auto" w:fill="auto"/>
          </w:tcPr>
          <w:p w14:paraId="371716DF" w14:textId="77777777" w:rsidR="00CB42DD" w:rsidRPr="006B43CB" w:rsidRDefault="004E585E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.5</w:t>
            </w:r>
          </w:p>
        </w:tc>
      </w:tr>
      <w:tr w:rsidR="00CB42DD" w:rsidRPr="006B43CB" w14:paraId="7E937403" w14:textId="77777777" w:rsidTr="00CB42DD">
        <w:tc>
          <w:tcPr>
            <w:tcW w:w="1446" w:type="dxa"/>
            <w:shd w:val="clear" w:color="auto" w:fill="auto"/>
          </w:tcPr>
          <w:p w14:paraId="0FC5D31F" w14:textId="77777777" w:rsidR="00CB42DD" w:rsidRPr="006B43CB" w:rsidRDefault="00CB42DD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6B43C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36" w:type="dxa"/>
            <w:shd w:val="clear" w:color="auto" w:fill="auto"/>
          </w:tcPr>
          <w:p w14:paraId="3340FADE" w14:textId="77777777" w:rsidR="00CB42DD" w:rsidRPr="006B43CB" w:rsidRDefault="00CB42DD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6B43C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14:paraId="5EE4EFBD" w14:textId="77777777" w:rsidR="00CB42DD" w:rsidRPr="006B43CB" w:rsidRDefault="00CB42DD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6B43C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14:paraId="0FCDFE61" w14:textId="77777777" w:rsidR="00CB42DD" w:rsidRPr="004E585E" w:rsidRDefault="004E585E" w:rsidP="00D238E5">
            <w:pPr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585E">
              <w:rPr>
                <w:rFonts w:cstheme="minorHAnsi"/>
                <w:b/>
                <w:bCs/>
                <w:sz w:val="18"/>
                <w:szCs w:val="18"/>
              </w:rPr>
              <w:t>26.9</w:t>
            </w:r>
          </w:p>
        </w:tc>
        <w:tc>
          <w:tcPr>
            <w:tcW w:w="996" w:type="dxa"/>
            <w:shd w:val="clear" w:color="auto" w:fill="auto"/>
          </w:tcPr>
          <w:p w14:paraId="6CA4851C" w14:textId="77777777" w:rsidR="00CB42DD" w:rsidRPr="006B43CB" w:rsidRDefault="004E585E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5</w:t>
            </w:r>
          </w:p>
        </w:tc>
      </w:tr>
      <w:tr w:rsidR="00CB42DD" w:rsidRPr="006B43CB" w14:paraId="2EF4AA58" w14:textId="77777777" w:rsidTr="00CB42DD">
        <w:tc>
          <w:tcPr>
            <w:tcW w:w="1446" w:type="dxa"/>
            <w:shd w:val="clear" w:color="auto" w:fill="auto"/>
          </w:tcPr>
          <w:p w14:paraId="79D68635" w14:textId="77777777" w:rsidR="00CB42DD" w:rsidRPr="006B43CB" w:rsidRDefault="00CB42DD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6B43C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36" w:type="dxa"/>
            <w:shd w:val="clear" w:color="auto" w:fill="auto"/>
          </w:tcPr>
          <w:p w14:paraId="35E7877B" w14:textId="77777777" w:rsidR="00CB42DD" w:rsidRPr="006B43CB" w:rsidRDefault="00CB42DD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6B43C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14:paraId="0E4546A3" w14:textId="77777777" w:rsidR="00CB42DD" w:rsidRPr="006B43CB" w:rsidRDefault="00CB42DD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6B43C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14:paraId="12B3A399" w14:textId="77777777" w:rsidR="00CB42DD" w:rsidRPr="004E585E" w:rsidRDefault="00CB42DD" w:rsidP="00D238E5">
            <w:pPr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585E">
              <w:rPr>
                <w:rFonts w:cstheme="minorHAns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6" w:type="dxa"/>
            <w:shd w:val="clear" w:color="auto" w:fill="auto"/>
          </w:tcPr>
          <w:p w14:paraId="1097E9E5" w14:textId="77777777" w:rsidR="00CB42DD" w:rsidRPr="006B43CB" w:rsidRDefault="004E585E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.3</w:t>
            </w:r>
          </w:p>
        </w:tc>
      </w:tr>
      <w:tr w:rsidR="00CB42DD" w:rsidRPr="006B43CB" w14:paraId="4FBCEBBD" w14:textId="77777777" w:rsidTr="00CB42DD">
        <w:trPr>
          <w:trHeight w:val="221"/>
        </w:trPr>
        <w:tc>
          <w:tcPr>
            <w:tcW w:w="1446" w:type="dxa"/>
            <w:shd w:val="clear" w:color="auto" w:fill="auto"/>
          </w:tcPr>
          <w:p w14:paraId="7B37B5A0" w14:textId="77777777" w:rsidR="00CB42DD" w:rsidRPr="006B43CB" w:rsidRDefault="00CB42DD" w:rsidP="00D238E5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6B43CB">
              <w:rPr>
                <w:rFonts w:cstheme="minorHAnsi"/>
                <w:sz w:val="18"/>
                <w:szCs w:val="18"/>
              </w:rPr>
              <w:t>BIC</w:t>
            </w:r>
          </w:p>
        </w:tc>
        <w:tc>
          <w:tcPr>
            <w:tcW w:w="936" w:type="dxa"/>
            <w:shd w:val="clear" w:color="auto" w:fill="auto"/>
          </w:tcPr>
          <w:p w14:paraId="233FBC27" w14:textId="77777777" w:rsidR="00CB42DD" w:rsidRPr="006B43CB" w:rsidRDefault="00CB42DD" w:rsidP="004E585E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6B43CB">
              <w:rPr>
                <w:rFonts w:cstheme="minorHAnsi"/>
                <w:sz w:val="18"/>
                <w:szCs w:val="18"/>
              </w:rPr>
              <w:t>-</w:t>
            </w:r>
            <w:r w:rsidR="004E585E">
              <w:rPr>
                <w:rFonts w:cstheme="minorHAnsi"/>
                <w:sz w:val="18"/>
                <w:szCs w:val="18"/>
              </w:rPr>
              <w:t>5965</w:t>
            </w:r>
            <w:r w:rsidRPr="006B43CB">
              <w:rPr>
                <w:rFonts w:cstheme="minorHAnsi"/>
                <w:sz w:val="18"/>
                <w:szCs w:val="18"/>
              </w:rPr>
              <w:t>.</w:t>
            </w:r>
            <w:r w:rsidR="004E585E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936" w:type="dxa"/>
            <w:shd w:val="clear" w:color="auto" w:fill="auto"/>
          </w:tcPr>
          <w:p w14:paraId="5F21F5EA" w14:textId="77777777" w:rsidR="00CB42DD" w:rsidRPr="006B43CB" w:rsidRDefault="00CB42DD" w:rsidP="004E585E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6B43CB">
              <w:rPr>
                <w:rFonts w:cstheme="minorHAnsi"/>
                <w:sz w:val="18"/>
                <w:szCs w:val="18"/>
              </w:rPr>
              <w:t>-55</w:t>
            </w:r>
            <w:r w:rsidR="004E585E">
              <w:rPr>
                <w:rFonts w:cstheme="minorHAnsi"/>
                <w:sz w:val="18"/>
                <w:szCs w:val="18"/>
              </w:rPr>
              <w:t>4</w:t>
            </w:r>
            <w:r w:rsidRPr="006B43CB">
              <w:rPr>
                <w:rFonts w:cstheme="minorHAnsi"/>
                <w:sz w:val="18"/>
                <w:szCs w:val="18"/>
              </w:rPr>
              <w:t>6.</w:t>
            </w:r>
            <w:r w:rsidR="004E585E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936" w:type="dxa"/>
            <w:shd w:val="clear" w:color="auto" w:fill="auto"/>
          </w:tcPr>
          <w:p w14:paraId="34E3F25E" w14:textId="77777777" w:rsidR="00CB42DD" w:rsidRPr="004E585E" w:rsidRDefault="00CB42DD" w:rsidP="004E585E">
            <w:pPr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585E">
              <w:rPr>
                <w:rFonts w:cstheme="minorHAnsi"/>
                <w:b/>
                <w:bCs/>
                <w:sz w:val="18"/>
                <w:szCs w:val="18"/>
              </w:rPr>
              <w:t>-54</w:t>
            </w:r>
            <w:r w:rsidR="004E585E" w:rsidRPr="004E585E">
              <w:rPr>
                <w:rFonts w:cstheme="minorHAnsi"/>
                <w:b/>
                <w:bCs/>
                <w:sz w:val="18"/>
                <w:szCs w:val="18"/>
              </w:rPr>
              <w:t>55.78</w:t>
            </w:r>
          </w:p>
        </w:tc>
        <w:tc>
          <w:tcPr>
            <w:tcW w:w="996" w:type="dxa"/>
            <w:shd w:val="clear" w:color="auto" w:fill="auto"/>
          </w:tcPr>
          <w:p w14:paraId="27D5CA41" w14:textId="77777777" w:rsidR="00CB42DD" w:rsidRPr="006B43CB" w:rsidRDefault="00CB42DD" w:rsidP="004E585E">
            <w:pPr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6B43CB">
              <w:rPr>
                <w:rFonts w:cstheme="minorHAnsi"/>
                <w:sz w:val="18"/>
                <w:szCs w:val="18"/>
              </w:rPr>
              <w:t>-54</w:t>
            </w:r>
            <w:r w:rsidR="004E585E">
              <w:rPr>
                <w:rFonts w:cstheme="minorHAnsi"/>
                <w:sz w:val="18"/>
                <w:szCs w:val="18"/>
              </w:rPr>
              <w:t>58.06</w:t>
            </w:r>
          </w:p>
        </w:tc>
      </w:tr>
    </w:tbl>
    <w:p w14:paraId="1DACA07B" w14:textId="3DF32744" w:rsidR="006C61B7" w:rsidRDefault="006C61B7" w:rsidP="006C61B7">
      <w:pPr>
        <w:adjustRightInd w:val="0"/>
        <w:spacing w:after="0" w:line="240" w:lineRule="auto"/>
        <w:rPr>
          <w:sz w:val="16"/>
          <w:szCs w:val="16"/>
        </w:rPr>
      </w:pPr>
      <w:r>
        <w:rPr>
          <w:sz w:val="18"/>
          <w:szCs w:val="18"/>
        </w:rPr>
        <w:t xml:space="preserve">Note: </w:t>
      </w:r>
      <w:r w:rsidR="006B43CB" w:rsidRPr="00DB0AED">
        <w:rPr>
          <w:sz w:val="16"/>
          <w:szCs w:val="16"/>
        </w:rPr>
        <w:t>Fit statistics and model</w:t>
      </w:r>
      <w:r w:rsidR="006B43CB" w:rsidRPr="008C26E7">
        <w:rPr>
          <w:sz w:val="16"/>
          <w:szCs w:val="16"/>
        </w:rPr>
        <w:t xml:space="preserve"> selection was based on </w:t>
      </w:r>
      <w:r w:rsidR="006B43CB">
        <w:rPr>
          <w:sz w:val="16"/>
          <w:szCs w:val="16"/>
        </w:rPr>
        <w:t>“</w:t>
      </w:r>
      <w:r w:rsidR="006B43CB" w:rsidRPr="008C26E7">
        <w:rPr>
          <w:sz w:val="16"/>
          <w:szCs w:val="16"/>
        </w:rPr>
        <w:t>log Bayes factor</w:t>
      </w:r>
      <w:r w:rsidR="006B43CB">
        <w:rPr>
          <w:sz w:val="16"/>
          <w:szCs w:val="16"/>
        </w:rPr>
        <w:t xml:space="preserve"> which is calculated as:</w:t>
      </w:r>
    </w:p>
    <w:p w14:paraId="02955AF7" w14:textId="77777777" w:rsidR="006C61B7" w:rsidRDefault="006B43CB" w:rsidP="006C61B7">
      <w:pPr>
        <w:adjustRightInd w:val="0"/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 w:rsidRPr="008C26E7">
        <w:rPr>
          <w:sz w:val="16"/>
          <w:szCs w:val="16"/>
        </w:rPr>
        <w:t>2×</w:t>
      </w:r>
      <w:r>
        <w:rPr>
          <w:sz w:val="16"/>
          <w:szCs w:val="16"/>
        </w:rPr>
        <w:t xml:space="preserve"> </w:t>
      </w:r>
      <w:r w:rsidRPr="008C26E7">
        <w:rPr>
          <w:sz w:val="16"/>
          <w:szCs w:val="16"/>
        </w:rPr>
        <w:t>[((BIC for current model)- (BIC for previous model)]</w:t>
      </w:r>
      <w:r>
        <w:rPr>
          <w:sz w:val="16"/>
          <w:szCs w:val="16"/>
        </w:rPr>
        <w:t>. If log Bayes factor is</w:t>
      </w:r>
      <w:r w:rsidR="00F03C3C">
        <w:rPr>
          <w:sz w:val="16"/>
          <w:szCs w:val="16"/>
        </w:rPr>
        <w:t xml:space="preserve"> a</w:t>
      </w:r>
      <w:r>
        <w:rPr>
          <w:sz w:val="16"/>
          <w:szCs w:val="16"/>
        </w:rPr>
        <w:t xml:space="preserve"> negative value,</w:t>
      </w:r>
    </w:p>
    <w:p w14:paraId="36CF65C3" w14:textId="77777777" w:rsidR="006C61B7" w:rsidRDefault="006B43CB" w:rsidP="006C61B7">
      <w:pPr>
        <w:adjustRightInd w:val="0"/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 we stop and select </w:t>
      </w:r>
      <w:r w:rsidR="00F03C3C">
        <w:rPr>
          <w:sz w:val="16"/>
          <w:szCs w:val="16"/>
        </w:rPr>
        <w:t xml:space="preserve">the </w:t>
      </w:r>
      <w:r>
        <w:rPr>
          <w:sz w:val="16"/>
          <w:szCs w:val="16"/>
        </w:rPr>
        <w:t xml:space="preserve">previous model. If log Bayes factor is </w:t>
      </w:r>
      <w:r w:rsidR="00F03C3C">
        <w:rPr>
          <w:sz w:val="16"/>
          <w:szCs w:val="16"/>
        </w:rPr>
        <w:t xml:space="preserve">a </w:t>
      </w:r>
      <w:r>
        <w:rPr>
          <w:sz w:val="16"/>
          <w:szCs w:val="16"/>
        </w:rPr>
        <w:t>positive value,</w:t>
      </w:r>
    </w:p>
    <w:p w14:paraId="4D7FADE0" w14:textId="77777777" w:rsidR="006B43CB" w:rsidRPr="008C26E7" w:rsidRDefault="006B43CB" w:rsidP="00E20FC1">
      <w:pPr>
        <w:adjustRightInd w:val="0"/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 we move to the next model by adding another group </w:t>
      </w:r>
      <w:r w:rsidR="003F1BF4">
        <w:rPr>
          <w:sz w:val="16"/>
          <w:szCs w:val="16"/>
        </w:rPr>
        <w:fldChar w:fldCharType="begin"/>
      </w:r>
      <w:r w:rsidR="00E20FC1">
        <w:rPr>
          <w:sz w:val="16"/>
          <w:szCs w:val="16"/>
        </w:rPr>
        <w:instrText xml:space="preserve"> ADDIN EN.CITE &lt;EndNote&gt;&lt;Cite&gt;&lt;Author&gt;Jones&lt;/Author&gt;&lt;Year&gt;2007&lt;/Year&gt;&lt;RecNum&gt;8&lt;/RecNum&gt;&lt;DisplayText&gt;(5, 7)&lt;/DisplayText&gt;&lt;record&gt;&lt;rec-number&gt;8&lt;/rec-number&gt;&lt;foreign-keys&gt;&lt;key app="EN" db-id="0f5dd25f9fwr06ea0xqvpf5bpxzes2pst9p5" timestamp="1612984864"&gt;8&lt;/key&gt;&lt;/foreign-keys&gt;&lt;ref-type name="Journal Article"&gt;17&lt;/ref-type&gt;&lt;contributors&gt;&lt;authors&gt;&lt;author&gt;Bobby L. Jones&lt;/author&gt;&lt;author&gt;Daniel S. Nagin&lt;/author&gt;&lt;/authors&gt;&lt;/contributors&gt;&lt;titles&gt;&lt;title&gt;Advances in Group-Based Trajectory Modeling and an SAS Procedure for Estimating Them&lt;/title&gt;&lt;secondary-title&gt;Sociological Methods &amp;amp; Research&lt;/secondary-title&gt;&lt;/titles&gt;&lt;periodical&gt;&lt;full-title&gt;Sociological Methods &amp;amp; Research&lt;/full-title&gt;&lt;/periodical&gt;&lt;pages&gt;542-571&lt;/pages&gt;&lt;volume&gt;35&amp;#xD;&lt;/volume&gt;&lt;number&gt;4&lt;/number&gt;&lt;dates&gt;&lt;year&gt;2007&lt;/year&gt;&lt;/dates&gt;&lt;urls&gt;&lt;/urls&gt;&lt;electronic-resource-num&gt;10.1177/0049124106292364&lt;/electronic-resource-num&gt;&lt;/record&gt;&lt;/Cite&gt;&lt;Cite&gt;&lt;Author&gt;Nagin&lt;/Author&gt;&lt;Year&gt;2005&lt;/Year&gt;&lt;RecNum&gt;9&lt;/RecNum&gt;&lt;record&gt;&lt;rec-number&gt;9&lt;/rec-number&gt;&lt;foreign-keys&gt;&lt;key app="EN" db-id="0f5dd25f9fwr06ea0xqvpf5bpxzes2pst9p5" timestamp="1612985053"&gt;9&lt;/key&gt;&lt;/foreign-keys&gt;&lt;ref-type name="Journal Article"&gt;17&lt;/ref-type&gt;&lt;contributors&gt;&lt;authors&gt;&lt;author&gt;Nagin, D&lt;/author&gt;&lt;/authors&gt;&lt;/contributors&gt;&lt;titles&gt;&lt;title&gt;Group-based modelling of development. Cambridge: Harvard University&lt;/title&gt;&lt;/titles&gt;&lt;dates&gt;&lt;year&gt;2005&lt;/year&gt;&lt;/dates&gt;&lt;urls&gt;&lt;/urls&gt;&lt;/record&gt;&lt;/Cite&gt;&lt;/EndNote&gt;</w:instrText>
      </w:r>
      <w:r w:rsidR="003F1BF4">
        <w:rPr>
          <w:sz w:val="16"/>
          <w:szCs w:val="16"/>
        </w:rPr>
        <w:fldChar w:fldCharType="separate"/>
      </w:r>
      <w:r w:rsidR="00E20FC1">
        <w:rPr>
          <w:noProof/>
          <w:sz w:val="16"/>
          <w:szCs w:val="16"/>
        </w:rPr>
        <w:t>(5, 7)</w:t>
      </w:r>
      <w:r w:rsidR="003F1BF4">
        <w:rPr>
          <w:sz w:val="16"/>
          <w:szCs w:val="16"/>
        </w:rPr>
        <w:fldChar w:fldCharType="end"/>
      </w:r>
    </w:p>
    <w:p w14:paraId="363E5885" w14:textId="585CF8CD" w:rsidR="006B43CB" w:rsidRDefault="006B43CB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01C1BC99" w14:textId="2A6D7DF2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458576F1" w14:textId="34D72C4B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3DCB0A65" w14:textId="74FE774C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61339359" w14:textId="4C4A6D9F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5E5C38BD" w14:textId="41680FE2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503630B6" w14:textId="0E9AD1EB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6473D5AC" w14:textId="0A06909E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38E6B36C" w14:textId="2AA71733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6731D35F" w14:textId="6C58BA67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22F3E646" w14:textId="3A6ACD67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2E56B200" w14:textId="01AEF6C8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303E0CAE" w14:textId="5DA9B0F0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51F5D7F4" w14:textId="3B9EC5DB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55194131" w14:textId="3AF88172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6A8AD817" w14:textId="606C7E49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3D35B333" w14:textId="5A3DB1AC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0BD5E90E" w14:textId="2F56B954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2D109C5D" w14:textId="4C67CB3D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44ECC5B1" w14:textId="4BA93F27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36E88F2A" w14:textId="3A4EFD28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0352A966" w14:textId="032A1855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00F4175A" w14:textId="3BA2D876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7156F790" w14:textId="2FCA00E5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73912FC0" w14:textId="1EDA8210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3FBC5397" w14:textId="77777777" w:rsidR="00976338" w:rsidRDefault="00976338" w:rsidP="006C61B7">
      <w:pPr>
        <w:adjustRightInd w:val="0"/>
        <w:spacing w:after="0" w:line="240" w:lineRule="auto"/>
        <w:ind w:left="720"/>
        <w:rPr>
          <w:sz w:val="24"/>
          <w:szCs w:val="24"/>
        </w:rPr>
      </w:pPr>
    </w:p>
    <w:p w14:paraId="2DAE42D0" w14:textId="7B47E8D8" w:rsidR="0027060A" w:rsidRPr="0056157F" w:rsidRDefault="00976338" w:rsidP="00976338">
      <w:pPr>
        <w:adjustRightInd w:val="0"/>
        <w:rPr>
          <w:b/>
          <w:color w:val="000000"/>
          <w:sz w:val="20"/>
          <w:szCs w:val="20"/>
        </w:rPr>
      </w:pPr>
      <w:r>
        <w:rPr>
          <w:b/>
          <w:bCs/>
          <w:sz w:val="20"/>
          <w:szCs w:val="20"/>
        </w:rPr>
        <w:t xml:space="preserve"> </w:t>
      </w:r>
      <w:r w:rsidR="0027060A" w:rsidRPr="006B43CB">
        <w:rPr>
          <w:b/>
          <w:bCs/>
          <w:sz w:val="20"/>
          <w:szCs w:val="20"/>
        </w:rPr>
        <w:t>Table A</w:t>
      </w:r>
      <w:r w:rsidR="0027060A">
        <w:rPr>
          <w:b/>
          <w:bCs/>
          <w:sz w:val="20"/>
          <w:szCs w:val="20"/>
        </w:rPr>
        <w:t xml:space="preserve">2 </w:t>
      </w:r>
      <w:r w:rsidR="0027060A" w:rsidRPr="006B43CB">
        <w:rPr>
          <w:b/>
          <w:bCs/>
          <w:sz w:val="20"/>
          <w:szCs w:val="20"/>
        </w:rPr>
        <w:t>Suppl.</w:t>
      </w:r>
      <w:r w:rsidR="0027060A">
        <w:rPr>
          <w:b/>
          <w:bCs/>
          <w:sz w:val="20"/>
          <w:szCs w:val="20"/>
        </w:rPr>
        <w:t xml:space="preserve"> </w:t>
      </w:r>
      <w:r w:rsidR="0027060A" w:rsidRPr="0056157F">
        <w:rPr>
          <w:b/>
          <w:color w:val="000000"/>
          <w:sz w:val="20"/>
          <w:szCs w:val="20"/>
        </w:rPr>
        <w:t xml:space="preserve">The mean </w:t>
      </w:r>
      <w:r w:rsidR="0027060A">
        <w:rPr>
          <w:b/>
          <w:color w:val="000000"/>
          <w:sz w:val="20"/>
          <w:szCs w:val="20"/>
        </w:rPr>
        <w:t>(95% CI) CDAI</w:t>
      </w:r>
      <w:r w:rsidR="0027060A" w:rsidRPr="0056157F">
        <w:rPr>
          <w:b/>
          <w:color w:val="000000"/>
          <w:sz w:val="20"/>
          <w:szCs w:val="20"/>
        </w:rPr>
        <w:t xml:space="preserve"> values at each time point for trajectory classes in patients with early RA</w:t>
      </w:r>
    </w:p>
    <w:tbl>
      <w:tblPr>
        <w:tblpPr w:leftFromText="180" w:rightFromText="180" w:vertAnchor="text" w:horzAnchor="page" w:tblpX="1451" w:tblpY="86"/>
        <w:tblOverlap w:val="never"/>
        <w:tblW w:w="55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277"/>
        <w:gridCol w:w="1275"/>
        <w:gridCol w:w="1360"/>
        <w:gridCol w:w="1336"/>
        <w:gridCol w:w="1276"/>
        <w:gridCol w:w="1276"/>
        <w:gridCol w:w="1272"/>
      </w:tblGrid>
      <w:tr w:rsidR="0027060A" w:rsidRPr="00976338" w14:paraId="03908162" w14:textId="74A981DF" w:rsidTr="00B84260">
        <w:trPr>
          <w:trHeight w:val="20"/>
        </w:trPr>
        <w:tc>
          <w:tcPr>
            <w:tcW w:w="614" w:type="pct"/>
            <w:shd w:val="clear" w:color="auto" w:fill="auto"/>
            <w:hideMark/>
          </w:tcPr>
          <w:p w14:paraId="11460300" w14:textId="78E75367" w:rsidR="0027060A" w:rsidRPr="00976338" w:rsidRDefault="009F1F5F" w:rsidP="0027060A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lastRenderedPageBreak/>
              <w:t>N=660</w:t>
            </w:r>
          </w:p>
        </w:tc>
        <w:tc>
          <w:tcPr>
            <w:tcW w:w="617" w:type="pct"/>
            <w:shd w:val="clear" w:color="auto" w:fill="auto"/>
            <w:hideMark/>
          </w:tcPr>
          <w:p w14:paraId="45EDDDE2" w14:textId="54EFA9DE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1</w:t>
            </w:r>
          </w:p>
          <w:p w14:paraId="09547E52" w14:textId="1F061929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MD-REM</w:t>
            </w:r>
          </w:p>
          <w:p w14:paraId="5047BA58" w14:textId="4E94A577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16" w:type="pct"/>
            <w:shd w:val="clear" w:color="auto" w:fill="auto"/>
            <w:hideMark/>
          </w:tcPr>
          <w:p w14:paraId="6AC4A47F" w14:textId="4AD6AC52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2</w:t>
            </w:r>
          </w:p>
          <w:p w14:paraId="289D9C8F" w14:textId="610BC78F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MD-LDA</w:t>
            </w:r>
          </w:p>
          <w:p w14:paraId="1393B0B9" w14:textId="628FEC90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57" w:type="pct"/>
          </w:tcPr>
          <w:p w14:paraId="23EF562B" w14:textId="35B2E55F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3</w:t>
            </w:r>
          </w:p>
          <w:p w14:paraId="2B163D16" w14:textId="2959AFD1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MD-MD</w:t>
            </w:r>
          </w:p>
          <w:p w14:paraId="5BD488C9" w14:textId="77FA8129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46" w:type="pct"/>
          </w:tcPr>
          <w:p w14:paraId="091FD41D" w14:textId="77777777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4</w:t>
            </w:r>
          </w:p>
          <w:p w14:paraId="447E57ED" w14:textId="613EC83A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HD-LDA</w:t>
            </w:r>
          </w:p>
        </w:tc>
        <w:tc>
          <w:tcPr>
            <w:tcW w:w="617" w:type="pct"/>
          </w:tcPr>
          <w:p w14:paraId="5D22D1EA" w14:textId="77777777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5</w:t>
            </w:r>
          </w:p>
          <w:p w14:paraId="7ECD1A59" w14:textId="27615185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HD-HD</w:t>
            </w:r>
          </w:p>
        </w:tc>
        <w:tc>
          <w:tcPr>
            <w:tcW w:w="617" w:type="pct"/>
          </w:tcPr>
          <w:p w14:paraId="1039C0B6" w14:textId="77777777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6</w:t>
            </w:r>
          </w:p>
          <w:p w14:paraId="2D213847" w14:textId="7714DF67" w:rsidR="0027060A" w:rsidRPr="00976338" w:rsidRDefault="0027060A" w:rsidP="00BC568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VHD</w:t>
            </w:r>
            <w:r w:rsidR="00BC5686">
              <w:rPr>
                <w:rFonts w:cstheme="minorHAnsi"/>
                <w:b/>
                <w:bCs/>
                <w:sz w:val="16"/>
                <w:szCs w:val="16"/>
              </w:rPr>
              <w:t>-M</w:t>
            </w:r>
            <w:r w:rsidRPr="00976338">
              <w:rPr>
                <w:rFonts w:cstheme="minorHAnsi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615" w:type="pct"/>
          </w:tcPr>
          <w:p w14:paraId="7D53273B" w14:textId="77777777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7</w:t>
            </w:r>
          </w:p>
          <w:p w14:paraId="25E82BE5" w14:textId="7D1ED862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HD-HD</w:t>
            </w:r>
          </w:p>
        </w:tc>
      </w:tr>
      <w:tr w:rsidR="0027060A" w:rsidRPr="00976338" w14:paraId="200C9E26" w14:textId="56E8A89D" w:rsidTr="00B84260">
        <w:trPr>
          <w:trHeight w:val="20"/>
        </w:trPr>
        <w:tc>
          <w:tcPr>
            <w:tcW w:w="614" w:type="pct"/>
            <w:shd w:val="clear" w:color="auto" w:fill="auto"/>
          </w:tcPr>
          <w:p w14:paraId="59C03177" w14:textId="77777777" w:rsidR="0027060A" w:rsidRPr="00976338" w:rsidRDefault="0027060A" w:rsidP="00397D4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percent</w:t>
            </w:r>
          </w:p>
        </w:tc>
        <w:tc>
          <w:tcPr>
            <w:tcW w:w="617" w:type="pct"/>
            <w:shd w:val="clear" w:color="auto" w:fill="auto"/>
          </w:tcPr>
          <w:p w14:paraId="3D368A28" w14:textId="7914397E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1.9%</w:t>
            </w:r>
          </w:p>
        </w:tc>
        <w:tc>
          <w:tcPr>
            <w:tcW w:w="616" w:type="pct"/>
            <w:shd w:val="clear" w:color="auto" w:fill="auto"/>
          </w:tcPr>
          <w:p w14:paraId="705EF7E5" w14:textId="467FF98D" w:rsidR="0027060A" w:rsidRPr="00976338" w:rsidRDefault="0027060A" w:rsidP="0027060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44.4%</w:t>
            </w:r>
          </w:p>
        </w:tc>
        <w:tc>
          <w:tcPr>
            <w:tcW w:w="657" w:type="pct"/>
          </w:tcPr>
          <w:p w14:paraId="06590475" w14:textId="131546A2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22.1%</w:t>
            </w:r>
          </w:p>
        </w:tc>
        <w:tc>
          <w:tcPr>
            <w:tcW w:w="646" w:type="pct"/>
          </w:tcPr>
          <w:p w14:paraId="22C1010C" w14:textId="5D7ED11D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19.5%</w:t>
            </w:r>
          </w:p>
        </w:tc>
        <w:tc>
          <w:tcPr>
            <w:tcW w:w="617" w:type="pct"/>
          </w:tcPr>
          <w:p w14:paraId="3DE89F22" w14:textId="1B87EED2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4.9%</w:t>
            </w:r>
          </w:p>
        </w:tc>
        <w:tc>
          <w:tcPr>
            <w:tcW w:w="617" w:type="pct"/>
          </w:tcPr>
          <w:p w14:paraId="27A39355" w14:textId="6AB4D5FB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4.3%</w:t>
            </w:r>
          </w:p>
        </w:tc>
        <w:tc>
          <w:tcPr>
            <w:tcW w:w="615" w:type="pct"/>
          </w:tcPr>
          <w:p w14:paraId="36996042" w14:textId="389D7E67" w:rsidR="0027060A" w:rsidRPr="00976338" w:rsidRDefault="0027060A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2.9%</w:t>
            </w:r>
          </w:p>
        </w:tc>
      </w:tr>
      <w:tr w:rsidR="0027060A" w:rsidRPr="00976338" w14:paraId="62DF00A4" w14:textId="350E99EC" w:rsidTr="00B84260">
        <w:trPr>
          <w:trHeight w:val="20"/>
        </w:trPr>
        <w:tc>
          <w:tcPr>
            <w:tcW w:w="614" w:type="pct"/>
            <w:shd w:val="clear" w:color="auto" w:fill="auto"/>
            <w:hideMark/>
          </w:tcPr>
          <w:p w14:paraId="1F1BE0A3" w14:textId="77777777" w:rsidR="0027060A" w:rsidRPr="00976338" w:rsidRDefault="0027060A" w:rsidP="00397D46">
            <w:pPr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 xml:space="preserve">Baseline </w:t>
            </w:r>
          </w:p>
        </w:tc>
        <w:tc>
          <w:tcPr>
            <w:tcW w:w="617" w:type="pct"/>
            <w:shd w:val="clear" w:color="auto" w:fill="auto"/>
            <w:hideMark/>
          </w:tcPr>
          <w:p w14:paraId="0B8595F9" w14:textId="7632CFDE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7.5 (6.18-28.8)</w:t>
            </w:r>
          </w:p>
        </w:tc>
        <w:tc>
          <w:tcPr>
            <w:tcW w:w="616" w:type="pct"/>
            <w:shd w:val="clear" w:color="auto" w:fill="auto"/>
            <w:hideMark/>
          </w:tcPr>
          <w:p w14:paraId="1ED7333F" w14:textId="39D4CEEE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4.0 (11.8-15.3)</w:t>
            </w:r>
          </w:p>
        </w:tc>
        <w:tc>
          <w:tcPr>
            <w:tcW w:w="657" w:type="pct"/>
          </w:tcPr>
          <w:p w14:paraId="40D5BDCC" w14:textId="7B777032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0.1 (17.7-22.6)</w:t>
            </w:r>
          </w:p>
        </w:tc>
        <w:tc>
          <w:tcPr>
            <w:tcW w:w="646" w:type="pct"/>
          </w:tcPr>
          <w:p w14:paraId="1FCDAA2C" w14:textId="662B43F4" w:rsidR="0027060A" w:rsidRPr="00976338" w:rsidRDefault="0027060A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4.3 (31.9-36.6)</w:t>
            </w:r>
          </w:p>
        </w:tc>
        <w:tc>
          <w:tcPr>
            <w:tcW w:w="617" w:type="pct"/>
          </w:tcPr>
          <w:p w14:paraId="1655F5EA" w14:textId="1D4B6FDB" w:rsidR="0027060A" w:rsidRPr="00976338" w:rsidRDefault="0027060A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0.4 (23.8-37.0)</w:t>
            </w:r>
          </w:p>
        </w:tc>
        <w:tc>
          <w:tcPr>
            <w:tcW w:w="617" w:type="pct"/>
          </w:tcPr>
          <w:p w14:paraId="4FB8CCFF" w14:textId="05F598DF" w:rsidR="0027060A" w:rsidRPr="00976338" w:rsidRDefault="0027060A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50.7 (47.1-54.4)</w:t>
            </w:r>
          </w:p>
        </w:tc>
        <w:tc>
          <w:tcPr>
            <w:tcW w:w="615" w:type="pct"/>
          </w:tcPr>
          <w:p w14:paraId="0C33B353" w14:textId="24890E6F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9.4 (35.3-43.5)</w:t>
            </w:r>
          </w:p>
        </w:tc>
      </w:tr>
      <w:tr w:rsidR="0027060A" w:rsidRPr="00976338" w14:paraId="052DFA54" w14:textId="367340A8" w:rsidTr="00B84260">
        <w:trPr>
          <w:trHeight w:val="20"/>
        </w:trPr>
        <w:tc>
          <w:tcPr>
            <w:tcW w:w="614" w:type="pct"/>
            <w:shd w:val="clear" w:color="auto" w:fill="auto"/>
            <w:hideMark/>
          </w:tcPr>
          <w:p w14:paraId="20288300" w14:textId="77777777" w:rsidR="0027060A" w:rsidRPr="00976338" w:rsidRDefault="0027060A" w:rsidP="00397D46">
            <w:pPr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6 months</w:t>
            </w:r>
          </w:p>
        </w:tc>
        <w:tc>
          <w:tcPr>
            <w:tcW w:w="617" w:type="pct"/>
            <w:shd w:val="clear" w:color="auto" w:fill="auto"/>
            <w:hideMark/>
          </w:tcPr>
          <w:p w14:paraId="4D364E4C" w14:textId="61EBF52D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0.83 (0.0-5.84)</w:t>
            </w:r>
          </w:p>
        </w:tc>
        <w:tc>
          <w:tcPr>
            <w:tcW w:w="616" w:type="pct"/>
            <w:shd w:val="clear" w:color="auto" w:fill="auto"/>
            <w:hideMark/>
          </w:tcPr>
          <w:p w14:paraId="37669566" w14:textId="36B6AFE9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8.84 (7.38-10.3)</w:t>
            </w:r>
          </w:p>
        </w:tc>
        <w:tc>
          <w:tcPr>
            <w:tcW w:w="657" w:type="pct"/>
          </w:tcPr>
          <w:p w14:paraId="757E3115" w14:textId="042B3C93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8.5 (16.2-20.9)</w:t>
            </w:r>
          </w:p>
        </w:tc>
        <w:tc>
          <w:tcPr>
            <w:tcW w:w="646" w:type="pct"/>
          </w:tcPr>
          <w:p w14:paraId="7389F62C" w14:textId="28743AE3" w:rsidR="0027060A" w:rsidRPr="00976338" w:rsidRDefault="0027060A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6.7 (15.1-18.3)</w:t>
            </w:r>
          </w:p>
        </w:tc>
        <w:tc>
          <w:tcPr>
            <w:tcW w:w="617" w:type="pct"/>
          </w:tcPr>
          <w:p w14:paraId="5C68DDCC" w14:textId="124C53AD" w:rsidR="0027060A" w:rsidRPr="00976338" w:rsidRDefault="0027060A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6.1 (20.5-31.6)</w:t>
            </w:r>
          </w:p>
        </w:tc>
        <w:tc>
          <w:tcPr>
            <w:tcW w:w="617" w:type="pct"/>
          </w:tcPr>
          <w:p w14:paraId="4EF63101" w14:textId="37B7DA46" w:rsidR="0027060A" w:rsidRPr="00976338" w:rsidRDefault="0027060A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7.4 (34.8-40.0)</w:t>
            </w:r>
          </w:p>
        </w:tc>
        <w:tc>
          <w:tcPr>
            <w:tcW w:w="615" w:type="pct"/>
          </w:tcPr>
          <w:p w14:paraId="7E844E23" w14:textId="082A1663" w:rsidR="0027060A" w:rsidRPr="00976338" w:rsidRDefault="0027060A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1.7 (38.0-45.5)</w:t>
            </w:r>
          </w:p>
        </w:tc>
      </w:tr>
      <w:tr w:rsidR="0027060A" w:rsidRPr="00976338" w14:paraId="57932A35" w14:textId="34B67E24" w:rsidTr="00B84260">
        <w:trPr>
          <w:trHeight w:val="20"/>
        </w:trPr>
        <w:tc>
          <w:tcPr>
            <w:tcW w:w="614" w:type="pct"/>
            <w:shd w:val="clear" w:color="auto" w:fill="auto"/>
            <w:hideMark/>
          </w:tcPr>
          <w:p w14:paraId="4FE91A31" w14:textId="77777777" w:rsidR="0027060A" w:rsidRPr="00976338" w:rsidRDefault="0027060A" w:rsidP="00397D46">
            <w:pPr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2 months</w:t>
            </w:r>
          </w:p>
        </w:tc>
        <w:tc>
          <w:tcPr>
            <w:tcW w:w="617" w:type="pct"/>
            <w:shd w:val="clear" w:color="auto" w:fill="auto"/>
            <w:hideMark/>
          </w:tcPr>
          <w:p w14:paraId="3C9EB40D" w14:textId="4B173081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0.01 (0.0-2.09)</w:t>
            </w:r>
          </w:p>
        </w:tc>
        <w:tc>
          <w:tcPr>
            <w:tcW w:w="616" w:type="pct"/>
            <w:shd w:val="clear" w:color="auto" w:fill="auto"/>
            <w:hideMark/>
          </w:tcPr>
          <w:p w14:paraId="2F6E1FEE" w14:textId="281FB2C6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6.29 (4.81-7.78)</w:t>
            </w:r>
          </w:p>
        </w:tc>
        <w:tc>
          <w:tcPr>
            <w:tcW w:w="657" w:type="pct"/>
          </w:tcPr>
          <w:p w14:paraId="2ECBB2B2" w14:textId="631A261A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6.9 (14.4-19.5)</w:t>
            </w:r>
          </w:p>
        </w:tc>
        <w:tc>
          <w:tcPr>
            <w:tcW w:w="646" w:type="pct"/>
          </w:tcPr>
          <w:p w14:paraId="76D1D440" w14:textId="649A1C04" w:rsidR="0027060A" w:rsidRPr="00976338" w:rsidRDefault="0027060A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7.27 (5.43-9.11)</w:t>
            </w:r>
          </w:p>
        </w:tc>
        <w:tc>
          <w:tcPr>
            <w:tcW w:w="617" w:type="pct"/>
          </w:tcPr>
          <w:p w14:paraId="48911D5D" w14:textId="54ECDBD1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4.6 (19.3-29.9)</w:t>
            </w:r>
          </w:p>
        </w:tc>
        <w:tc>
          <w:tcPr>
            <w:tcW w:w="617" w:type="pct"/>
          </w:tcPr>
          <w:p w14:paraId="2ECE03FA" w14:textId="177C8D97" w:rsidR="0027060A" w:rsidRPr="00976338" w:rsidRDefault="0027060A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6.6 (23.6-29.5)</w:t>
            </w:r>
          </w:p>
        </w:tc>
        <w:tc>
          <w:tcPr>
            <w:tcW w:w="615" w:type="pct"/>
          </w:tcPr>
          <w:p w14:paraId="5811F46F" w14:textId="2D92BF82" w:rsidR="0027060A" w:rsidRPr="00976338" w:rsidRDefault="0027060A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1.3 (37.3-45.3)</w:t>
            </w:r>
          </w:p>
        </w:tc>
      </w:tr>
      <w:tr w:rsidR="0027060A" w:rsidRPr="00976338" w14:paraId="7F5EA45C" w14:textId="43DB197F" w:rsidTr="00B84260">
        <w:trPr>
          <w:trHeight w:val="20"/>
        </w:trPr>
        <w:tc>
          <w:tcPr>
            <w:tcW w:w="614" w:type="pct"/>
            <w:shd w:val="clear" w:color="auto" w:fill="auto"/>
          </w:tcPr>
          <w:p w14:paraId="43C72166" w14:textId="77777777" w:rsidR="0027060A" w:rsidRPr="00976338" w:rsidRDefault="0027060A" w:rsidP="00397D46">
            <w:pPr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8 months</w:t>
            </w:r>
          </w:p>
        </w:tc>
        <w:tc>
          <w:tcPr>
            <w:tcW w:w="617" w:type="pct"/>
            <w:shd w:val="clear" w:color="auto" w:fill="auto"/>
          </w:tcPr>
          <w:p w14:paraId="49592058" w14:textId="47C6A30D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0.002 (0.0-0.96)</w:t>
            </w:r>
          </w:p>
        </w:tc>
        <w:tc>
          <w:tcPr>
            <w:tcW w:w="616" w:type="pct"/>
            <w:shd w:val="clear" w:color="auto" w:fill="auto"/>
          </w:tcPr>
          <w:p w14:paraId="7B3AA516" w14:textId="7D349AEB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5.43 (4.10-6.77)</w:t>
            </w:r>
          </w:p>
        </w:tc>
        <w:tc>
          <w:tcPr>
            <w:tcW w:w="657" w:type="pct"/>
          </w:tcPr>
          <w:p w14:paraId="13DC2406" w14:textId="3AD01C7C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5.3 (12.3-18.4)</w:t>
            </w:r>
          </w:p>
        </w:tc>
        <w:tc>
          <w:tcPr>
            <w:tcW w:w="646" w:type="pct"/>
          </w:tcPr>
          <w:p w14:paraId="29B648DB" w14:textId="3E78FB68" w:rsidR="0027060A" w:rsidRPr="00976338" w:rsidRDefault="0027060A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5.07 (3.79-6.35)</w:t>
            </w:r>
          </w:p>
        </w:tc>
        <w:tc>
          <w:tcPr>
            <w:tcW w:w="617" w:type="pct"/>
          </w:tcPr>
          <w:p w14:paraId="2C22E067" w14:textId="710604B3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6.0 (20.7-31.3)</w:t>
            </w:r>
          </w:p>
        </w:tc>
        <w:tc>
          <w:tcPr>
            <w:tcW w:w="617" w:type="pct"/>
          </w:tcPr>
          <w:p w14:paraId="05B27932" w14:textId="76F7040F" w:rsidR="0027060A" w:rsidRPr="00976338" w:rsidRDefault="0027060A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8.3 (15.4-21.3)</w:t>
            </w:r>
          </w:p>
        </w:tc>
        <w:tc>
          <w:tcPr>
            <w:tcW w:w="615" w:type="pct"/>
          </w:tcPr>
          <w:p w14:paraId="476DE871" w14:textId="79FB7C0B" w:rsidR="0027060A" w:rsidRPr="00976338" w:rsidRDefault="0027060A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8.2 (35.0-41.4)</w:t>
            </w:r>
          </w:p>
        </w:tc>
      </w:tr>
      <w:tr w:rsidR="0027060A" w:rsidRPr="00976338" w14:paraId="6310BB6E" w14:textId="5E7AFF94" w:rsidTr="00B84260">
        <w:trPr>
          <w:trHeight w:val="20"/>
        </w:trPr>
        <w:tc>
          <w:tcPr>
            <w:tcW w:w="614" w:type="pct"/>
            <w:shd w:val="clear" w:color="auto" w:fill="auto"/>
            <w:hideMark/>
          </w:tcPr>
          <w:p w14:paraId="6CD467BD" w14:textId="77777777" w:rsidR="0027060A" w:rsidRPr="00976338" w:rsidRDefault="0027060A" w:rsidP="00397D46">
            <w:pPr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4 months</w:t>
            </w:r>
          </w:p>
        </w:tc>
        <w:tc>
          <w:tcPr>
            <w:tcW w:w="617" w:type="pct"/>
            <w:shd w:val="clear" w:color="auto" w:fill="auto"/>
            <w:hideMark/>
          </w:tcPr>
          <w:p w14:paraId="2B9CA37D" w14:textId="662823A7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0.047 (0.0-8.27)</w:t>
            </w:r>
          </w:p>
        </w:tc>
        <w:tc>
          <w:tcPr>
            <w:tcW w:w="616" w:type="pct"/>
            <w:shd w:val="clear" w:color="auto" w:fill="auto"/>
            <w:hideMark/>
          </w:tcPr>
          <w:p w14:paraId="3338C68E" w14:textId="2CECA84B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5.99 (4.48-7.50)</w:t>
            </w:r>
          </w:p>
        </w:tc>
        <w:tc>
          <w:tcPr>
            <w:tcW w:w="657" w:type="pct"/>
          </w:tcPr>
          <w:p w14:paraId="24260EC1" w14:textId="23B177C9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3.8 (10.0-17.5)</w:t>
            </w:r>
          </w:p>
        </w:tc>
        <w:tc>
          <w:tcPr>
            <w:tcW w:w="646" w:type="pct"/>
          </w:tcPr>
          <w:p w14:paraId="4C5ECD1B" w14:textId="32C62BA0" w:rsidR="0027060A" w:rsidRPr="00976338" w:rsidRDefault="0027060A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8.32 (6.28-10.4)</w:t>
            </w:r>
          </w:p>
        </w:tc>
        <w:tc>
          <w:tcPr>
            <w:tcW w:w="617" w:type="pct"/>
          </w:tcPr>
          <w:p w14:paraId="2CCA3F1A" w14:textId="7ACB70D3" w:rsidR="0027060A" w:rsidRPr="00976338" w:rsidRDefault="0027060A" w:rsidP="0027060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0.3 (23.4-37.1)</w:t>
            </w:r>
          </w:p>
        </w:tc>
        <w:tc>
          <w:tcPr>
            <w:tcW w:w="617" w:type="pct"/>
          </w:tcPr>
          <w:p w14:paraId="7511A96B" w14:textId="5D045351" w:rsidR="0027060A" w:rsidRPr="00976338" w:rsidRDefault="0027060A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2.8 (8.51-17.0)</w:t>
            </w:r>
          </w:p>
        </w:tc>
        <w:tc>
          <w:tcPr>
            <w:tcW w:w="615" w:type="pct"/>
          </w:tcPr>
          <w:p w14:paraId="2FABCA60" w14:textId="3291D49E" w:rsidR="0027060A" w:rsidRPr="00976338" w:rsidRDefault="0027060A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2.4 (28.3-36.4)</w:t>
            </w:r>
          </w:p>
        </w:tc>
      </w:tr>
    </w:tbl>
    <w:p w14:paraId="26ADA941" w14:textId="38E8B6A9" w:rsidR="00976338" w:rsidRDefault="00976338" w:rsidP="00C4001F"/>
    <w:p w14:paraId="3BD9AF51" w14:textId="64C26647" w:rsidR="00BC5686" w:rsidRPr="0056157F" w:rsidRDefault="00BC5686" w:rsidP="00BC5686">
      <w:pPr>
        <w:adjustRightInd w:val="0"/>
        <w:ind w:left="-142"/>
        <w:rPr>
          <w:b/>
          <w:color w:val="000000"/>
          <w:sz w:val="20"/>
          <w:szCs w:val="20"/>
        </w:rPr>
      </w:pPr>
      <w:r w:rsidRPr="006B43CB">
        <w:rPr>
          <w:b/>
          <w:bCs/>
          <w:sz w:val="20"/>
          <w:szCs w:val="20"/>
        </w:rPr>
        <w:t>Table A</w:t>
      </w:r>
      <w:r w:rsidR="006E6394"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 xml:space="preserve"> </w:t>
      </w:r>
      <w:r w:rsidRPr="006B43CB">
        <w:rPr>
          <w:b/>
          <w:bCs/>
          <w:sz w:val="20"/>
          <w:szCs w:val="20"/>
        </w:rPr>
        <w:t>Suppl.</w:t>
      </w:r>
      <w:r>
        <w:rPr>
          <w:b/>
          <w:bCs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 xml:space="preserve">Cross tabulation between DAS28 and CDAI subgroups </w:t>
      </w:r>
      <w:r w:rsidRPr="0056157F">
        <w:rPr>
          <w:b/>
          <w:color w:val="000000"/>
          <w:sz w:val="20"/>
          <w:szCs w:val="20"/>
        </w:rPr>
        <w:t xml:space="preserve">in patients with </w:t>
      </w:r>
      <w:r>
        <w:rPr>
          <w:b/>
          <w:color w:val="000000"/>
          <w:sz w:val="20"/>
          <w:szCs w:val="20"/>
        </w:rPr>
        <w:t>early</w:t>
      </w:r>
      <w:r w:rsidRPr="0056157F">
        <w:rPr>
          <w:b/>
          <w:color w:val="000000"/>
          <w:sz w:val="20"/>
          <w:szCs w:val="20"/>
        </w:rPr>
        <w:t xml:space="preserve"> R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59"/>
        <w:gridCol w:w="1706"/>
        <w:gridCol w:w="1706"/>
        <w:gridCol w:w="1706"/>
      </w:tblGrid>
      <w:tr w:rsidR="00BC5686" w:rsidRPr="00BC5686" w14:paraId="5300D61D" w14:textId="77777777" w:rsidTr="00120499">
        <w:tc>
          <w:tcPr>
            <w:tcW w:w="2459" w:type="dxa"/>
            <w:shd w:val="clear" w:color="auto" w:fill="auto"/>
          </w:tcPr>
          <w:p w14:paraId="666B5E34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=660</w:t>
            </w:r>
          </w:p>
        </w:tc>
        <w:tc>
          <w:tcPr>
            <w:tcW w:w="5118" w:type="dxa"/>
            <w:gridSpan w:val="3"/>
            <w:shd w:val="clear" w:color="auto" w:fill="auto"/>
          </w:tcPr>
          <w:p w14:paraId="4009CCC1" w14:textId="77777777" w:rsidR="00BC5686" w:rsidRPr="00BC5686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AS28 subgroups</w:t>
            </w:r>
          </w:p>
        </w:tc>
      </w:tr>
      <w:tr w:rsidR="00BC5686" w:rsidRPr="006E6394" w14:paraId="1A4EC114" w14:textId="77777777" w:rsidTr="00120499">
        <w:tc>
          <w:tcPr>
            <w:tcW w:w="2459" w:type="dxa"/>
            <w:shd w:val="clear" w:color="auto" w:fill="auto"/>
          </w:tcPr>
          <w:p w14:paraId="6222F3BF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DAI subgroups</w:t>
            </w:r>
          </w:p>
        </w:tc>
        <w:tc>
          <w:tcPr>
            <w:tcW w:w="1706" w:type="dxa"/>
            <w:shd w:val="clear" w:color="auto" w:fill="auto"/>
          </w:tcPr>
          <w:p w14:paraId="71EDBEB9" w14:textId="77777777" w:rsidR="00BC5686" w:rsidRPr="006E6394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gramStart"/>
            <w:r w:rsidRPr="006E6394">
              <w:rPr>
                <w:rFonts w:cstheme="minorHAnsi"/>
                <w:b/>
                <w:bCs/>
                <w:sz w:val="16"/>
                <w:szCs w:val="16"/>
              </w:rPr>
              <w:t>Group  1</w:t>
            </w:r>
            <w:proofErr w:type="gramEnd"/>
          </w:p>
          <w:p w14:paraId="48BAC554" w14:textId="77777777" w:rsidR="00BC5686" w:rsidRPr="006E6394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sz w:val="16"/>
                <w:szCs w:val="16"/>
              </w:rPr>
              <w:t>LDA-REM</w:t>
            </w:r>
          </w:p>
          <w:p w14:paraId="403106C0" w14:textId="77777777" w:rsidR="00BC5686" w:rsidRPr="006E6394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sz w:val="16"/>
                <w:szCs w:val="16"/>
              </w:rPr>
              <w:t>N=110</w:t>
            </w:r>
          </w:p>
        </w:tc>
        <w:tc>
          <w:tcPr>
            <w:tcW w:w="1706" w:type="dxa"/>
            <w:shd w:val="clear" w:color="auto" w:fill="auto"/>
          </w:tcPr>
          <w:p w14:paraId="33DCC86C" w14:textId="77777777" w:rsidR="00BC5686" w:rsidRPr="006E6394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sz w:val="16"/>
                <w:szCs w:val="16"/>
              </w:rPr>
              <w:t>Group 2</w:t>
            </w:r>
          </w:p>
          <w:p w14:paraId="38019474" w14:textId="77777777" w:rsidR="00BC5686" w:rsidRPr="006E6394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sz w:val="16"/>
                <w:szCs w:val="16"/>
              </w:rPr>
              <w:t>MD-REM</w:t>
            </w:r>
          </w:p>
          <w:p w14:paraId="2FA8E8FA" w14:textId="77777777" w:rsidR="00BC5686" w:rsidRPr="006E6394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sz w:val="16"/>
                <w:szCs w:val="16"/>
              </w:rPr>
              <w:t>N=371</w:t>
            </w:r>
          </w:p>
        </w:tc>
        <w:tc>
          <w:tcPr>
            <w:tcW w:w="1706" w:type="dxa"/>
            <w:shd w:val="clear" w:color="auto" w:fill="auto"/>
          </w:tcPr>
          <w:p w14:paraId="7DFE998E" w14:textId="76CB6FC5" w:rsidR="00BC5686" w:rsidRPr="006E6394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sz w:val="16"/>
                <w:szCs w:val="16"/>
              </w:rPr>
              <w:t xml:space="preserve">Group </w:t>
            </w:r>
            <w:r w:rsidR="003F1631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  <w:p w14:paraId="2B55DB84" w14:textId="77777777" w:rsidR="00BC5686" w:rsidRPr="006E6394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sz w:val="16"/>
                <w:szCs w:val="16"/>
              </w:rPr>
              <w:t>HD-MD</w:t>
            </w:r>
          </w:p>
          <w:p w14:paraId="17D32568" w14:textId="77777777" w:rsidR="00BC5686" w:rsidRPr="006E6394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sz w:val="16"/>
                <w:szCs w:val="16"/>
              </w:rPr>
              <w:t>N=179</w:t>
            </w:r>
          </w:p>
        </w:tc>
      </w:tr>
      <w:tr w:rsidR="00BC5686" w:rsidRPr="006E6394" w14:paraId="518326BF" w14:textId="77777777" w:rsidTr="00120499">
        <w:tc>
          <w:tcPr>
            <w:tcW w:w="2459" w:type="dxa"/>
            <w:shd w:val="clear" w:color="auto" w:fill="auto"/>
          </w:tcPr>
          <w:p w14:paraId="5A51DBE1" w14:textId="77777777" w:rsidR="00BC5686" w:rsidRPr="006E6394" w:rsidRDefault="00BC5686" w:rsidP="0012049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Group-</w:t>
            </w:r>
            <w:proofErr w:type="gramStart"/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1  (</w:t>
            </w:r>
            <w:proofErr w:type="gramEnd"/>
            <w:r w:rsidRPr="006E6394">
              <w:rPr>
                <w:rFonts w:cstheme="minorHAnsi"/>
                <w:b/>
                <w:bCs/>
                <w:sz w:val="16"/>
                <w:szCs w:val="16"/>
              </w:rPr>
              <w:t>MD-REM)</w:t>
            </w:r>
          </w:p>
          <w:p w14:paraId="116D28BF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N=12</w:t>
            </w:r>
          </w:p>
        </w:tc>
        <w:tc>
          <w:tcPr>
            <w:tcW w:w="1706" w:type="dxa"/>
            <w:shd w:val="clear" w:color="auto" w:fill="auto"/>
          </w:tcPr>
          <w:p w14:paraId="23C0F158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7 (58.3)</w:t>
            </w:r>
          </w:p>
        </w:tc>
        <w:tc>
          <w:tcPr>
            <w:tcW w:w="1706" w:type="dxa"/>
            <w:shd w:val="clear" w:color="auto" w:fill="auto"/>
          </w:tcPr>
          <w:p w14:paraId="3BF77B29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5 (41.7)</w:t>
            </w:r>
          </w:p>
        </w:tc>
        <w:tc>
          <w:tcPr>
            <w:tcW w:w="1706" w:type="dxa"/>
            <w:shd w:val="clear" w:color="auto" w:fill="auto"/>
          </w:tcPr>
          <w:p w14:paraId="203CA498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C5686" w:rsidRPr="006E6394" w14:paraId="6D0F0935" w14:textId="77777777" w:rsidTr="00120499">
        <w:tc>
          <w:tcPr>
            <w:tcW w:w="2459" w:type="dxa"/>
            <w:shd w:val="clear" w:color="auto" w:fill="auto"/>
          </w:tcPr>
          <w:p w14:paraId="2F724AD3" w14:textId="77777777" w:rsidR="00BC5686" w:rsidRPr="006E6394" w:rsidRDefault="00BC5686" w:rsidP="0012049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Group-2 (</w:t>
            </w:r>
            <w:r w:rsidRPr="006E6394">
              <w:rPr>
                <w:rFonts w:cstheme="minorHAnsi"/>
                <w:b/>
                <w:bCs/>
                <w:sz w:val="16"/>
                <w:szCs w:val="16"/>
              </w:rPr>
              <w:t>MD-LDA)</w:t>
            </w:r>
          </w:p>
          <w:p w14:paraId="4EAD4789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N=301</w:t>
            </w:r>
          </w:p>
        </w:tc>
        <w:tc>
          <w:tcPr>
            <w:tcW w:w="1706" w:type="dxa"/>
            <w:shd w:val="clear" w:color="auto" w:fill="auto"/>
          </w:tcPr>
          <w:p w14:paraId="689E262A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97 (32.2)</w:t>
            </w:r>
          </w:p>
        </w:tc>
        <w:tc>
          <w:tcPr>
            <w:tcW w:w="1706" w:type="dxa"/>
            <w:shd w:val="clear" w:color="auto" w:fill="auto"/>
          </w:tcPr>
          <w:p w14:paraId="162AF978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187 (62.1)</w:t>
            </w:r>
          </w:p>
        </w:tc>
        <w:tc>
          <w:tcPr>
            <w:tcW w:w="1706" w:type="dxa"/>
            <w:shd w:val="clear" w:color="auto" w:fill="auto"/>
          </w:tcPr>
          <w:p w14:paraId="09B12CC4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17 (5.7)</w:t>
            </w:r>
          </w:p>
        </w:tc>
      </w:tr>
      <w:tr w:rsidR="00BC5686" w:rsidRPr="006E6394" w14:paraId="35E79D6D" w14:textId="77777777" w:rsidTr="00120499">
        <w:tc>
          <w:tcPr>
            <w:tcW w:w="2459" w:type="dxa"/>
            <w:shd w:val="clear" w:color="auto" w:fill="auto"/>
          </w:tcPr>
          <w:p w14:paraId="74E12452" w14:textId="77777777" w:rsidR="00BC5686" w:rsidRPr="006E6394" w:rsidRDefault="00BC5686" w:rsidP="0012049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roup-3 (</w:t>
            </w:r>
            <w:r w:rsidRPr="006E6394">
              <w:rPr>
                <w:rFonts w:cstheme="minorHAnsi"/>
                <w:b/>
                <w:bCs/>
                <w:sz w:val="16"/>
                <w:szCs w:val="16"/>
              </w:rPr>
              <w:t>MD-MD)</w:t>
            </w:r>
          </w:p>
          <w:p w14:paraId="7C3B578B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=145</w:t>
            </w:r>
          </w:p>
        </w:tc>
        <w:tc>
          <w:tcPr>
            <w:tcW w:w="1706" w:type="dxa"/>
            <w:shd w:val="clear" w:color="auto" w:fill="auto"/>
          </w:tcPr>
          <w:p w14:paraId="0B9A7625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4 (2.8)</w:t>
            </w:r>
          </w:p>
        </w:tc>
        <w:tc>
          <w:tcPr>
            <w:tcW w:w="1706" w:type="dxa"/>
            <w:shd w:val="clear" w:color="auto" w:fill="auto"/>
          </w:tcPr>
          <w:p w14:paraId="3FB32CA7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72 (49.7)</w:t>
            </w:r>
          </w:p>
        </w:tc>
        <w:tc>
          <w:tcPr>
            <w:tcW w:w="1706" w:type="dxa"/>
            <w:shd w:val="clear" w:color="auto" w:fill="auto"/>
          </w:tcPr>
          <w:p w14:paraId="57C4D9E2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69 (47.6)</w:t>
            </w:r>
          </w:p>
        </w:tc>
      </w:tr>
      <w:tr w:rsidR="00BC5686" w:rsidRPr="006E6394" w14:paraId="1CFDBDC4" w14:textId="77777777" w:rsidTr="00120499">
        <w:tc>
          <w:tcPr>
            <w:tcW w:w="2459" w:type="dxa"/>
            <w:shd w:val="clear" w:color="auto" w:fill="auto"/>
          </w:tcPr>
          <w:p w14:paraId="118F2EC6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Group-4 (</w:t>
            </w:r>
            <w:r w:rsidRPr="006E6394">
              <w:rPr>
                <w:rFonts w:cstheme="minorHAnsi"/>
                <w:b/>
                <w:bCs/>
                <w:sz w:val="16"/>
                <w:szCs w:val="16"/>
              </w:rPr>
              <w:t>HD-LDA)</w:t>
            </w:r>
          </w:p>
          <w:p w14:paraId="3D02230B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N=124</w:t>
            </w:r>
          </w:p>
        </w:tc>
        <w:tc>
          <w:tcPr>
            <w:tcW w:w="1706" w:type="dxa"/>
            <w:shd w:val="clear" w:color="auto" w:fill="auto"/>
          </w:tcPr>
          <w:p w14:paraId="160730EB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2 (1.6)</w:t>
            </w:r>
          </w:p>
        </w:tc>
        <w:tc>
          <w:tcPr>
            <w:tcW w:w="1706" w:type="dxa"/>
            <w:shd w:val="clear" w:color="auto" w:fill="auto"/>
          </w:tcPr>
          <w:p w14:paraId="2CEC6BA2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103 (83.1)</w:t>
            </w:r>
          </w:p>
        </w:tc>
        <w:tc>
          <w:tcPr>
            <w:tcW w:w="1706" w:type="dxa"/>
            <w:shd w:val="clear" w:color="auto" w:fill="auto"/>
          </w:tcPr>
          <w:p w14:paraId="04E9EB8A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19 (15.3)</w:t>
            </w:r>
          </w:p>
        </w:tc>
      </w:tr>
      <w:tr w:rsidR="00BC5686" w:rsidRPr="006E6394" w14:paraId="4911119C" w14:textId="77777777" w:rsidTr="00120499">
        <w:tc>
          <w:tcPr>
            <w:tcW w:w="2459" w:type="dxa"/>
            <w:shd w:val="clear" w:color="auto" w:fill="auto"/>
          </w:tcPr>
          <w:p w14:paraId="4D65B742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Group-</w:t>
            </w:r>
            <w:proofErr w:type="gramStart"/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5  (</w:t>
            </w:r>
            <w:proofErr w:type="gramEnd"/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HD-HD)</w:t>
            </w:r>
          </w:p>
          <w:p w14:paraId="52343B83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N=31</w:t>
            </w:r>
          </w:p>
        </w:tc>
        <w:tc>
          <w:tcPr>
            <w:tcW w:w="1706" w:type="dxa"/>
            <w:shd w:val="clear" w:color="auto" w:fill="auto"/>
          </w:tcPr>
          <w:p w14:paraId="38DBF6F1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706" w:type="dxa"/>
            <w:shd w:val="clear" w:color="auto" w:fill="auto"/>
          </w:tcPr>
          <w:p w14:paraId="699D5A08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1 (3.2)</w:t>
            </w:r>
          </w:p>
        </w:tc>
        <w:tc>
          <w:tcPr>
            <w:tcW w:w="1706" w:type="dxa"/>
            <w:shd w:val="clear" w:color="auto" w:fill="auto"/>
          </w:tcPr>
          <w:p w14:paraId="5493E6FB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30 (96.8)</w:t>
            </w:r>
          </w:p>
        </w:tc>
      </w:tr>
      <w:tr w:rsidR="00BC5686" w:rsidRPr="006E6394" w14:paraId="4E06BBEE" w14:textId="77777777" w:rsidTr="00120499">
        <w:tc>
          <w:tcPr>
            <w:tcW w:w="2459" w:type="dxa"/>
            <w:shd w:val="clear" w:color="auto" w:fill="auto"/>
          </w:tcPr>
          <w:p w14:paraId="2EDD7320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roup-6 (VHD-MD)</w:t>
            </w:r>
          </w:p>
          <w:p w14:paraId="00966A38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=27</w:t>
            </w:r>
          </w:p>
        </w:tc>
        <w:tc>
          <w:tcPr>
            <w:tcW w:w="1706" w:type="dxa"/>
            <w:shd w:val="clear" w:color="auto" w:fill="auto"/>
          </w:tcPr>
          <w:p w14:paraId="2575A6C9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14:paraId="2D8C2897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3 (11.1)</w:t>
            </w:r>
          </w:p>
        </w:tc>
        <w:tc>
          <w:tcPr>
            <w:tcW w:w="1706" w:type="dxa"/>
            <w:shd w:val="clear" w:color="auto" w:fill="auto"/>
          </w:tcPr>
          <w:p w14:paraId="74FDF757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24 (88.9)</w:t>
            </w:r>
          </w:p>
        </w:tc>
      </w:tr>
      <w:tr w:rsidR="00BC5686" w:rsidRPr="006E6394" w14:paraId="664FCCAF" w14:textId="77777777" w:rsidTr="00120499">
        <w:tc>
          <w:tcPr>
            <w:tcW w:w="2459" w:type="dxa"/>
            <w:shd w:val="clear" w:color="auto" w:fill="auto"/>
          </w:tcPr>
          <w:p w14:paraId="73646A4E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Group-7 (HD-HD)</w:t>
            </w:r>
          </w:p>
          <w:p w14:paraId="6E4F3229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N=20</w:t>
            </w:r>
          </w:p>
        </w:tc>
        <w:tc>
          <w:tcPr>
            <w:tcW w:w="1706" w:type="dxa"/>
            <w:shd w:val="clear" w:color="auto" w:fill="auto"/>
          </w:tcPr>
          <w:p w14:paraId="6F444A99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14:paraId="29EECB97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14:paraId="49052B02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20 (100)</w:t>
            </w:r>
          </w:p>
        </w:tc>
      </w:tr>
    </w:tbl>
    <w:p w14:paraId="6D3AAAB3" w14:textId="5140129E" w:rsidR="00BC5686" w:rsidRDefault="00BC5686" w:rsidP="00C4001F"/>
    <w:p w14:paraId="22170C38" w14:textId="3AE64EAF" w:rsidR="007657F5" w:rsidRDefault="007657F5" w:rsidP="00C4001F"/>
    <w:p w14:paraId="30656C43" w14:textId="77777777" w:rsidR="007657F5" w:rsidRDefault="007657F5" w:rsidP="00C4001F"/>
    <w:p w14:paraId="42669BF5" w14:textId="77777777" w:rsidR="00BC5686" w:rsidRDefault="00BC5686" w:rsidP="00C4001F"/>
    <w:p w14:paraId="361874D8" w14:textId="106116D1" w:rsidR="00491CB9" w:rsidRPr="0056157F" w:rsidRDefault="00491CB9" w:rsidP="00491CB9">
      <w:pPr>
        <w:adjustRightInd w:val="0"/>
        <w:ind w:left="-142"/>
        <w:rPr>
          <w:b/>
          <w:color w:val="000000"/>
          <w:sz w:val="20"/>
          <w:szCs w:val="20"/>
        </w:rPr>
      </w:pPr>
      <w:r w:rsidRPr="006B43CB">
        <w:rPr>
          <w:b/>
          <w:bCs/>
          <w:sz w:val="20"/>
          <w:szCs w:val="20"/>
        </w:rPr>
        <w:t xml:space="preserve">Table </w:t>
      </w:r>
      <w:r w:rsidR="00BC5686" w:rsidRPr="006B43CB">
        <w:rPr>
          <w:b/>
          <w:bCs/>
          <w:sz w:val="20"/>
          <w:szCs w:val="20"/>
        </w:rPr>
        <w:t>A</w:t>
      </w:r>
      <w:r w:rsidR="00BC5686">
        <w:rPr>
          <w:b/>
          <w:bCs/>
          <w:sz w:val="20"/>
          <w:szCs w:val="20"/>
        </w:rPr>
        <w:t xml:space="preserve">4 </w:t>
      </w:r>
      <w:r w:rsidRPr="006B43CB">
        <w:rPr>
          <w:b/>
          <w:bCs/>
          <w:sz w:val="20"/>
          <w:szCs w:val="20"/>
        </w:rPr>
        <w:t>Suppl.</w:t>
      </w:r>
      <w:r>
        <w:rPr>
          <w:b/>
          <w:bCs/>
          <w:sz w:val="20"/>
          <w:szCs w:val="20"/>
        </w:rPr>
        <w:t xml:space="preserve"> </w:t>
      </w:r>
      <w:r w:rsidRPr="0056157F">
        <w:rPr>
          <w:b/>
          <w:color w:val="000000"/>
          <w:sz w:val="20"/>
          <w:szCs w:val="20"/>
        </w:rPr>
        <w:t xml:space="preserve">The mean </w:t>
      </w:r>
      <w:r>
        <w:rPr>
          <w:b/>
          <w:color w:val="000000"/>
          <w:sz w:val="20"/>
          <w:szCs w:val="20"/>
        </w:rPr>
        <w:t>(95% CI) DAS28-ESR</w:t>
      </w:r>
      <w:r w:rsidRPr="0056157F">
        <w:rPr>
          <w:b/>
          <w:color w:val="000000"/>
          <w:sz w:val="20"/>
          <w:szCs w:val="20"/>
        </w:rPr>
        <w:t xml:space="preserve"> values at each time point for trajectory classes</w:t>
      </w:r>
      <w:r w:rsidR="003F195A">
        <w:rPr>
          <w:b/>
          <w:color w:val="000000"/>
          <w:sz w:val="20"/>
          <w:szCs w:val="20"/>
        </w:rPr>
        <w:t xml:space="preserve"> </w:t>
      </w:r>
      <w:r w:rsidRPr="0056157F">
        <w:rPr>
          <w:b/>
          <w:color w:val="000000"/>
          <w:sz w:val="20"/>
          <w:szCs w:val="20"/>
        </w:rPr>
        <w:t xml:space="preserve">in patients with </w:t>
      </w:r>
      <w:r>
        <w:rPr>
          <w:b/>
          <w:color w:val="000000"/>
          <w:sz w:val="20"/>
          <w:szCs w:val="20"/>
        </w:rPr>
        <w:t>established</w:t>
      </w:r>
      <w:r w:rsidRPr="0056157F">
        <w:rPr>
          <w:b/>
          <w:color w:val="000000"/>
          <w:sz w:val="20"/>
          <w:szCs w:val="20"/>
        </w:rPr>
        <w:t xml:space="preserve"> RA</w:t>
      </w:r>
    </w:p>
    <w:tbl>
      <w:tblPr>
        <w:tblpPr w:leftFromText="180" w:rightFromText="180" w:vertAnchor="text" w:horzAnchor="page" w:tblpX="1451" w:tblpY="86"/>
        <w:tblOverlap w:val="never"/>
        <w:tblW w:w="55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277"/>
        <w:gridCol w:w="1275"/>
        <w:gridCol w:w="1360"/>
        <w:gridCol w:w="1336"/>
        <w:gridCol w:w="1276"/>
        <w:gridCol w:w="1276"/>
        <w:gridCol w:w="1272"/>
      </w:tblGrid>
      <w:tr w:rsidR="00976338" w:rsidRPr="00976338" w14:paraId="50171733" w14:textId="77777777" w:rsidTr="00397D46">
        <w:trPr>
          <w:trHeight w:val="20"/>
        </w:trPr>
        <w:tc>
          <w:tcPr>
            <w:tcW w:w="614" w:type="pct"/>
            <w:shd w:val="clear" w:color="auto" w:fill="auto"/>
            <w:hideMark/>
          </w:tcPr>
          <w:p w14:paraId="6347484D" w14:textId="46085767" w:rsidR="00491CB9" w:rsidRPr="00976338" w:rsidRDefault="009F1F5F" w:rsidP="00397D46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lastRenderedPageBreak/>
              <w:t>N=1260</w:t>
            </w:r>
          </w:p>
        </w:tc>
        <w:tc>
          <w:tcPr>
            <w:tcW w:w="617" w:type="pct"/>
            <w:shd w:val="clear" w:color="auto" w:fill="auto"/>
            <w:hideMark/>
          </w:tcPr>
          <w:p w14:paraId="40AD96E7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1</w:t>
            </w:r>
          </w:p>
          <w:p w14:paraId="5E82E918" w14:textId="7B5F734B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REM-REM</w:t>
            </w:r>
          </w:p>
          <w:p w14:paraId="5F351B01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16" w:type="pct"/>
            <w:shd w:val="clear" w:color="auto" w:fill="auto"/>
            <w:hideMark/>
          </w:tcPr>
          <w:p w14:paraId="1359D4AD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2</w:t>
            </w:r>
          </w:p>
          <w:p w14:paraId="7840A61E" w14:textId="00278F02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HD-REM</w:t>
            </w:r>
          </w:p>
          <w:p w14:paraId="6331D2B8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57" w:type="pct"/>
          </w:tcPr>
          <w:p w14:paraId="096DC692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3</w:t>
            </w:r>
          </w:p>
          <w:p w14:paraId="53678DD4" w14:textId="50C8597F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LDA-LDA</w:t>
            </w:r>
          </w:p>
          <w:p w14:paraId="46B8E019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46" w:type="pct"/>
          </w:tcPr>
          <w:p w14:paraId="3D79F001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4</w:t>
            </w:r>
          </w:p>
          <w:p w14:paraId="09F936CD" w14:textId="64028585" w:rsidR="00491CB9" w:rsidRPr="00976338" w:rsidRDefault="00491CB9" w:rsidP="00491CB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MD-MD</w:t>
            </w:r>
          </w:p>
        </w:tc>
        <w:tc>
          <w:tcPr>
            <w:tcW w:w="617" w:type="pct"/>
          </w:tcPr>
          <w:p w14:paraId="38B8012F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5</w:t>
            </w:r>
          </w:p>
          <w:p w14:paraId="06123016" w14:textId="3F78E304" w:rsidR="00491CB9" w:rsidRPr="00976338" w:rsidRDefault="00491CB9" w:rsidP="00491CB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HD-LDA</w:t>
            </w:r>
          </w:p>
        </w:tc>
        <w:tc>
          <w:tcPr>
            <w:tcW w:w="617" w:type="pct"/>
          </w:tcPr>
          <w:p w14:paraId="02CB5E77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6</w:t>
            </w:r>
          </w:p>
          <w:p w14:paraId="4EF39D9F" w14:textId="0EBC5E43" w:rsidR="00491CB9" w:rsidRPr="00976338" w:rsidRDefault="00491CB9" w:rsidP="00491CB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HD-MD</w:t>
            </w:r>
          </w:p>
        </w:tc>
        <w:tc>
          <w:tcPr>
            <w:tcW w:w="615" w:type="pct"/>
          </w:tcPr>
          <w:p w14:paraId="72F2C4E9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7</w:t>
            </w:r>
          </w:p>
          <w:p w14:paraId="667921EB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HD-HD</w:t>
            </w:r>
          </w:p>
        </w:tc>
      </w:tr>
      <w:tr w:rsidR="00976338" w:rsidRPr="00976338" w14:paraId="13AA2E2C" w14:textId="77777777" w:rsidTr="00397D46">
        <w:trPr>
          <w:trHeight w:val="20"/>
        </w:trPr>
        <w:tc>
          <w:tcPr>
            <w:tcW w:w="614" w:type="pct"/>
            <w:shd w:val="clear" w:color="auto" w:fill="auto"/>
          </w:tcPr>
          <w:p w14:paraId="20E1EFC6" w14:textId="77777777" w:rsidR="00491CB9" w:rsidRPr="00976338" w:rsidRDefault="00491CB9" w:rsidP="00397D4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percent</w:t>
            </w:r>
          </w:p>
        </w:tc>
        <w:tc>
          <w:tcPr>
            <w:tcW w:w="617" w:type="pct"/>
            <w:shd w:val="clear" w:color="auto" w:fill="auto"/>
          </w:tcPr>
          <w:p w14:paraId="16B83628" w14:textId="3F3D5CC5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18.3%</w:t>
            </w:r>
          </w:p>
        </w:tc>
        <w:tc>
          <w:tcPr>
            <w:tcW w:w="616" w:type="pct"/>
            <w:shd w:val="clear" w:color="auto" w:fill="auto"/>
          </w:tcPr>
          <w:p w14:paraId="34024AFD" w14:textId="227DBF95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14.2%</w:t>
            </w:r>
          </w:p>
        </w:tc>
        <w:tc>
          <w:tcPr>
            <w:tcW w:w="657" w:type="pct"/>
          </w:tcPr>
          <w:p w14:paraId="57039710" w14:textId="79D64530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29.8%</w:t>
            </w:r>
          </w:p>
        </w:tc>
        <w:tc>
          <w:tcPr>
            <w:tcW w:w="646" w:type="pct"/>
          </w:tcPr>
          <w:p w14:paraId="3FC721C5" w14:textId="7851242A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18.1%</w:t>
            </w:r>
          </w:p>
        </w:tc>
        <w:tc>
          <w:tcPr>
            <w:tcW w:w="617" w:type="pct"/>
          </w:tcPr>
          <w:p w14:paraId="55675E0E" w14:textId="08A065AC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10.3%</w:t>
            </w:r>
          </w:p>
        </w:tc>
        <w:tc>
          <w:tcPr>
            <w:tcW w:w="617" w:type="pct"/>
          </w:tcPr>
          <w:p w14:paraId="7990109B" w14:textId="3E7A758C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3.3%</w:t>
            </w:r>
          </w:p>
        </w:tc>
        <w:tc>
          <w:tcPr>
            <w:tcW w:w="615" w:type="pct"/>
          </w:tcPr>
          <w:p w14:paraId="26D9FC20" w14:textId="19FF2F4D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6.1%</w:t>
            </w:r>
          </w:p>
        </w:tc>
      </w:tr>
      <w:tr w:rsidR="00491CB9" w:rsidRPr="00976338" w14:paraId="20A09D88" w14:textId="77777777" w:rsidTr="00491CB9">
        <w:trPr>
          <w:trHeight w:val="20"/>
        </w:trPr>
        <w:tc>
          <w:tcPr>
            <w:tcW w:w="614" w:type="pct"/>
            <w:shd w:val="clear" w:color="auto" w:fill="auto"/>
            <w:hideMark/>
          </w:tcPr>
          <w:p w14:paraId="02B9F999" w14:textId="77777777" w:rsidR="00491CB9" w:rsidRPr="00976338" w:rsidRDefault="00491CB9" w:rsidP="00397D46">
            <w:pPr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 xml:space="preserve">Baseline </w:t>
            </w:r>
          </w:p>
        </w:tc>
        <w:tc>
          <w:tcPr>
            <w:tcW w:w="617" w:type="pct"/>
            <w:shd w:val="clear" w:color="auto" w:fill="auto"/>
          </w:tcPr>
          <w:p w14:paraId="33A90B1F" w14:textId="461B3DDC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.28 (2.12-2.43)</w:t>
            </w:r>
          </w:p>
        </w:tc>
        <w:tc>
          <w:tcPr>
            <w:tcW w:w="616" w:type="pct"/>
            <w:shd w:val="clear" w:color="auto" w:fill="auto"/>
          </w:tcPr>
          <w:p w14:paraId="771C6200" w14:textId="79D33DD4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5.04 (4.81-5.27)</w:t>
            </w:r>
          </w:p>
        </w:tc>
        <w:tc>
          <w:tcPr>
            <w:tcW w:w="657" w:type="pct"/>
          </w:tcPr>
          <w:p w14:paraId="16E8A49F" w14:textId="622C1636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.25 (3.12-3.38)</w:t>
            </w:r>
          </w:p>
        </w:tc>
        <w:tc>
          <w:tcPr>
            <w:tcW w:w="646" w:type="pct"/>
          </w:tcPr>
          <w:p w14:paraId="76001CBC" w14:textId="79CB6462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.44 (4.28-4.61)</w:t>
            </w:r>
          </w:p>
        </w:tc>
        <w:tc>
          <w:tcPr>
            <w:tcW w:w="617" w:type="pct"/>
          </w:tcPr>
          <w:p w14:paraId="7D5B423E" w14:textId="1AB90F98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5.56 (5.31-5.80)</w:t>
            </w:r>
          </w:p>
        </w:tc>
        <w:tc>
          <w:tcPr>
            <w:tcW w:w="617" w:type="pct"/>
          </w:tcPr>
          <w:p w14:paraId="31093EBC" w14:textId="232BBC8B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6.91 (6.29-7.53)</w:t>
            </w:r>
          </w:p>
        </w:tc>
        <w:tc>
          <w:tcPr>
            <w:tcW w:w="615" w:type="pct"/>
          </w:tcPr>
          <w:p w14:paraId="4AB86FAA" w14:textId="1F2A4FE5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5.86 (5.63-6.09)</w:t>
            </w:r>
          </w:p>
        </w:tc>
      </w:tr>
      <w:tr w:rsidR="00491CB9" w:rsidRPr="00976338" w14:paraId="38E9E002" w14:textId="77777777" w:rsidTr="00491CB9">
        <w:trPr>
          <w:trHeight w:val="20"/>
        </w:trPr>
        <w:tc>
          <w:tcPr>
            <w:tcW w:w="614" w:type="pct"/>
            <w:shd w:val="clear" w:color="auto" w:fill="auto"/>
            <w:hideMark/>
          </w:tcPr>
          <w:p w14:paraId="4CC83CE7" w14:textId="77777777" w:rsidR="00491CB9" w:rsidRPr="00976338" w:rsidRDefault="00491CB9" w:rsidP="00397D46">
            <w:pPr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6 months</w:t>
            </w:r>
          </w:p>
        </w:tc>
        <w:tc>
          <w:tcPr>
            <w:tcW w:w="617" w:type="pct"/>
            <w:shd w:val="clear" w:color="auto" w:fill="auto"/>
          </w:tcPr>
          <w:p w14:paraId="38D5433C" w14:textId="145118FF" w:rsidR="00491CB9" w:rsidRPr="00976338" w:rsidRDefault="00CB2777" w:rsidP="00CB277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.78 (1.65-1.90)</w:t>
            </w:r>
          </w:p>
        </w:tc>
        <w:tc>
          <w:tcPr>
            <w:tcW w:w="616" w:type="pct"/>
            <w:shd w:val="clear" w:color="auto" w:fill="auto"/>
          </w:tcPr>
          <w:p w14:paraId="68811C0D" w14:textId="58935D1D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.38 (3.22-3.54)</w:t>
            </w:r>
          </w:p>
        </w:tc>
        <w:tc>
          <w:tcPr>
            <w:tcW w:w="657" w:type="pct"/>
          </w:tcPr>
          <w:p w14:paraId="3C1E14F6" w14:textId="70F0D451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.13 (3.03-3.24)</w:t>
            </w:r>
          </w:p>
        </w:tc>
        <w:tc>
          <w:tcPr>
            <w:tcW w:w="646" w:type="pct"/>
          </w:tcPr>
          <w:p w14:paraId="6916ECF8" w14:textId="1F0D84C7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.25 (4.29-4.56)</w:t>
            </w:r>
          </w:p>
        </w:tc>
        <w:tc>
          <w:tcPr>
            <w:tcW w:w="617" w:type="pct"/>
          </w:tcPr>
          <w:p w14:paraId="2F8DCA80" w14:textId="700327ED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.86 (4.69-5.04)</w:t>
            </w:r>
          </w:p>
        </w:tc>
        <w:tc>
          <w:tcPr>
            <w:tcW w:w="617" w:type="pct"/>
          </w:tcPr>
          <w:p w14:paraId="6D9E5342" w14:textId="79973271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6.23 (8.82-6.65)</w:t>
            </w:r>
          </w:p>
        </w:tc>
        <w:tc>
          <w:tcPr>
            <w:tcW w:w="615" w:type="pct"/>
          </w:tcPr>
          <w:p w14:paraId="6DED051B" w14:textId="5090082D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5.87 (5.69-6.05)</w:t>
            </w:r>
          </w:p>
        </w:tc>
      </w:tr>
      <w:tr w:rsidR="00491CB9" w:rsidRPr="00976338" w14:paraId="68CB4035" w14:textId="77777777" w:rsidTr="00491CB9">
        <w:trPr>
          <w:trHeight w:val="20"/>
        </w:trPr>
        <w:tc>
          <w:tcPr>
            <w:tcW w:w="614" w:type="pct"/>
            <w:shd w:val="clear" w:color="auto" w:fill="auto"/>
            <w:hideMark/>
          </w:tcPr>
          <w:p w14:paraId="7F4388A9" w14:textId="77777777" w:rsidR="00491CB9" w:rsidRPr="00976338" w:rsidRDefault="00491CB9" w:rsidP="00397D46">
            <w:pPr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2 months</w:t>
            </w:r>
          </w:p>
        </w:tc>
        <w:tc>
          <w:tcPr>
            <w:tcW w:w="617" w:type="pct"/>
            <w:shd w:val="clear" w:color="auto" w:fill="auto"/>
          </w:tcPr>
          <w:p w14:paraId="5CDEB6BA" w14:textId="2F385A46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.52 (1.37-1.66)</w:t>
            </w:r>
          </w:p>
        </w:tc>
        <w:tc>
          <w:tcPr>
            <w:tcW w:w="616" w:type="pct"/>
            <w:shd w:val="clear" w:color="auto" w:fill="auto"/>
          </w:tcPr>
          <w:p w14:paraId="6714D6CF" w14:textId="4EF8F0EA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.38 (2.19-2.57)</w:t>
            </w:r>
          </w:p>
        </w:tc>
        <w:tc>
          <w:tcPr>
            <w:tcW w:w="657" w:type="pct"/>
          </w:tcPr>
          <w:p w14:paraId="2581A9DA" w14:textId="59605B8E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.02 (2.92-3.11)</w:t>
            </w:r>
          </w:p>
        </w:tc>
        <w:tc>
          <w:tcPr>
            <w:tcW w:w="646" w:type="pct"/>
          </w:tcPr>
          <w:p w14:paraId="7A5DE430" w14:textId="581546E3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.41 (4.28-4.53)</w:t>
            </w:r>
          </w:p>
        </w:tc>
        <w:tc>
          <w:tcPr>
            <w:tcW w:w="617" w:type="pct"/>
          </w:tcPr>
          <w:p w14:paraId="7F07F706" w14:textId="7837BEE7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.17 (4.02-4.33)</w:t>
            </w:r>
          </w:p>
        </w:tc>
        <w:tc>
          <w:tcPr>
            <w:tcW w:w="617" w:type="pct"/>
          </w:tcPr>
          <w:p w14:paraId="6F9CAF77" w14:textId="5779DE00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5.56 (5.30-5.83)</w:t>
            </w:r>
          </w:p>
        </w:tc>
        <w:tc>
          <w:tcPr>
            <w:tcW w:w="615" w:type="pct"/>
          </w:tcPr>
          <w:p w14:paraId="69046608" w14:textId="7B62A5E8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5.88 (5.70-6.07)</w:t>
            </w:r>
          </w:p>
        </w:tc>
      </w:tr>
      <w:tr w:rsidR="00976338" w:rsidRPr="00976338" w14:paraId="40DF10F5" w14:textId="77777777" w:rsidTr="00397D46">
        <w:trPr>
          <w:trHeight w:val="20"/>
        </w:trPr>
        <w:tc>
          <w:tcPr>
            <w:tcW w:w="614" w:type="pct"/>
            <w:shd w:val="clear" w:color="auto" w:fill="auto"/>
          </w:tcPr>
          <w:p w14:paraId="586B2265" w14:textId="77777777" w:rsidR="00491CB9" w:rsidRPr="00976338" w:rsidRDefault="00491CB9" w:rsidP="00397D46">
            <w:pPr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8 months</w:t>
            </w:r>
          </w:p>
        </w:tc>
        <w:tc>
          <w:tcPr>
            <w:tcW w:w="617" w:type="pct"/>
            <w:shd w:val="clear" w:color="auto" w:fill="auto"/>
          </w:tcPr>
          <w:p w14:paraId="2113612C" w14:textId="183052A1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.49 (1.36-1.63)</w:t>
            </w:r>
          </w:p>
        </w:tc>
        <w:tc>
          <w:tcPr>
            <w:tcW w:w="616" w:type="pct"/>
            <w:shd w:val="clear" w:color="auto" w:fill="auto"/>
          </w:tcPr>
          <w:p w14:paraId="7F839EB6" w14:textId="72EBA2FC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.04 (1.85-2.23)</w:t>
            </w:r>
          </w:p>
        </w:tc>
        <w:tc>
          <w:tcPr>
            <w:tcW w:w="657" w:type="pct"/>
          </w:tcPr>
          <w:p w14:paraId="776CA220" w14:textId="52ACE238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.90 (2.79-3.01)</w:t>
            </w:r>
          </w:p>
        </w:tc>
        <w:tc>
          <w:tcPr>
            <w:tcW w:w="646" w:type="pct"/>
          </w:tcPr>
          <w:p w14:paraId="1D94A920" w14:textId="2AA83769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.39 (4.24-4.54)</w:t>
            </w:r>
          </w:p>
        </w:tc>
        <w:tc>
          <w:tcPr>
            <w:tcW w:w="617" w:type="pct"/>
          </w:tcPr>
          <w:p w14:paraId="6B290212" w14:textId="647CEE80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.48 (3.28-3.68)</w:t>
            </w:r>
          </w:p>
        </w:tc>
        <w:tc>
          <w:tcPr>
            <w:tcW w:w="617" w:type="pct"/>
          </w:tcPr>
          <w:p w14:paraId="1F415764" w14:textId="4D3C6DAD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.89 (4.64-5.14)</w:t>
            </w:r>
          </w:p>
        </w:tc>
        <w:tc>
          <w:tcPr>
            <w:tcW w:w="615" w:type="pct"/>
          </w:tcPr>
          <w:p w14:paraId="28C24BB4" w14:textId="3B2632E8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5.89 (5.68-6.12)</w:t>
            </w:r>
          </w:p>
        </w:tc>
      </w:tr>
      <w:tr w:rsidR="00491CB9" w:rsidRPr="00976338" w14:paraId="114F5E25" w14:textId="77777777" w:rsidTr="00491CB9">
        <w:trPr>
          <w:trHeight w:val="20"/>
        </w:trPr>
        <w:tc>
          <w:tcPr>
            <w:tcW w:w="614" w:type="pct"/>
            <w:shd w:val="clear" w:color="auto" w:fill="auto"/>
            <w:hideMark/>
          </w:tcPr>
          <w:p w14:paraId="489A554E" w14:textId="77777777" w:rsidR="00491CB9" w:rsidRPr="00976338" w:rsidRDefault="00491CB9" w:rsidP="00397D46">
            <w:pPr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4 months</w:t>
            </w:r>
          </w:p>
        </w:tc>
        <w:tc>
          <w:tcPr>
            <w:tcW w:w="617" w:type="pct"/>
            <w:shd w:val="clear" w:color="auto" w:fill="auto"/>
          </w:tcPr>
          <w:p w14:paraId="63C7640E" w14:textId="4373DA1A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.70 (1.54-1.86)</w:t>
            </w:r>
          </w:p>
        </w:tc>
        <w:tc>
          <w:tcPr>
            <w:tcW w:w="616" w:type="pct"/>
            <w:shd w:val="clear" w:color="auto" w:fill="auto"/>
          </w:tcPr>
          <w:p w14:paraId="73565B4D" w14:textId="2C257D8B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.36 (2.15-2.56)</w:t>
            </w:r>
          </w:p>
        </w:tc>
        <w:tc>
          <w:tcPr>
            <w:tcW w:w="657" w:type="pct"/>
          </w:tcPr>
          <w:p w14:paraId="52F9A098" w14:textId="4E4CD0C0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.78 (2.65-2.92)</w:t>
            </w:r>
          </w:p>
        </w:tc>
        <w:tc>
          <w:tcPr>
            <w:tcW w:w="646" w:type="pct"/>
          </w:tcPr>
          <w:p w14:paraId="4D92B85E" w14:textId="58859B0E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.37 (4.17-4.57)</w:t>
            </w:r>
          </w:p>
        </w:tc>
        <w:tc>
          <w:tcPr>
            <w:tcW w:w="617" w:type="pct"/>
          </w:tcPr>
          <w:p w14:paraId="10B7BD20" w14:textId="50338685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.79 (2.51-3.07)</w:t>
            </w:r>
          </w:p>
        </w:tc>
        <w:tc>
          <w:tcPr>
            <w:tcW w:w="617" w:type="pct"/>
          </w:tcPr>
          <w:p w14:paraId="73DF3955" w14:textId="2E75050C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.21 (3.83-4.60)</w:t>
            </w:r>
          </w:p>
        </w:tc>
        <w:tc>
          <w:tcPr>
            <w:tcW w:w="615" w:type="pct"/>
          </w:tcPr>
          <w:p w14:paraId="55A7615F" w14:textId="15C1A41E" w:rsidR="00491CB9" w:rsidRPr="00976338" w:rsidRDefault="00CB2777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5.90 (5.59-6.21)</w:t>
            </w:r>
          </w:p>
        </w:tc>
      </w:tr>
    </w:tbl>
    <w:p w14:paraId="45401D99" w14:textId="75113853" w:rsidR="006B43CB" w:rsidRDefault="006B43CB" w:rsidP="00C4001F"/>
    <w:p w14:paraId="30AAADAE" w14:textId="69AFBDC6" w:rsidR="00C97B9D" w:rsidRDefault="00C97B9D" w:rsidP="00C4001F"/>
    <w:p w14:paraId="09A91BC3" w14:textId="77777777" w:rsidR="00C97B9D" w:rsidRDefault="00C97B9D" w:rsidP="00C4001F"/>
    <w:p w14:paraId="08E1BB0E" w14:textId="78A07D72" w:rsidR="00491CB9" w:rsidRPr="0056157F" w:rsidRDefault="00976338" w:rsidP="00491CB9">
      <w:pPr>
        <w:adjustRightInd w:val="0"/>
        <w:ind w:left="-142"/>
        <w:rPr>
          <w:b/>
          <w:color w:val="000000"/>
          <w:sz w:val="20"/>
          <w:szCs w:val="20"/>
        </w:rPr>
      </w:pPr>
      <w:r>
        <w:rPr>
          <w:b/>
          <w:bCs/>
          <w:sz w:val="20"/>
          <w:szCs w:val="20"/>
        </w:rPr>
        <w:t xml:space="preserve">    </w:t>
      </w:r>
      <w:r w:rsidR="00491CB9" w:rsidRPr="006B43CB">
        <w:rPr>
          <w:b/>
          <w:bCs/>
          <w:sz w:val="20"/>
          <w:szCs w:val="20"/>
        </w:rPr>
        <w:t xml:space="preserve">Table </w:t>
      </w:r>
      <w:r w:rsidR="00BC5686" w:rsidRPr="006B43CB">
        <w:rPr>
          <w:b/>
          <w:bCs/>
          <w:sz w:val="20"/>
          <w:szCs w:val="20"/>
        </w:rPr>
        <w:t>A</w:t>
      </w:r>
      <w:r w:rsidR="00BC5686">
        <w:rPr>
          <w:b/>
          <w:bCs/>
          <w:sz w:val="20"/>
          <w:szCs w:val="20"/>
        </w:rPr>
        <w:t xml:space="preserve">5 </w:t>
      </w:r>
      <w:r w:rsidR="00491CB9" w:rsidRPr="006B43CB">
        <w:rPr>
          <w:b/>
          <w:bCs/>
          <w:sz w:val="20"/>
          <w:szCs w:val="20"/>
        </w:rPr>
        <w:t>Suppl.</w:t>
      </w:r>
      <w:r w:rsidR="00491CB9">
        <w:rPr>
          <w:b/>
          <w:bCs/>
          <w:sz w:val="20"/>
          <w:szCs w:val="20"/>
        </w:rPr>
        <w:t xml:space="preserve"> </w:t>
      </w:r>
      <w:r w:rsidR="00491CB9" w:rsidRPr="0056157F">
        <w:rPr>
          <w:b/>
          <w:color w:val="000000"/>
          <w:sz w:val="20"/>
          <w:szCs w:val="20"/>
        </w:rPr>
        <w:t xml:space="preserve">The mean </w:t>
      </w:r>
      <w:r w:rsidR="00491CB9">
        <w:rPr>
          <w:b/>
          <w:color w:val="000000"/>
          <w:sz w:val="20"/>
          <w:szCs w:val="20"/>
        </w:rPr>
        <w:t>(95% CI) CDAI</w:t>
      </w:r>
      <w:r w:rsidR="00491CB9" w:rsidRPr="0056157F">
        <w:rPr>
          <w:b/>
          <w:color w:val="000000"/>
          <w:sz w:val="20"/>
          <w:szCs w:val="20"/>
        </w:rPr>
        <w:t xml:space="preserve"> values at each time point for trajectory classes in patients with e</w:t>
      </w:r>
      <w:r w:rsidR="00491CB9">
        <w:rPr>
          <w:b/>
          <w:color w:val="000000"/>
          <w:sz w:val="20"/>
          <w:szCs w:val="20"/>
        </w:rPr>
        <w:t>stablished</w:t>
      </w:r>
      <w:r w:rsidR="00491CB9" w:rsidRPr="0056157F">
        <w:rPr>
          <w:b/>
          <w:color w:val="000000"/>
          <w:sz w:val="20"/>
          <w:szCs w:val="20"/>
        </w:rPr>
        <w:t xml:space="preserve"> RA</w:t>
      </w:r>
    </w:p>
    <w:tbl>
      <w:tblPr>
        <w:tblpPr w:leftFromText="180" w:rightFromText="180" w:vertAnchor="text" w:horzAnchor="page" w:tblpX="1451" w:tblpY="86"/>
        <w:tblOverlap w:val="never"/>
        <w:tblW w:w="55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277"/>
        <w:gridCol w:w="1275"/>
        <w:gridCol w:w="1360"/>
        <w:gridCol w:w="1336"/>
        <w:gridCol w:w="1276"/>
        <w:gridCol w:w="1276"/>
        <w:gridCol w:w="1272"/>
      </w:tblGrid>
      <w:tr w:rsidR="00976338" w:rsidRPr="00976338" w14:paraId="66D1059F" w14:textId="77777777" w:rsidTr="00397D46">
        <w:trPr>
          <w:trHeight w:val="20"/>
        </w:trPr>
        <w:tc>
          <w:tcPr>
            <w:tcW w:w="614" w:type="pct"/>
            <w:shd w:val="clear" w:color="auto" w:fill="auto"/>
            <w:hideMark/>
          </w:tcPr>
          <w:p w14:paraId="56D1C6E0" w14:textId="2A7B5BF0" w:rsidR="00491CB9" w:rsidRPr="00976338" w:rsidRDefault="009F1F5F" w:rsidP="00397D46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N=1260</w:t>
            </w:r>
          </w:p>
        </w:tc>
        <w:tc>
          <w:tcPr>
            <w:tcW w:w="617" w:type="pct"/>
            <w:shd w:val="clear" w:color="auto" w:fill="auto"/>
            <w:hideMark/>
          </w:tcPr>
          <w:p w14:paraId="48C76175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1</w:t>
            </w:r>
          </w:p>
          <w:p w14:paraId="23F2966E" w14:textId="39296B60" w:rsidR="00491CB9" w:rsidRPr="00976338" w:rsidRDefault="003607B6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LDA</w:t>
            </w:r>
            <w:r w:rsidR="00491CB9" w:rsidRPr="00976338">
              <w:rPr>
                <w:rFonts w:cstheme="minorHAnsi"/>
                <w:b/>
                <w:bCs/>
                <w:sz w:val="16"/>
                <w:szCs w:val="16"/>
              </w:rPr>
              <w:t>-</w:t>
            </w:r>
            <w:r w:rsidRPr="00976338">
              <w:rPr>
                <w:rFonts w:cstheme="minorHAnsi"/>
                <w:b/>
                <w:bCs/>
                <w:sz w:val="16"/>
                <w:szCs w:val="16"/>
              </w:rPr>
              <w:t>LDA</w:t>
            </w:r>
          </w:p>
          <w:p w14:paraId="2C81B408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16" w:type="pct"/>
            <w:shd w:val="clear" w:color="auto" w:fill="auto"/>
            <w:hideMark/>
          </w:tcPr>
          <w:p w14:paraId="06E467FC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2</w:t>
            </w:r>
          </w:p>
          <w:p w14:paraId="0375D032" w14:textId="0D60C005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MD-</w:t>
            </w:r>
            <w:r w:rsidR="003607B6" w:rsidRPr="00976338">
              <w:rPr>
                <w:rFonts w:cstheme="minorHAnsi"/>
                <w:b/>
                <w:bCs/>
                <w:sz w:val="16"/>
                <w:szCs w:val="16"/>
              </w:rPr>
              <w:t>MD</w:t>
            </w:r>
          </w:p>
          <w:p w14:paraId="59C0B0A1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57" w:type="pct"/>
          </w:tcPr>
          <w:p w14:paraId="5044FF9B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3</w:t>
            </w:r>
          </w:p>
          <w:p w14:paraId="020EC577" w14:textId="74DD0BD8" w:rsidR="00491CB9" w:rsidRPr="00976338" w:rsidRDefault="003607B6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H</w:t>
            </w:r>
            <w:r w:rsidR="00491CB9" w:rsidRPr="00976338">
              <w:rPr>
                <w:rFonts w:cstheme="minorHAnsi"/>
                <w:b/>
                <w:bCs/>
                <w:sz w:val="16"/>
                <w:szCs w:val="16"/>
              </w:rPr>
              <w:t>D-</w:t>
            </w:r>
            <w:r w:rsidRPr="00976338">
              <w:rPr>
                <w:rFonts w:cstheme="minorHAnsi"/>
                <w:b/>
                <w:bCs/>
                <w:sz w:val="16"/>
                <w:szCs w:val="16"/>
              </w:rPr>
              <w:t>H</w:t>
            </w:r>
            <w:r w:rsidR="00491CB9" w:rsidRPr="00976338">
              <w:rPr>
                <w:rFonts w:cstheme="minorHAnsi"/>
                <w:b/>
                <w:bCs/>
                <w:sz w:val="16"/>
                <w:szCs w:val="16"/>
              </w:rPr>
              <w:t>D</w:t>
            </w:r>
          </w:p>
          <w:p w14:paraId="0BBA05C7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46" w:type="pct"/>
          </w:tcPr>
          <w:p w14:paraId="7A7C68D3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4</w:t>
            </w:r>
          </w:p>
          <w:p w14:paraId="11CE6D11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HD-LDA</w:t>
            </w:r>
          </w:p>
        </w:tc>
        <w:tc>
          <w:tcPr>
            <w:tcW w:w="617" w:type="pct"/>
          </w:tcPr>
          <w:p w14:paraId="373AEAA3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5</w:t>
            </w:r>
          </w:p>
          <w:p w14:paraId="6A48314D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HD-HD</w:t>
            </w:r>
          </w:p>
        </w:tc>
        <w:tc>
          <w:tcPr>
            <w:tcW w:w="617" w:type="pct"/>
          </w:tcPr>
          <w:p w14:paraId="6E9838C0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6</w:t>
            </w:r>
          </w:p>
          <w:p w14:paraId="60C61F86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VHD-LDA</w:t>
            </w:r>
          </w:p>
        </w:tc>
        <w:tc>
          <w:tcPr>
            <w:tcW w:w="615" w:type="pct"/>
          </w:tcPr>
          <w:p w14:paraId="2BB44899" w14:textId="77777777" w:rsidR="00491CB9" w:rsidRPr="00976338" w:rsidRDefault="00491CB9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7</w:t>
            </w:r>
          </w:p>
          <w:p w14:paraId="3E51E528" w14:textId="55E8C86F" w:rsidR="00491CB9" w:rsidRPr="00976338" w:rsidRDefault="003607B6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V</w:t>
            </w:r>
            <w:r w:rsidR="00491CB9" w:rsidRPr="00976338">
              <w:rPr>
                <w:rFonts w:cstheme="minorHAnsi"/>
                <w:b/>
                <w:bCs/>
                <w:sz w:val="16"/>
                <w:szCs w:val="16"/>
              </w:rPr>
              <w:t>HD-</w:t>
            </w:r>
            <w:r w:rsidRPr="00976338">
              <w:rPr>
                <w:rFonts w:cstheme="minorHAnsi"/>
                <w:b/>
                <w:bCs/>
                <w:sz w:val="16"/>
                <w:szCs w:val="16"/>
              </w:rPr>
              <w:t>V</w:t>
            </w:r>
            <w:r w:rsidR="00491CB9" w:rsidRPr="00976338">
              <w:rPr>
                <w:rFonts w:cstheme="minorHAnsi"/>
                <w:b/>
                <w:bCs/>
                <w:sz w:val="16"/>
                <w:szCs w:val="16"/>
              </w:rPr>
              <w:t>HD</w:t>
            </w:r>
          </w:p>
        </w:tc>
      </w:tr>
      <w:tr w:rsidR="00976338" w:rsidRPr="00976338" w14:paraId="0F3C2073" w14:textId="77777777" w:rsidTr="00397D46">
        <w:trPr>
          <w:trHeight w:val="20"/>
        </w:trPr>
        <w:tc>
          <w:tcPr>
            <w:tcW w:w="614" w:type="pct"/>
            <w:shd w:val="clear" w:color="auto" w:fill="auto"/>
          </w:tcPr>
          <w:p w14:paraId="7BD199A6" w14:textId="77777777" w:rsidR="00491CB9" w:rsidRPr="00976338" w:rsidRDefault="00491CB9" w:rsidP="00397D4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Group percent</w:t>
            </w:r>
          </w:p>
        </w:tc>
        <w:tc>
          <w:tcPr>
            <w:tcW w:w="617" w:type="pct"/>
            <w:shd w:val="clear" w:color="auto" w:fill="auto"/>
          </w:tcPr>
          <w:p w14:paraId="33005CEE" w14:textId="480F08CC" w:rsidR="00491CB9" w:rsidRPr="00976338" w:rsidRDefault="003607B6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37.1%</w:t>
            </w:r>
          </w:p>
        </w:tc>
        <w:tc>
          <w:tcPr>
            <w:tcW w:w="616" w:type="pct"/>
            <w:shd w:val="clear" w:color="auto" w:fill="auto"/>
          </w:tcPr>
          <w:p w14:paraId="2FF9F865" w14:textId="793A5948" w:rsidR="00491CB9" w:rsidRPr="00976338" w:rsidRDefault="003607B6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31.1%</w:t>
            </w:r>
          </w:p>
        </w:tc>
        <w:tc>
          <w:tcPr>
            <w:tcW w:w="657" w:type="pct"/>
          </w:tcPr>
          <w:p w14:paraId="23BAFDAE" w14:textId="3181A60E" w:rsidR="00491CB9" w:rsidRPr="00976338" w:rsidRDefault="003607B6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8.9%</w:t>
            </w:r>
          </w:p>
        </w:tc>
        <w:tc>
          <w:tcPr>
            <w:tcW w:w="646" w:type="pct"/>
          </w:tcPr>
          <w:p w14:paraId="57A2BE85" w14:textId="2AD230D4" w:rsidR="00491CB9" w:rsidRPr="00976338" w:rsidRDefault="003607B6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10.9%</w:t>
            </w:r>
          </w:p>
        </w:tc>
        <w:tc>
          <w:tcPr>
            <w:tcW w:w="617" w:type="pct"/>
          </w:tcPr>
          <w:p w14:paraId="1973EB01" w14:textId="2263FCD8" w:rsidR="00491CB9" w:rsidRPr="00976338" w:rsidRDefault="003607B6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4.4%</w:t>
            </w:r>
          </w:p>
        </w:tc>
        <w:tc>
          <w:tcPr>
            <w:tcW w:w="617" w:type="pct"/>
          </w:tcPr>
          <w:p w14:paraId="0F0B546A" w14:textId="3B4B1EBC" w:rsidR="00491CB9" w:rsidRPr="00976338" w:rsidRDefault="003607B6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7.0%</w:t>
            </w:r>
          </w:p>
        </w:tc>
        <w:tc>
          <w:tcPr>
            <w:tcW w:w="615" w:type="pct"/>
          </w:tcPr>
          <w:p w14:paraId="40B23230" w14:textId="3ECB1E2D" w:rsidR="00491CB9" w:rsidRPr="00976338" w:rsidRDefault="003607B6" w:rsidP="00397D4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76338">
              <w:rPr>
                <w:rFonts w:cstheme="minorHAnsi"/>
                <w:b/>
                <w:bCs/>
                <w:sz w:val="16"/>
                <w:szCs w:val="16"/>
              </w:rPr>
              <w:t>0.6%</w:t>
            </w:r>
          </w:p>
        </w:tc>
      </w:tr>
      <w:tr w:rsidR="00491CB9" w:rsidRPr="00976338" w14:paraId="7BC3742D" w14:textId="77777777" w:rsidTr="00491CB9">
        <w:trPr>
          <w:trHeight w:val="20"/>
        </w:trPr>
        <w:tc>
          <w:tcPr>
            <w:tcW w:w="614" w:type="pct"/>
            <w:shd w:val="clear" w:color="auto" w:fill="auto"/>
            <w:hideMark/>
          </w:tcPr>
          <w:p w14:paraId="10B59A6C" w14:textId="77777777" w:rsidR="00491CB9" w:rsidRPr="00976338" w:rsidRDefault="00491CB9" w:rsidP="00397D46">
            <w:pPr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 xml:space="preserve">Baseline </w:t>
            </w:r>
          </w:p>
        </w:tc>
        <w:tc>
          <w:tcPr>
            <w:tcW w:w="617" w:type="pct"/>
            <w:shd w:val="clear" w:color="auto" w:fill="auto"/>
          </w:tcPr>
          <w:p w14:paraId="21F1CF05" w14:textId="070DD0A7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9.21 (8.03-10.4)</w:t>
            </w:r>
          </w:p>
        </w:tc>
        <w:tc>
          <w:tcPr>
            <w:tcW w:w="616" w:type="pct"/>
            <w:shd w:val="clear" w:color="auto" w:fill="auto"/>
          </w:tcPr>
          <w:p w14:paraId="549FA59E" w14:textId="6CE5D8BE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5.9 (14.6-17.2)</w:t>
            </w:r>
          </w:p>
        </w:tc>
        <w:tc>
          <w:tcPr>
            <w:tcW w:w="657" w:type="pct"/>
          </w:tcPr>
          <w:p w14:paraId="0BA17E16" w14:textId="32AF2992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3.3 (21.3-25.3)</w:t>
            </w:r>
          </w:p>
        </w:tc>
        <w:tc>
          <w:tcPr>
            <w:tcW w:w="646" w:type="pct"/>
          </w:tcPr>
          <w:p w14:paraId="4D6EC3BE" w14:textId="251B76BF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3.6 (31.2-36.0)</w:t>
            </w:r>
          </w:p>
        </w:tc>
        <w:tc>
          <w:tcPr>
            <w:tcW w:w="617" w:type="pct"/>
          </w:tcPr>
          <w:p w14:paraId="2D58413E" w14:textId="14112A84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6.5 (34.2-38.8)</w:t>
            </w:r>
          </w:p>
        </w:tc>
        <w:tc>
          <w:tcPr>
            <w:tcW w:w="617" w:type="pct"/>
          </w:tcPr>
          <w:p w14:paraId="2DCBAC9C" w14:textId="67ACD4F4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0.8 (38.4-43.3)</w:t>
            </w:r>
          </w:p>
        </w:tc>
        <w:tc>
          <w:tcPr>
            <w:tcW w:w="615" w:type="pct"/>
          </w:tcPr>
          <w:p w14:paraId="79A9A247" w14:textId="4B2828D8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52.5 (47.1-57.9)</w:t>
            </w:r>
          </w:p>
        </w:tc>
      </w:tr>
      <w:tr w:rsidR="00491CB9" w:rsidRPr="00976338" w14:paraId="512D4CD5" w14:textId="77777777" w:rsidTr="00491CB9">
        <w:trPr>
          <w:trHeight w:val="20"/>
        </w:trPr>
        <w:tc>
          <w:tcPr>
            <w:tcW w:w="614" w:type="pct"/>
            <w:shd w:val="clear" w:color="auto" w:fill="auto"/>
            <w:hideMark/>
          </w:tcPr>
          <w:p w14:paraId="144CE241" w14:textId="77777777" w:rsidR="00491CB9" w:rsidRPr="00976338" w:rsidRDefault="00491CB9" w:rsidP="00397D46">
            <w:pPr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6 months</w:t>
            </w:r>
          </w:p>
        </w:tc>
        <w:tc>
          <w:tcPr>
            <w:tcW w:w="617" w:type="pct"/>
            <w:shd w:val="clear" w:color="auto" w:fill="auto"/>
          </w:tcPr>
          <w:p w14:paraId="64908D7C" w14:textId="7EE897BB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6.29 (5.50-7.07)</w:t>
            </w:r>
          </w:p>
        </w:tc>
        <w:tc>
          <w:tcPr>
            <w:tcW w:w="616" w:type="pct"/>
            <w:shd w:val="clear" w:color="auto" w:fill="auto"/>
          </w:tcPr>
          <w:p w14:paraId="1890BEE4" w14:textId="7A57EB6D" w:rsidR="00491CB9" w:rsidRPr="00976338" w:rsidRDefault="003607B6" w:rsidP="003607B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4.6 (13.5-15.8)</w:t>
            </w:r>
          </w:p>
        </w:tc>
        <w:tc>
          <w:tcPr>
            <w:tcW w:w="657" w:type="pct"/>
          </w:tcPr>
          <w:p w14:paraId="03F7F970" w14:textId="658E744F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3.5 (21.9-25.1)</w:t>
            </w:r>
          </w:p>
        </w:tc>
        <w:tc>
          <w:tcPr>
            <w:tcW w:w="646" w:type="pct"/>
          </w:tcPr>
          <w:p w14:paraId="5B28F189" w14:textId="569ADE23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6.3 (14.7-18.0)</w:t>
            </w:r>
          </w:p>
        </w:tc>
        <w:tc>
          <w:tcPr>
            <w:tcW w:w="617" w:type="pct"/>
          </w:tcPr>
          <w:p w14:paraId="4CC70948" w14:textId="31577CE6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6.9 (35.1-38.8)</w:t>
            </w:r>
          </w:p>
        </w:tc>
        <w:tc>
          <w:tcPr>
            <w:tcW w:w="617" w:type="pct"/>
          </w:tcPr>
          <w:p w14:paraId="0ABBFA4F" w14:textId="5F974F81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1.3 (29.2-33.4)</w:t>
            </w:r>
          </w:p>
        </w:tc>
        <w:tc>
          <w:tcPr>
            <w:tcW w:w="615" w:type="pct"/>
          </w:tcPr>
          <w:p w14:paraId="687E526F" w14:textId="251EDB3A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54.8 (51.0-58.5)</w:t>
            </w:r>
          </w:p>
        </w:tc>
      </w:tr>
      <w:tr w:rsidR="00491CB9" w:rsidRPr="00976338" w14:paraId="1DBB54F4" w14:textId="77777777" w:rsidTr="00491CB9">
        <w:trPr>
          <w:trHeight w:val="20"/>
        </w:trPr>
        <w:tc>
          <w:tcPr>
            <w:tcW w:w="614" w:type="pct"/>
            <w:shd w:val="clear" w:color="auto" w:fill="auto"/>
            <w:hideMark/>
          </w:tcPr>
          <w:p w14:paraId="51E95F6B" w14:textId="77777777" w:rsidR="00491CB9" w:rsidRPr="00976338" w:rsidRDefault="00491CB9" w:rsidP="00397D46">
            <w:pPr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2 months</w:t>
            </w:r>
          </w:p>
        </w:tc>
        <w:tc>
          <w:tcPr>
            <w:tcW w:w="617" w:type="pct"/>
            <w:shd w:val="clear" w:color="auto" w:fill="auto"/>
          </w:tcPr>
          <w:p w14:paraId="00FE7620" w14:textId="47D42E67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.81 (4.13-5.50)</w:t>
            </w:r>
          </w:p>
        </w:tc>
        <w:tc>
          <w:tcPr>
            <w:tcW w:w="616" w:type="pct"/>
            <w:shd w:val="clear" w:color="auto" w:fill="auto"/>
          </w:tcPr>
          <w:p w14:paraId="3D064C78" w14:textId="5FF554A9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3.4 (12.3-14.5)</w:t>
            </w:r>
          </w:p>
        </w:tc>
        <w:tc>
          <w:tcPr>
            <w:tcW w:w="657" w:type="pct"/>
          </w:tcPr>
          <w:p w14:paraId="35B05CD4" w14:textId="2A25E9F0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3.7 (22.2-25.3)</w:t>
            </w:r>
          </w:p>
        </w:tc>
        <w:tc>
          <w:tcPr>
            <w:tcW w:w="646" w:type="pct"/>
          </w:tcPr>
          <w:p w14:paraId="49E61006" w14:textId="61FF3205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6.92 (4.75-9.09)</w:t>
            </w:r>
          </w:p>
        </w:tc>
        <w:tc>
          <w:tcPr>
            <w:tcW w:w="617" w:type="pct"/>
          </w:tcPr>
          <w:p w14:paraId="1A019C4F" w14:textId="2DA7DF8C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6.4 (34.4-38.3)</w:t>
            </w:r>
          </w:p>
        </w:tc>
        <w:tc>
          <w:tcPr>
            <w:tcW w:w="617" w:type="pct"/>
          </w:tcPr>
          <w:p w14:paraId="4AD64C47" w14:textId="38615750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2.8 (20.6-25.0)</w:t>
            </w:r>
          </w:p>
        </w:tc>
        <w:tc>
          <w:tcPr>
            <w:tcW w:w="615" w:type="pct"/>
          </w:tcPr>
          <w:p w14:paraId="1A3927DF" w14:textId="7259AACC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53.8 (49.7-57.8)</w:t>
            </w:r>
          </w:p>
        </w:tc>
      </w:tr>
      <w:tr w:rsidR="00976338" w:rsidRPr="00976338" w14:paraId="6FAFA372" w14:textId="77777777" w:rsidTr="00397D46">
        <w:trPr>
          <w:trHeight w:val="20"/>
        </w:trPr>
        <w:tc>
          <w:tcPr>
            <w:tcW w:w="614" w:type="pct"/>
            <w:shd w:val="clear" w:color="auto" w:fill="auto"/>
          </w:tcPr>
          <w:p w14:paraId="36B6DE4C" w14:textId="77777777" w:rsidR="00491CB9" w:rsidRPr="00976338" w:rsidRDefault="00491CB9" w:rsidP="00397D46">
            <w:pPr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8 months</w:t>
            </w:r>
          </w:p>
        </w:tc>
        <w:tc>
          <w:tcPr>
            <w:tcW w:w="617" w:type="pct"/>
            <w:shd w:val="clear" w:color="auto" w:fill="auto"/>
          </w:tcPr>
          <w:p w14:paraId="207AD24B" w14:textId="7C8CBDA7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.43 (3.85-5.02)</w:t>
            </w:r>
          </w:p>
        </w:tc>
        <w:tc>
          <w:tcPr>
            <w:tcW w:w="616" w:type="pct"/>
            <w:shd w:val="clear" w:color="auto" w:fill="auto"/>
          </w:tcPr>
          <w:p w14:paraId="22E24211" w14:textId="49835864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2.2 (10.9-13.4)</w:t>
            </w:r>
          </w:p>
        </w:tc>
        <w:tc>
          <w:tcPr>
            <w:tcW w:w="657" w:type="pct"/>
          </w:tcPr>
          <w:p w14:paraId="5D0D5034" w14:textId="0E97FC3F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3.9 (22.1-25.8)</w:t>
            </w:r>
          </w:p>
        </w:tc>
        <w:tc>
          <w:tcPr>
            <w:tcW w:w="646" w:type="pct"/>
          </w:tcPr>
          <w:p w14:paraId="62CAC669" w14:textId="2DDE939B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.61 (3.09-6.12)</w:t>
            </w:r>
          </w:p>
        </w:tc>
        <w:tc>
          <w:tcPr>
            <w:tcW w:w="617" w:type="pct"/>
          </w:tcPr>
          <w:p w14:paraId="182A9D16" w14:textId="5B958E82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4.8 (33.2-36.5)</w:t>
            </w:r>
          </w:p>
        </w:tc>
        <w:tc>
          <w:tcPr>
            <w:tcW w:w="617" w:type="pct"/>
          </w:tcPr>
          <w:p w14:paraId="35D920E5" w14:textId="2954BD4B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5.5 (13.7-17.4)</w:t>
            </w:r>
          </w:p>
        </w:tc>
        <w:tc>
          <w:tcPr>
            <w:tcW w:w="615" w:type="pct"/>
          </w:tcPr>
          <w:p w14:paraId="65CFCB1A" w14:textId="6B38A4FA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9.5 (48.1-53.0)</w:t>
            </w:r>
          </w:p>
        </w:tc>
      </w:tr>
      <w:tr w:rsidR="00491CB9" w:rsidRPr="00976338" w14:paraId="5EAE9BC9" w14:textId="77777777" w:rsidTr="00491CB9">
        <w:trPr>
          <w:trHeight w:val="20"/>
        </w:trPr>
        <w:tc>
          <w:tcPr>
            <w:tcW w:w="614" w:type="pct"/>
            <w:shd w:val="clear" w:color="auto" w:fill="auto"/>
            <w:hideMark/>
          </w:tcPr>
          <w:p w14:paraId="401E480C" w14:textId="77777777" w:rsidR="00491CB9" w:rsidRPr="00976338" w:rsidRDefault="00491CB9" w:rsidP="00397D46">
            <w:pPr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4 months</w:t>
            </w:r>
          </w:p>
        </w:tc>
        <w:tc>
          <w:tcPr>
            <w:tcW w:w="617" w:type="pct"/>
            <w:shd w:val="clear" w:color="auto" w:fill="auto"/>
          </w:tcPr>
          <w:p w14:paraId="64BEC31B" w14:textId="36BDB673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5.03 (4.21-5.85)</w:t>
            </w:r>
          </w:p>
        </w:tc>
        <w:tc>
          <w:tcPr>
            <w:tcW w:w="616" w:type="pct"/>
            <w:shd w:val="clear" w:color="auto" w:fill="auto"/>
          </w:tcPr>
          <w:p w14:paraId="054FDF58" w14:textId="514486FD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11.0 (9.43-12.6)</w:t>
            </w:r>
          </w:p>
        </w:tc>
        <w:tc>
          <w:tcPr>
            <w:tcW w:w="657" w:type="pct"/>
          </w:tcPr>
          <w:p w14:paraId="6437E219" w14:textId="64BC0A0F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24.1 (21.7-26.6)</w:t>
            </w:r>
          </w:p>
        </w:tc>
        <w:tc>
          <w:tcPr>
            <w:tcW w:w="646" w:type="pct"/>
          </w:tcPr>
          <w:p w14:paraId="4EE9BC96" w14:textId="0C12AFC1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7.45 (5.38-9.51)</w:t>
            </w:r>
          </w:p>
        </w:tc>
        <w:tc>
          <w:tcPr>
            <w:tcW w:w="617" w:type="pct"/>
          </w:tcPr>
          <w:p w14:paraId="77F4A8B8" w14:textId="0D3634B3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32.3 (30.-34.6)</w:t>
            </w:r>
          </w:p>
        </w:tc>
        <w:tc>
          <w:tcPr>
            <w:tcW w:w="617" w:type="pct"/>
          </w:tcPr>
          <w:p w14:paraId="7FF9A010" w14:textId="7FFB70D8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9.54 (6.90-12.2)</w:t>
            </w:r>
          </w:p>
        </w:tc>
        <w:tc>
          <w:tcPr>
            <w:tcW w:w="615" w:type="pct"/>
          </w:tcPr>
          <w:p w14:paraId="267E8485" w14:textId="7B485680" w:rsidR="00491CB9" w:rsidRPr="00976338" w:rsidRDefault="003607B6" w:rsidP="00397D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338">
              <w:rPr>
                <w:rFonts w:cstheme="minorHAnsi"/>
                <w:sz w:val="16"/>
                <w:szCs w:val="16"/>
              </w:rPr>
              <w:t>42.0 (37.0-47.1)</w:t>
            </w:r>
          </w:p>
        </w:tc>
      </w:tr>
    </w:tbl>
    <w:p w14:paraId="61EFB04E" w14:textId="52CE0F47" w:rsidR="003F195A" w:rsidRDefault="003F195A" w:rsidP="003F195A"/>
    <w:p w14:paraId="462CEB89" w14:textId="78F6E3A8" w:rsidR="00BC5686" w:rsidRDefault="00BC5686" w:rsidP="003F195A"/>
    <w:p w14:paraId="32889CF7" w14:textId="3749940E" w:rsidR="00BC5686" w:rsidRDefault="00BC5686" w:rsidP="003F195A"/>
    <w:p w14:paraId="1CC1C0BE" w14:textId="2C4B254C" w:rsidR="00BC5686" w:rsidRDefault="00BC5686" w:rsidP="003F195A"/>
    <w:p w14:paraId="59E2B1D2" w14:textId="4EC0526D" w:rsidR="00BC5686" w:rsidRDefault="00BC5686" w:rsidP="003F195A"/>
    <w:p w14:paraId="4326F22B" w14:textId="55EE0798" w:rsidR="00BC5686" w:rsidRDefault="00BC5686" w:rsidP="003F195A"/>
    <w:p w14:paraId="234F177B" w14:textId="1BA52BBB" w:rsidR="00BC5686" w:rsidRDefault="00BC5686" w:rsidP="003F195A"/>
    <w:p w14:paraId="20E9DB55" w14:textId="77777777" w:rsidR="00483BCF" w:rsidRDefault="00483BCF" w:rsidP="003F195A">
      <w:pPr>
        <w:rPr>
          <w:b/>
          <w:color w:val="000000"/>
          <w:sz w:val="20"/>
          <w:szCs w:val="20"/>
        </w:rPr>
        <w:sectPr w:rsidR="00483BCF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8116025" w14:textId="502E7275" w:rsidR="00BC5686" w:rsidRDefault="00BC5686" w:rsidP="003F195A">
      <w:r>
        <w:rPr>
          <w:b/>
          <w:color w:val="000000"/>
          <w:sz w:val="20"/>
          <w:szCs w:val="20"/>
        </w:rPr>
        <w:lastRenderedPageBreak/>
        <w:t xml:space="preserve">Table A6 Suppl. Cross tabulation between DAS28 and CDAI subgroups </w:t>
      </w:r>
      <w:r w:rsidRPr="0056157F">
        <w:rPr>
          <w:b/>
          <w:color w:val="000000"/>
          <w:sz w:val="20"/>
          <w:szCs w:val="20"/>
        </w:rPr>
        <w:t xml:space="preserve">in patients with </w:t>
      </w:r>
      <w:r>
        <w:rPr>
          <w:b/>
          <w:color w:val="000000"/>
          <w:sz w:val="20"/>
          <w:szCs w:val="20"/>
        </w:rPr>
        <w:t>established</w:t>
      </w:r>
      <w:r w:rsidRPr="0056157F">
        <w:rPr>
          <w:b/>
          <w:color w:val="000000"/>
          <w:sz w:val="20"/>
          <w:szCs w:val="20"/>
        </w:rPr>
        <w:t xml:space="preserve"> RA</w:t>
      </w:r>
    </w:p>
    <w:tbl>
      <w:tblPr>
        <w:tblW w:w="14401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59"/>
        <w:gridCol w:w="1706"/>
        <w:gridCol w:w="1706"/>
        <w:gridCol w:w="1706"/>
        <w:gridCol w:w="1706"/>
        <w:gridCol w:w="1706"/>
        <w:gridCol w:w="1706"/>
        <w:gridCol w:w="1706"/>
      </w:tblGrid>
      <w:tr w:rsidR="00BC5686" w:rsidRPr="006E6394" w14:paraId="1FC6BDAE" w14:textId="77777777" w:rsidTr="00120499">
        <w:trPr>
          <w:trHeight w:val="470"/>
        </w:trPr>
        <w:tc>
          <w:tcPr>
            <w:tcW w:w="2459" w:type="dxa"/>
            <w:shd w:val="clear" w:color="auto" w:fill="auto"/>
          </w:tcPr>
          <w:p w14:paraId="62381A3C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=1260</w:t>
            </w:r>
          </w:p>
        </w:tc>
        <w:tc>
          <w:tcPr>
            <w:tcW w:w="11942" w:type="dxa"/>
            <w:gridSpan w:val="7"/>
            <w:shd w:val="clear" w:color="auto" w:fill="auto"/>
          </w:tcPr>
          <w:p w14:paraId="1D534D3C" w14:textId="77777777" w:rsidR="00BC5686" w:rsidRPr="006E6394" w:rsidRDefault="00BC5686" w:rsidP="0012049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AS28 subgroups</w:t>
            </w:r>
          </w:p>
        </w:tc>
      </w:tr>
      <w:tr w:rsidR="00BC5686" w:rsidRPr="00BC5686" w14:paraId="3663C057" w14:textId="77777777" w:rsidTr="00120499">
        <w:tc>
          <w:tcPr>
            <w:tcW w:w="2459" w:type="dxa"/>
            <w:shd w:val="clear" w:color="auto" w:fill="auto"/>
          </w:tcPr>
          <w:p w14:paraId="26678F9C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DAI subgroups</w:t>
            </w:r>
          </w:p>
        </w:tc>
        <w:tc>
          <w:tcPr>
            <w:tcW w:w="1706" w:type="dxa"/>
            <w:shd w:val="clear" w:color="auto" w:fill="auto"/>
          </w:tcPr>
          <w:p w14:paraId="6DFD0D84" w14:textId="77777777" w:rsidR="00BC5686" w:rsidRPr="00BC5686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C5686">
              <w:rPr>
                <w:rFonts w:cstheme="minorHAnsi"/>
                <w:b/>
                <w:bCs/>
                <w:sz w:val="16"/>
                <w:szCs w:val="16"/>
              </w:rPr>
              <w:t>Group 1</w:t>
            </w:r>
          </w:p>
          <w:p w14:paraId="1FFC637C" w14:textId="77777777" w:rsidR="00BC5686" w:rsidRPr="006E6394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C5686">
              <w:rPr>
                <w:rFonts w:cstheme="minorHAnsi"/>
                <w:b/>
                <w:bCs/>
                <w:sz w:val="16"/>
                <w:szCs w:val="16"/>
              </w:rPr>
              <w:t>REM-REM</w:t>
            </w:r>
          </w:p>
          <w:p w14:paraId="3081607E" w14:textId="77777777" w:rsidR="00BC5686" w:rsidRPr="006E6394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sz w:val="16"/>
                <w:szCs w:val="16"/>
              </w:rPr>
              <w:t>N=231</w:t>
            </w:r>
          </w:p>
          <w:p w14:paraId="6E5F9072" w14:textId="77777777" w:rsidR="00BC5686" w:rsidRPr="006E6394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auto"/>
          </w:tcPr>
          <w:p w14:paraId="63355AFA" w14:textId="77777777" w:rsidR="00BC5686" w:rsidRPr="00C33931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33931">
              <w:rPr>
                <w:rFonts w:cstheme="minorHAnsi"/>
                <w:b/>
                <w:bCs/>
                <w:sz w:val="16"/>
                <w:szCs w:val="16"/>
              </w:rPr>
              <w:t>Group 2</w:t>
            </w:r>
          </w:p>
          <w:p w14:paraId="10F00283" w14:textId="77777777" w:rsidR="00BC5686" w:rsidRPr="00833EDF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33EDF">
              <w:rPr>
                <w:rFonts w:cstheme="minorHAnsi"/>
                <w:b/>
                <w:bCs/>
                <w:sz w:val="16"/>
                <w:szCs w:val="16"/>
              </w:rPr>
              <w:t>HD-REM</w:t>
            </w:r>
          </w:p>
          <w:p w14:paraId="629D1F53" w14:textId="77777777" w:rsidR="00BC5686" w:rsidRPr="00833EDF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33EDF">
              <w:rPr>
                <w:rFonts w:cstheme="minorHAnsi"/>
                <w:b/>
                <w:bCs/>
                <w:sz w:val="16"/>
                <w:szCs w:val="16"/>
              </w:rPr>
              <w:t>N=175</w:t>
            </w:r>
          </w:p>
          <w:p w14:paraId="40C794C9" w14:textId="77777777" w:rsidR="00BC5686" w:rsidRPr="00654985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auto"/>
          </w:tcPr>
          <w:p w14:paraId="43A3B07F" w14:textId="77777777" w:rsidR="00BC5686" w:rsidRPr="00654985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85">
              <w:rPr>
                <w:rFonts w:cstheme="minorHAnsi"/>
                <w:b/>
                <w:bCs/>
                <w:sz w:val="16"/>
                <w:szCs w:val="16"/>
              </w:rPr>
              <w:t>Group 3</w:t>
            </w:r>
          </w:p>
          <w:p w14:paraId="79B6CAEE" w14:textId="77777777" w:rsidR="00BC5686" w:rsidRPr="00654985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85">
              <w:rPr>
                <w:rFonts w:cstheme="minorHAnsi"/>
                <w:b/>
                <w:bCs/>
                <w:sz w:val="16"/>
                <w:szCs w:val="16"/>
              </w:rPr>
              <w:t>LDA-LDA</w:t>
            </w:r>
          </w:p>
          <w:p w14:paraId="749401A5" w14:textId="77777777" w:rsidR="00BC5686" w:rsidRPr="00654985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54985">
              <w:rPr>
                <w:rFonts w:cstheme="minorHAnsi"/>
                <w:b/>
                <w:bCs/>
                <w:sz w:val="16"/>
                <w:szCs w:val="16"/>
              </w:rPr>
              <w:t>N=384</w:t>
            </w:r>
          </w:p>
          <w:p w14:paraId="6D101A70" w14:textId="77777777" w:rsidR="00BC5686" w:rsidRPr="00654985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</w:tcPr>
          <w:p w14:paraId="1DD33280" w14:textId="77777777" w:rsidR="00BC5686" w:rsidRPr="00120499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0499">
              <w:rPr>
                <w:rFonts w:cstheme="minorHAnsi"/>
                <w:b/>
                <w:bCs/>
                <w:sz w:val="16"/>
                <w:szCs w:val="16"/>
              </w:rPr>
              <w:t>Group 4</w:t>
            </w:r>
          </w:p>
          <w:p w14:paraId="4A451D0F" w14:textId="77777777" w:rsidR="00BC5686" w:rsidRPr="00120499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0499">
              <w:rPr>
                <w:rFonts w:cstheme="minorHAnsi"/>
                <w:b/>
                <w:bCs/>
                <w:sz w:val="16"/>
                <w:szCs w:val="16"/>
              </w:rPr>
              <w:t>MD-MD</w:t>
            </w:r>
          </w:p>
          <w:p w14:paraId="5878AA01" w14:textId="77777777" w:rsidR="00BC5686" w:rsidRPr="00483BCF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0499">
              <w:rPr>
                <w:rFonts w:cstheme="minorHAnsi"/>
                <w:b/>
                <w:bCs/>
                <w:sz w:val="16"/>
                <w:szCs w:val="16"/>
              </w:rPr>
              <w:t>N= 235</w:t>
            </w:r>
          </w:p>
        </w:tc>
        <w:tc>
          <w:tcPr>
            <w:tcW w:w="1706" w:type="dxa"/>
          </w:tcPr>
          <w:p w14:paraId="281ED53C" w14:textId="77777777" w:rsidR="00BC5686" w:rsidRPr="00483BCF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BCF">
              <w:rPr>
                <w:rFonts w:cstheme="minorHAnsi"/>
                <w:b/>
                <w:bCs/>
                <w:sz w:val="16"/>
                <w:szCs w:val="16"/>
              </w:rPr>
              <w:t>Group 5</w:t>
            </w:r>
          </w:p>
          <w:p w14:paraId="41E735B7" w14:textId="77777777" w:rsidR="00BC5686" w:rsidRPr="00483BCF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BCF">
              <w:rPr>
                <w:rFonts w:cstheme="minorHAnsi"/>
                <w:b/>
                <w:bCs/>
                <w:sz w:val="16"/>
                <w:szCs w:val="16"/>
              </w:rPr>
              <w:t>HD-LDA</w:t>
            </w:r>
          </w:p>
          <w:p w14:paraId="5E047BEE" w14:textId="77777777" w:rsidR="00BC5686" w:rsidRPr="00483BCF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83BCF">
              <w:rPr>
                <w:rFonts w:cstheme="minorHAnsi"/>
                <w:b/>
                <w:bCs/>
                <w:sz w:val="16"/>
                <w:szCs w:val="16"/>
              </w:rPr>
              <w:t>N=121</w:t>
            </w:r>
          </w:p>
        </w:tc>
        <w:tc>
          <w:tcPr>
            <w:tcW w:w="1706" w:type="dxa"/>
          </w:tcPr>
          <w:p w14:paraId="6D133A1E" w14:textId="77777777" w:rsidR="00BC5686" w:rsidRPr="00BA3485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485">
              <w:rPr>
                <w:rFonts w:cstheme="minorHAnsi"/>
                <w:b/>
                <w:bCs/>
                <w:sz w:val="16"/>
                <w:szCs w:val="16"/>
              </w:rPr>
              <w:t>Group 6</w:t>
            </w:r>
          </w:p>
          <w:p w14:paraId="15A976E1" w14:textId="77777777" w:rsidR="00BC5686" w:rsidRPr="00613ECE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13ECE">
              <w:rPr>
                <w:rFonts w:cstheme="minorHAnsi"/>
                <w:b/>
                <w:bCs/>
                <w:sz w:val="16"/>
                <w:szCs w:val="16"/>
              </w:rPr>
              <w:t>HD-MD</w:t>
            </w:r>
          </w:p>
          <w:p w14:paraId="21425175" w14:textId="77777777" w:rsidR="00BC5686" w:rsidRPr="00613ECE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13ECE">
              <w:rPr>
                <w:rFonts w:cstheme="minorHAnsi"/>
                <w:b/>
                <w:bCs/>
                <w:sz w:val="16"/>
                <w:szCs w:val="16"/>
              </w:rPr>
              <w:t>N=38</w:t>
            </w:r>
          </w:p>
        </w:tc>
        <w:tc>
          <w:tcPr>
            <w:tcW w:w="1706" w:type="dxa"/>
          </w:tcPr>
          <w:p w14:paraId="083BC66E" w14:textId="77777777" w:rsidR="00BC5686" w:rsidRPr="00613ECE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13ECE">
              <w:rPr>
                <w:rFonts w:cstheme="minorHAnsi"/>
                <w:b/>
                <w:bCs/>
                <w:sz w:val="16"/>
                <w:szCs w:val="16"/>
              </w:rPr>
              <w:t>Group 7</w:t>
            </w:r>
          </w:p>
          <w:p w14:paraId="78382407" w14:textId="77777777" w:rsidR="00BC5686" w:rsidRPr="00613ECE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13ECE">
              <w:rPr>
                <w:rFonts w:cstheme="minorHAnsi"/>
                <w:b/>
                <w:bCs/>
                <w:sz w:val="16"/>
                <w:szCs w:val="16"/>
              </w:rPr>
              <w:t>HD-HD</w:t>
            </w:r>
          </w:p>
          <w:p w14:paraId="1CCB17FB" w14:textId="77777777" w:rsidR="00BC5686" w:rsidRPr="00613ECE" w:rsidRDefault="00BC5686" w:rsidP="0012049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13ECE">
              <w:rPr>
                <w:rFonts w:cstheme="minorHAnsi"/>
                <w:b/>
                <w:bCs/>
                <w:sz w:val="16"/>
                <w:szCs w:val="16"/>
              </w:rPr>
              <w:t>N=76</w:t>
            </w:r>
          </w:p>
        </w:tc>
      </w:tr>
      <w:tr w:rsidR="00BC5686" w:rsidRPr="006E6394" w14:paraId="462A13D9" w14:textId="77777777" w:rsidTr="00120499">
        <w:tc>
          <w:tcPr>
            <w:tcW w:w="2459" w:type="dxa"/>
            <w:shd w:val="clear" w:color="auto" w:fill="auto"/>
          </w:tcPr>
          <w:p w14:paraId="2BD6A060" w14:textId="77777777" w:rsidR="00BC5686" w:rsidRPr="00BC5686" w:rsidRDefault="00BC5686" w:rsidP="0012049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E7C65">
              <w:rPr>
                <w:rFonts w:cstheme="minorHAnsi"/>
                <w:b/>
                <w:color w:val="000000"/>
                <w:sz w:val="16"/>
                <w:szCs w:val="16"/>
              </w:rPr>
              <w:t>Group-</w:t>
            </w:r>
            <w:proofErr w:type="gramStart"/>
            <w:r w:rsidRPr="00FE7C65">
              <w:rPr>
                <w:rFonts w:cstheme="minorHAnsi"/>
                <w:b/>
                <w:color w:val="000000"/>
                <w:sz w:val="16"/>
                <w:szCs w:val="16"/>
              </w:rPr>
              <w:t>1  (</w:t>
            </w:r>
            <w:proofErr w:type="gramEnd"/>
            <w:r w:rsidRPr="00BC5686">
              <w:rPr>
                <w:rFonts w:cstheme="minorHAnsi"/>
                <w:b/>
                <w:bCs/>
                <w:sz w:val="16"/>
                <w:szCs w:val="16"/>
              </w:rPr>
              <w:t>LDA-LDA)</w:t>
            </w:r>
          </w:p>
          <w:p w14:paraId="63D34363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N=478</w:t>
            </w:r>
          </w:p>
        </w:tc>
        <w:tc>
          <w:tcPr>
            <w:tcW w:w="1706" w:type="dxa"/>
            <w:shd w:val="clear" w:color="auto" w:fill="auto"/>
          </w:tcPr>
          <w:p w14:paraId="3ACD15DD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205 (42.9)</w:t>
            </w:r>
          </w:p>
        </w:tc>
        <w:tc>
          <w:tcPr>
            <w:tcW w:w="1706" w:type="dxa"/>
            <w:shd w:val="clear" w:color="auto" w:fill="auto"/>
          </w:tcPr>
          <w:p w14:paraId="68CCA483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59 (12.3)</w:t>
            </w:r>
          </w:p>
        </w:tc>
        <w:tc>
          <w:tcPr>
            <w:tcW w:w="1706" w:type="dxa"/>
            <w:shd w:val="clear" w:color="auto" w:fill="auto"/>
          </w:tcPr>
          <w:p w14:paraId="0DD01EA5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199 (41.6)</w:t>
            </w:r>
          </w:p>
        </w:tc>
        <w:tc>
          <w:tcPr>
            <w:tcW w:w="1706" w:type="dxa"/>
          </w:tcPr>
          <w:p w14:paraId="04344662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13 (2.7)</w:t>
            </w:r>
          </w:p>
        </w:tc>
        <w:tc>
          <w:tcPr>
            <w:tcW w:w="1706" w:type="dxa"/>
          </w:tcPr>
          <w:p w14:paraId="647CD80B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2 (0.42)</w:t>
            </w:r>
          </w:p>
        </w:tc>
        <w:tc>
          <w:tcPr>
            <w:tcW w:w="1706" w:type="dxa"/>
          </w:tcPr>
          <w:p w14:paraId="247911EA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6" w:type="dxa"/>
          </w:tcPr>
          <w:p w14:paraId="53B0F168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C5686" w:rsidRPr="006E6394" w14:paraId="1E3C9CF5" w14:textId="77777777" w:rsidTr="00120499">
        <w:tc>
          <w:tcPr>
            <w:tcW w:w="2459" w:type="dxa"/>
            <w:shd w:val="clear" w:color="auto" w:fill="auto"/>
          </w:tcPr>
          <w:p w14:paraId="57484957" w14:textId="77777777" w:rsidR="00BC5686" w:rsidRPr="00BC5686" w:rsidRDefault="00BC5686" w:rsidP="0012049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Group-2 (</w:t>
            </w:r>
            <w:r w:rsidRPr="00BC5686">
              <w:rPr>
                <w:rFonts w:cstheme="minorHAnsi"/>
                <w:b/>
                <w:bCs/>
                <w:sz w:val="16"/>
                <w:szCs w:val="16"/>
              </w:rPr>
              <w:t>MD-MD)</w:t>
            </w:r>
          </w:p>
          <w:p w14:paraId="0B3282D3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N=397</w:t>
            </w:r>
          </w:p>
        </w:tc>
        <w:tc>
          <w:tcPr>
            <w:tcW w:w="1706" w:type="dxa"/>
            <w:shd w:val="clear" w:color="auto" w:fill="auto"/>
          </w:tcPr>
          <w:p w14:paraId="2BD18191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19 (4.8)</w:t>
            </w:r>
          </w:p>
        </w:tc>
        <w:tc>
          <w:tcPr>
            <w:tcW w:w="1706" w:type="dxa"/>
            <w:shd w:val="clear" w:color="auto" w:fill="auto"/>
          </w:tcPr>
          <w:p w14:paraId="1F6451E6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38 (9.6)</w:t>
            </w:r>
          </w:p>
        </w:tc>
        <w:tc>
          <w:tcPr>
            <w:tcW w:w="1706" w:type="dxa"/>
            <w:shd w:val="clear" w:color="auto" w:fill="auto"/>
          </w:tcPr>
          <w:p w14:paraId="66A69D33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163 (41.1)</w:t>
            </w:r>
          </w:p>
        </w:tc>
        <w:tc>
          <w:tcPr>
            <w:tcW w:w="1706" w:type="dxa"/>
          </w:tcPr>
          <w:p w14:paraId="20E993A8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132 (33.3)</w:t>
            </w:r>
          </w:p>
        </w:tc>
        <w:tc>
          <w:tcPr>
            <w:tcW w:w="1706" w:type="dxa"/>
          </w:tcPr>
          <w:p w14:paraId="3BD25D9D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40 (10.1)</w:t>
            </w:r>
          </w:p>
        </w:tc>
        <w:tc>
          <w:tcPr>
            <w:tcW w:w="1706" w:type="dxa"/>
          </w:tcPr>
          <w:p w14:paraId="105E11C0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2 (0.50)</w:t>
            </w:r>
          </w:p>
        </w:tc>
        <w:tc>
          <w:tcPr>
            <w:tcW w:w="1706" w:type="dxa"/>
          </w:tcPr>
          <w:p w14:paraId="03DBB1B2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3 (0.76)</w:t>
            </w:r>
          </w:p>
        </w:tc>
      </w:tr>
      <w:tr w:rsidR="00BC5686" w:rsidRPr="006E6394" w14:paraId="1A52A42F" w14:textId="77777777" w:rsidTr="00120499">
        <w:tc>
          <w:tcPr>
            <w:tcW w:w="2459" w:type="dxa"/>
            <w:shd w:val="clear" w:color="auto" w:fill="auto"/>
          </w:tcPr>
          <w:p w14:paraId="165E2BB0" w14:textId="77777777" w:rsidR="00BC5686" w:rsidRPr="00BC5686" w:rsidRDefault="00BC5686" w:rsidP="0012049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roup-3 (HD</w:t>
            </w:r>
            <w:r w:rsidRPr="00BC5686">
              <w:rPr>
                <w:rFonts w:cstheme="minorHAnsi"/>
                <w:b/>
                <w:bCs/>
                <w:sz w:val="16"/>
                <w:szCs w:val="16"/>
              </w:rPr>
              <w:t>-HD)</w:t>
            </w:r>
          </w:p>
          <w:p w14:paraId="35BEB9C2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=104</w:t>
            </w:r>
          </w:p>
        </w:tc>
        <w:tc>
          <w:tcPr>
            <w:tcW w:w="1706" w:type="dxa"/>
            <w:shd w:val="clear" w:color="auto" w:fill="auto"/>
          </w:tcPr>
          <w:p w14:paraId="70E91181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14:paraId="38516D63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2 (1.9)</w:t>
            </w:r>
          </w:p>
        </w:tc>
        <w:tc>
          <w:tcPr>
            <w:tcW w:w="1706" w:type="dxa"/>
            <w:shd w:val="clear" w:color="auto" w:fill="auto"/>
          </w:tcPr>
          <w:p w14:paraId="26DE3B9E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11 (10.6)</w:t>
            </w:r>
          </w:p>
        </w:tc>
        <w:tc>
          <w:tcPr>
            <w:tcW w:w="1706" w:type="dxa"/>
          </w:tcPr>
          <w:p w14:paraId="36A1EF45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58 (55.8)</w:t>
            </w:r>
          </w:p>
        </w:tc>
        <w:tc>
          <w:tcPr>
            <w:tcW w:w="1706" w:type="dxa"/>
          </w:tcPr>
          <w:p w14:paraId="7D64FFDB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5 (4.8)</w:t>
            </w:r>
          </w:p>
        </w:tc>
        <w:tc>
          <w:tcPr>
            <w:tcW w:w="1706" w:type="dxa"/>
          </w:tcPr>
          <w:p w14:paraId="26B873F0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1 (0.96)</w:t>
            </w:r>
          </w:p>
        </w:tc>
        <w:tc>
          <w:tcPr>
            <w:tcW w:w="1706" w:type="dxa"/>
          </w:tcPr>
          <w:p w14:paraId="0D448FF0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27 (26.0)</w:t>
            </w:r>
          </w:p>
        </w:tc>
      </w:tr>
      <w:tr w:rsidR="00BC5686" w:rsidRPr="006E6394" w14:paraId="4EC5A456" w14:textId="77777777" w:rsidTr="00120499">
        <w:tc>
          <w:tcPr>
            <w:tcW w:w="2459" w:type="dxa"/>
            <w:shd w:val="clear" w:color="auto" w:fill="auto"/>
          </w:tcPr>
          <w:p w14:paraId="6F71692D" w14:textId="77777777" w:rsidR="00BC5686" w:rsidRPr="00BC5686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bCs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Group-4 (</w:t>
            </w:r>
            <w:r w:rsidRPr="00BC5686">
              <w:rPr>
                <w:rFonts w:cstheme="minorHAnsi"/>
                <w:b/>
                <w:bCs/>
                <w:sz w:val="16"/>
                <w:szCs w:val="16"/>
              </w:rPr>
              <w:t>HD-LDA)</w:t>
            </w:r>
          </w:p>
          <w:p w14:paraId="6CDCD5D6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N=130</w:t>
            </w:r>
          </w:p>
        </w:tc>
        <w:tc>
          <w:tcPr>
            <w:tcW w:w="1706" w:type="dxa"/>
            <w:shd w:val="clear" w:color="auto" w:fill="auto"/>
          </w:tcPr>
          <w:p w14:paraId="6F04618F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7 (5.4)</w:t>
            </w:r>
          </w:p>
        </w:tc>
        <w:tc>
          <w:tcPr>
            <w:tcW w:w="1706" w:type="dxa"/>
            <w:shd w:val="clear" w:color="auto" w:fill="auto"/>
          </w:tcPr>
          <w:p w14:paraId="161F9DAB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72 (55.4)</w:t>
            </w:r>
          </w:p>
        </w:tc>
        <w:tc>
          <w:tcPr>
            <w:tcW w:w="1706" w:type="dxa"/>
            <w:shd w:val="clear" w:color="auto" w:fill="auto"/>
          </w:tcPr>
          <w:p w14:paraId="55F06031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6 (4.6)</w:t>
            </w:r>
          </w:p>
        </w:tc>
        <w:tc>
          <w:tcPr>
            <w:tcW w:w="1706" w:type="dxa"/>
          </w:tcPr>
          <w:p w14:paraId="01A7250D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15 (11.5)</w:t>
            </w:r>
          </w:p>
        </w:tc>
        <w:tc>
          <w:tcPr>
            <w:tcW w:w="1706" w:type="dxa"/>
          </w:tcPr>
          <w:p w14:paraId="044510C2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29 (22.3)</w:t>
            </w:r>
          </w:p>
        </w:tc>
        <w:tc>
          <w:tcPr>
            <w:tcW w:w="1706" w:type="dxa"/>
          </w:tcPr>
          <w:p w14:paraId="68A09C52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6" w:type="dxa"/>
          </w:tcPr>
          <w:p w14:paraId="7499E3D0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1 (0.77)</w:t>
            </w:r>
          </w:p>
        </w:tc>
      </w:tr>
      <w:tr w:rsidR="00BC5686" w:rsidRPr="006E6394" w14:paraId="3CC9665B" w14:textId="77777777" w:rsidTr="00120499">
        <w:tc>
          <w:tcPr>
            <w:tcW w:w="2459" w:type="dxa"/>
            <w:shd w:val="clear" w:color="auto" w:fill="auto"/>
          </w:tcPr>
          <w:p w14:paraId="0F3E682A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Group-</w:t>
            </w:r>
            <w:proofErr w:type="gramStart"/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5  (</w:t>
            </w:r>
            <w:proofErr w:type="gramEnd"/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HD-HD)</w:t>
            </w:r>
          </w:p>
          <w:p w14:paraId="682EBC77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N=56</w:t>
            </w:r>
          </w:p>
        </w:tc>
        <w:tc>
          <w:tcPr>
            <w:tcW w:w="1706" w:type="dxa"/>
            <w:shd w:val="clear" w:color="auto" w:fill="auto"/>
          </w:tcPr>
          <w:p w14:paraId="64011DAF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706" w:type="dxa"/>
            <w:shd w:val="clear" w:color="auto" w:fill="auto"/>
          </w:tcPr>
          <w:p w14:paraId="19DCB777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14:paraId="4377117E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6" w:type="dxa"/>
          </w:tcPr>
          <w:p w14:paraId="49E6F0A1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12 (21.4)</w:t>
            </w:r>
          </w:p>
        </w:tc>
        <w:tc>
          <w:tcPr>
            <w:tcW w:w="1706" w:type="dxa"/>
          </w:tcPr>
          <w:p w14:paraId="3BAA32DF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1 (1.8)</w:t>
            </w:r>
          </w:p>
        </w:tc>
        <w:tc>
          <w:tcPr>
            <w:tcW w:w="1706" w:type="dxa"/>
          </w:tcPr>
          <w:p w14:paraId="0B6E5B73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9 (16.1)</w:t>
            </w:r>
          </w:p>
        </w:tc>
        <w:tc>
          <w:tcPr>
            <w:tcW w:w="1706" w:type="dxa"/>
          </w:tcPr>
          <w:p w14:paraId="23B6F45D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34 (60.7)</w:t>
            </w:r>
          </w:p>
        </w:tc>
      </w:tr>
      <w:tr w:rsidR="00BC5686" w:rsidRPr="006E6394" w14:paraId="2BA7EDAE" w14:textId="77777777" w:rsidTr="00120499">
        <w:tc>
          <w:tcPr>
            <w:tcW w:w="2459" w:type="dxa"/>
            <w:shd w:val="clear" w:color="auto" w:fill="auto"/>
          </w:tcPr>
          <w:p w14:paraId="15689158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roup-6 (VHD-LDA)</w:t>
            </w:r>
          </w:p>
          <w:p w14:paraId="679CA01A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=87</w:t>
            </w:r>
          </w:p>
        </w:tc>
        <w:tc>
          <w:tcPr>
            <w:tcW w:w="1706" w:type="dxa"/>
            <w:shd w:val="clear" w:color="auto" w:fill="auto"/>
          </w:tcPr>
          <w:p w14:paraId="7EB6FC0E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14:paraId="4CF09388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4 (4.6)</w:t>
            </w:r>
          </w:p>
        </w:tc>
        <w:tc>
          <w:tcPr>
            <w:tcW w:w="1706" w:type="dxa"/>
            <w:shd w:val="clear" w:color="auto" w:fill="auto"/>
          </w:tcPr>
          <w:p w14:paraId="4458985B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5 (5.8)</w:t>
            </w:r>
          </w:p>
        </w:tc>
        <w:tc>
          <w:tcPr>
            <w:tcW w:w="1706" w:type="dxa"/>
          </w:tcPr>
          <w:p w14:paraId="15D9ADA2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5 (5.8)</w:t>
            </w:r>
          </w:p>
        </w:tc>
        <w:tc>
          <w:tcPr>
            <w:tcW w:w="1706" w:type="dxa"/>
          </w:tcPr>
          <w:p w14:paraId="5AE6D9C5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44 (50.6)</w:t>
            </w:r>
          </w:p>
        </w:tc>
        <w:tc>
          <w:tcPr>
            <w:tcW w:w="1706" w:type="dxa"/>
          </w:tcPr>
          <w:p w14:paraId="653D4410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24 (27.6)</w:t>
            </w:r>
          </w:p>
        </w:tc>
        <w:tc>
          <w:tcPr>
            <w:tcW w:w="1706" w:type="dxa"/>
          </w:tcPr>
          <w:p w14:paraId="7A69106C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color w:val="000000"/>
                <w:sz w:val="16"/>
                <w:szCs w:val="16"/>
              </w:rPr>
              <w:t>5 (5.8)</w:t>
            </w:r>
          </w:p>
        </w:tc>
      </w:tr>
      <w:tr w:rsidR="00BC5686" w:rsidRPr="006E6394" w14:paraId="77230A90" w14:textId="77777777" w:rsidTr="00120499">
        <w:tc>
          <w:tcPr>
            <w:tcW w:w="2459" w:type="dxa"/>
            <w:shd w:val="clear" w:color="auto" w:fill="auto"/>
          </w:tcPr>
          <w:p w14:paraId="6455FC28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Group-7 (VHD-VHD)</w:t>
            </w:r>
          </w:p>
          <w:p w14:paraId="51B78377" w14:textId="77777777" w:rsidR="00BC5686" w:rsidRPr="006E6394" w:rsidRDefault="00BC5686" w:rsidP="00120499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/>
                <w:color w:val="000000"/>
                <w:sz w:val="16"/>
                <w:szCs w:val="16"/>
              </w:rPr>
              <w:t>N=8</w:t>
            </w:r>
          </w:p>
        </w:tc>
        <w:tc>
          <w:tcPr>
            <w:tcW w:w="1706" w:type="dxa"/>
            <w:shd w:val="clear" w:color="auto" w:fill="auto"/>
          </w:tcPr>
          <w:p w14:paraId="083B4C84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14:paraId="65F32716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14:paraId="3C2F6D9B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6" w:type="dxa"/>
          </w:tcPr>
          <w:p w14:paraId="028C9B65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6" w:type="dxa"/>
          </w:tcPr>
          <w:p w14:paraId="67321B20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6" w:type="dxa"/>
          </w:tcPr>
          <w:p w14:paraId="084785A1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2 (25.0)</w:t>
            </w:r>
          </w:p>
        </w:tc>
        <w:tc>
          <w:tcPr>
            <w:tcW w:w="1706" w:type="dxa"/>
          </w:tcPr>
          <w:p w14:paraId="3ADE244A" w14:textId="77777777" w:rsidR="00BC5686" w:rsidRPr="006E6394" w:rsidRDefault="00BC5686" w:rsidP="00120499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E6394">
              <w:rPr>
                <w:rFonts w:cstheme="minorHAnsi"/>
                <w:bCs/>
                <w:color w:val="000000"/>
                <w:sz w:val="16"/>
                <w:szCs w:val="16"/>
              </w:rPr>
              <w:t>6 (75.0)</w:t>
            </w:r>
          </w:p>
        </w:tc>
      </w:tr>
    </w:tbl>
    <w:p w14:paraId="1DEDB01A" w14:textId="77777777" w:rsidR="00483BCF" w:rsidRDefault="00483BCF" w:rsidP="003F195A">
      <w:pPr>
        <w:sectPr w:rsidR="00483BCF" w:rsidSect="00115953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A0BF543" w14:textId="0BB4F61D" w:rsidR="003F1631" w:rsidRPr="007657F5" w:rsidRDefault="003F1631" w:rsidP="003F1631">
      <w:pPr>
        <w:rPr>
          <w:b/>
          <w:sz w:val="20"/>
        </w:rPr>
      </w:pPr>
      <w:r w:rsidRPr="007657F5">
        <w:rPr>
          <w:b/>
          <w:sz w:val="20"/>
        </w:rPr>
        <w:lastRenderedPageBreak/>
        <w:t>Table A7</w:t>
      </w:r>
      <w:r w:rsidR="00554E1B" w:rsidRPr="007657F5">
        <w:rPr>
          <w:b/>
          <w:sz w:val="20"/>
        </w:rPr>
        <w:t xml:space="preserve"> Suppl</w:t>
      </w:r>
      <w:r w:rsidRPr="007657F5">
        <w:rPr>
          <w:b/>
          <w:sz w:val="20"/>
        </w:rPr>
        <w:t xml:space="preserve">. The association between DAS28 subgroups and HAQ-DI and pain improvement in patients with early RA </w:t>
      </w:r>
    </w:p>
    <w:tbl>
      <w:tblPr>
        <w:tblpPr w:leftFromText="180" w:rightFromText="180" w:vertAnchor="page" w:horzAnchor="margin" w:tblpY="22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59"/>
        <w:gridCol w:w="1706"/>
        <w:gridCol w:w="1706"/>
        <w:gridCol w:w="1706"/>
      </w:tblGrid>
      <w:tr w:rsidR="003F1631" w:rsidRPr="006E1BAF" w14:paraId="0D530A8A" w14:textId="77777777" w:rsidTr="00554E1B">
        <w:tc>
          <w:tcPr>
            <w:tcW w:w="2459" w:type="dxa"/>
            <w:shd w:val="clear" w:color="auto" w:fill="auto"/>
          </w:tcPr>
          <w:p w14:paraId="07CCB468" w14:textId="77777777" w:rsidR="003F1631" w:rsidRPr="003F1631" w:rsidRDefault="003F1631" w:rsidP="003F1631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auto"/>
          </w:tcPr>
          <w:p w14:paraId="7C9BFEC2" w14:textId="77777777" w:rsidR="003F1631" w:rsidRPr="003F1631" w:rsidRDefault="003F1631" w:rsidP="003F163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gramStart"/>
            <w:r w:rsidRPr="003F1631">
              <w:rPr>
                <w:rFonts w:cstheme="minorHAnsi"/>
                <w:b/>
                <w:bCs/>
                <w:sz w:val="16"/>
                <w:szCs w:val="16"/>
              </w:rPr>
              <w:t>Group  1</w:t>
            </w:r>
            <w:proofErr w:type="gramEnd"/>
          </w:p>
          <w:p w14:paraId="078942BB" w14:textId="77777777" w:rsidR="003F1631" w:rsidRPr="003F1631" w:rsidRDefault="003F1631" w:rsidP="003F163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1631">
              <w:rPr>
                <w:rFonts w:cstheme="minorHAnsi"/>
                <w:b/>
                <w:bCs/>
                <w:sz w:val="16"/>
                <w:szCs w:val="16"/>
              </w:rPr>
              <w:t>LDA-REM</w:t>
            </w:r>
          </w:p>
          <w:p w14:paraId="3A13B180" w14:textId="37D1A2ED" w:rsidR="003F1631" w:rsidRPr="00554E1B" w:rsidRDefault="003F1631" w:rsidP="003F163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54E1B">
              <w:rPr>
                <w:rFonts w:cstheme="minorHAnsi"/>
                <w:b/>
                <w:bCs/>
                <w:sz w:val="16"/>
                <w:szCs w:val="16"/>
              </w:rPr>
              <w:t>N=110</w:t>
            </w:r>
          </w:p>
        </w:tc>
        <w:tc>
          <w:tcPr>
            <w:tcW w:w="1706" w:type="dxa"/>
            <w:shd w:val="clear" w:color="auto" w:fill="auto"/>
          </w:tcPr>
          <w:p w14:paraId="179D1CA8" w14:textId="77777777" w:rsidR="003F1631" w:rsidRPr="00C36212" w:rsidRDefault="003F1631" w:rsidP="003F163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36212">
              <w:rPr>
                <w:rFonts w:cstheme="minorHAnsi"/>
                <w:b/>
                <w:bCs/>
                <w:sz w:val="16"/>
                <w:szCs w:val="16"/>
              </w:rPr>
              <w:t>Group 2</w:t>
            </w:r>
          </w:p>
          <w:p w14:paraId="01612649" w14:textId="77777777" w:rsidR="003F1631" w:rsidRPr="00DF4D14" w:rsidRDefault="003F1631" w:rsidP="003F163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F4D14">
              <w:rPr>
                <w:rFonts w:cstheme="minorHAnsi"/>
                <w:b/>
                <w:bCs/>
                <w:sz w:val="16"/>
                <w:szCs w:val="16"/>
              </w:rPr>
              <w:t>MD-REM</w:t>
            </w:r>
          </w:p>
          <w:p w14:paraId="242C2530" w14:textId="07067C6A" w:rsidR="003F1631" w:rsidRPr="00FE7C65" w:rsidRDefault="003F1631" w:rsidP="003F163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7C65">
              <w:rPr>
                <w:rFonts w:cstheme="minorHAnsi"/>
                <w:b/>
                <w:bCs/>
                <w:sz w:val="16"/>
                <w:szCs w:val="16"/>
              </w:rPr>
              <w:t>N=371</w:t>
            </w:r>
          </w:p>
        </w:tc>
        <w:tc>
          <w:tcPr>
            <w:tcW w:w="1706" w:type="dxa"/>
            <w:shd w:val="clear" w:color="auto" w:fill="auto"/>
          </w:tcPr>
          <w:p w14:paraId="34D605D4" w14:textId="77777777" w:rsidR="003F1631" w:rsidRPr="00FE7C65" w:rsidRDefault="003F1631" w:rsidP="003F163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7C65">
              <w:rPr>
                <w:rFonts w:cstheme="minorHAnsi"/>
                <w:b/>
                <w:bCs/>
                <w:sz w:val="16"/>
                <w:szCs w:val="16"/>
              </w:rPr>
              <w:t>Group 3</w:t>
            </w:r>
          </w:p>
          <w:p w14:paraId="11AA734E" w14:textId="77777777" w:rsidR="003F1631" w:rsidRPr="00FE7C65" w:rsidRDefault="003F1631" w:rsidP="003F163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7C65">
              <w:rPr>
                <w:rFonts w:cstheme="minorHAnsi"/>
                <w:b/>
                <w:bCs/>
                <w:sz w:val="16"/>
                <w:szCs w:val="16"/>
              </w:rPr>
              <w:t>HD-MD</w:t>
            </w:r>
          </w:p>
          <w:p w14:paraId="52F49DB5" w14:textId="53163048" w:rsidR="003F1631" w:rsidRPr="00FE7C65" w:rsidRDefault="003F1631" w:rsidP="003F163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7C65">
              <w:rPr>
                <w:rFonts w:cstheme="minorHAnsi"/>
                <w:b/>
                <w:bCs/>
                <w:sz w:val="16"/>
                <w:szCs w:val="16"/>
              </w:rPr>
              <w:t>N=179</w:t>
            </w:r>
          </w:p>
        </w:tc>
      </w:tr>
      <w:tr w:rsidR="003F1631" w:rsidRPr="006E1BAF" w14:paraId="7EC4AFCD" w14:textId="77777777" w:rsidTr="00554E1B">
        <w:tc>
          <w:tcPr>
            <w:tcW w:w="2459" w:type="dxa"/>
            <w:shd w:val="clear" w:color="auto" w:fill="auto"/>
          </w:tcPr>
          <w:p w14:paraId="45C8052F" w14:textId="77777777" w:rsidR="003F1631" w:rsidRPr="003F1631" w:rsidRDefault="003F1631" w:rsidP="00554E1B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hange in HAQ-DI, Mean (SD)</w:t>
            </w:r>
          </w:p>
        </w:tc>
        <w:tc>
          <w:tcPr>
            <w:tcW w:w="1706" w:type="dxa"/>
            <w:shd w:val="clear" w:color="auto" w:fill="auto"/>
          </w:tcPr>
          <w:p w14:paraId="257BA6A1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auto"/>
          </w:tcPr>
          <w:p w14:paraId="13B43E11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auto"/>
          </w:tcPr>
          <w:p w14:paraId="04BDC1E9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F1631" w:rsidRPr="006E1BAF" w14:paraId="0FF4CE0A" w14:textId="77777777" w:rsidTr="00554E1B">
        <w:tc>
          <w:tcPr>
            <w:tcW w:w="2459" w:type="dxa"/>
            <w:shd w:val="clear" w:color="auto" w:fill="auto"/>
          </w:tcPr>
          <w:p w14:paraId="5A995976" w14:textId="77777777" w:rsidR="003F1631" w:rsidRPr="003F1631" w:rsidRDefault="003F1631" w:rsidP="00554E1B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color w:val="000000"/>
                <w:sz w:val="16"/>
                <w:szCs w:val="16"/>
              </w:rPr>
              <w:t xml:space="preserve">At 12 months </w:t>
            </w:r>
          </w:p>
        </w:tc>
        <w:tc>
          <w:tcPr>
            <w:tcW w:w="1706" w:type="dxa"/>
            <w:shd w:val="clear" w:color="auto" w:fill="auto"/>
          </w:tcPr>
          <w:p w14:paraId="4809E5CC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bCs/>
                <w:color w:val="000000"/>
                <w:sz w:val="16"/>
                <w:szCs w:val="16"/>
              </w:rPr>
              <w:t>-0.20 (0.44)</w:t>
            </w:r>
          </w:p>
        </w:tc>
        <w:tc>
          <w:tcPr>
            <w:tcW w:w="1706" w:type="dxa"/>
            <w:shd w:val="clear" w:color="auto" w:fill="auto"/>
          </w:tcPr>
          <w:p w14:paraId="3EC1AC75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bCs/>
                <w:color w:val="000000"/>
                <w:sz w:val="16"/>
                <w:szCs w:val="16"/>
              </w:rPr>
              <w:t>-0.40 (0.64)</w:t>
            </w:r>
          </w:p>
        </w:tc>
        <w:tc>
          <w:tcPr>
            <w:tcW w:w="1706" w:type="dxa"/>
            <w:shd w:val="clear" w:color="auto" w:fill="auto"/>
          </w:tcPr>
          <w:p w14:paraId="2701ED2E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bCs/>
                <w:color w:val="000000"/>
                <w:sz w:val="16"/>
                <w:szCs w:val="16"/>
              </w:rPr>
              <w:t>-0.27 (0.66)</w:t>
            </w:r>
          </w:p>
        </w:tc>
      </w:tr>
      <w:tr w:rsidR="003F1631" w:rsidRPr="006E1BAF" w14:paraId="5570BD4B" w14:textId="77777777" w:rsidTr="00554E1B">
        <w:tc>
          <w:tcPr>
            <w:tcW w:w="2459" w:type="dxa"/>
            <w:shd w:val="clear" w:color="auto" w:fill="auto"/>
          </w:tcPr>
          <w:p w14:paraId="3D90FE52" w14:textId="77777777" w:rsidR="003F1631" w:rsidRPr="003F1631" w:rsidRDefault="003F1631" w:rsidP="00554E1B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color w:val="000000"/>
                <w:sz w:val="16"/>
                <w:szCs w:val="16"/>
              </w:rPr>
              <w:t>At 24 months</w:t>
            </w:r>
          </w:p>
        </w:tc>
        <w:tc>
          <w:tcPr>
            <w:tcW w:w="1706" w:type="dxa"/>
            <w:shd w:val="clear" w:color="auto" w:fill="auto"/>
          </w:tcPr>
          <w:p w14:paraId="7E795B77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bCs/>
                <w:color w:val="000000"/>
                <w:sz w:val="16"/>
                <w:szCs w:val="16"/>
              </w:rPr>
              <w:t>-0.20 (0.51)</w:t>
            </w:r>
          </w:p>
        </w:tc>
        <w:tc>
          <w:tcPr>
            <w:tcW w:w="1706" w:type="dxa"/>
            <w:shd w:val="clear" w:color="auto" w:fill="auto"/>
          </w:tcPr>
          <w:p w14:paraId="10B6CF9B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bCs/>
                <w:color w:val="000000"/>
                <w:sz w:val="16"/>
                <w:szCs w:val="16"/>
              </w:rPr>
              <w:t>-0.42 (0.73)</w:t>
            </w:r>
          </w:p>
        </w:tc>
        <w:tc>
          <w:tcPr>
            <w:tcW w:w="1706" w:type="dxa"/>
            <w:shd w:val="clear" w:color="auto" w:fill="auto"/>
          </w:tcPr>
          <w:p w14:paraId="50472C06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bCs/>
                <w:color w:val="000000"/>
                <w:sz w:val="16"/>
                <w:szCs w:val="16"/>
              </w:rPr>
              <w:t>-0.31 (0.65)</w:t>
            </w:r>
          </w:p>
        </w:tc>
      </w:tr>
      <w:tr w:rsidR="003F1631" w:rsidRPr="006E1BAF" w14:paraId="1FFE230C" w14:textId="77777777" w:rsidTr="00554E1B">
        <w:tc>
          <w:tcPr>
            <w:tcW w:w="2459" w:type="dxa"/>
            <w:shd w:val="clear" w:color="auto" w:fill="auto"/>
          </w:tcPr>
          <w:p w14:paraId="611ABB4A" w14:textId="77777777" w:rsidR="003F1631" w:rsidRPr="003F1631" w:rsidRDefault="003F1631" w:rsidP="00554E1B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hange in Pain, Mean (SD)</w:t>
            </w:r>
          </w:p>
        </w:tc>
        <w:tc>
          <w:tcPr>
            <w:tcW w:w="1706" w:type="dxa"/>
            <w:shd w:val="clear" w:color="auto" w:fill="auto"/>
          </w:tcPr>
          <w:p w14:paraId="598FE5F1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auto"/>
          </w:tcPr>
          <w:p w14:paraId="00752326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auto"/>
          </w:tcPr>
          <w:p w14:paraId="28D21F0E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F1631" w:rsidRPr="006E1BAF" w14:paraId="5997B2EA" w14:textId="77777777" w:rsidTr="00554E1B">
        <w:tc>
          <w:tcPr>
            <w:tcW w:w="2459" w:type="dxa"/>
            <w:shd w:val="clear" w:color="auto" w:fill="auto"/>
          </w:tcPr>
          <w:p w14:paraId="739342DC" w14:textId="77777777" w:rsidR="003F1631" w:rsidRPr="003F1631" w:rsidRDefault="003F1631" w:rsidP="00554E1B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color w:val="000000"/>
                <w:sz w:val="16"/>
                <w:szCs w:val="16"/>
              </w:rPr>
              <w:t xml:space="preserve">At 12 months </w:t>
            </w:r>
          </w:p>
        </w:tc>
        <w:tc>
          <w:tcPr>
            <w:tcW w:w="1706" w:type="dxa"/>
            <w:shd w:val="clear" w:color="auto" w:fill="auto"/>
          </w:tcPr>
          <w:p w14:paraId="7378DCA8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bCs/>
                <w:color w:val="000000"/>
                <w:sz w:val="16"/>
                <w:szCs w:val="16"/>
              </w:rPr>
              <w:t>-0.32 (0.71)</w:t>
            </w:r>
          </w:p>
        </w:tc>
        <w:tc>
          <w:tcPr>
            <w:tcW w:w="1706" w:type="dxa"/>
            <w:shd w:val="clear" w:color="auto" w:fill="auto"/>
          </w:tcPr>
          <w:p w14:paraId="7EB5FC75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bCs/>
                <w:color w:val="000000"/>
                <w:sz w:val="16"/>
                <w:szCs w:val="16"/>
              </w:rPr>
              <w:t>-0.47 (0.93)</w:t>
            </w:r>
          </w:p>
        </w:tc>
        <w:tc>
          <w:tcPr>
            <w:tcW w:w="1706" w:type="dxa"/>
            <w:shd w:val="clear" w:color="auto" w:fill="auto"/>
          </w:tcPr>
          <w:p w14:paraId="26A31635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bCs/>
                <w:color w:val="000000"/>
                <w:sz w:val="16"/>
                <w:szCs w:val="16"/>
              </w:rPr>
              <w:t>-0.24 (0.95)</w:t>
            </w:r>
          </w:p>
        </w:tc>
      </w:tr>
      <w:tr w:rsidR="003F1631" w:rsidRPr="006E1BAF" w14:paraId="56A163EA" w14:textId="77777777" w:rsidTr="00554E1B">
        <w:tc>
          <w:tcPr>
            <w:tcW w:w="2459" w:type="dxa"/>
            <w:shd w:val="clear" w:color="auto" w:fill="auto"/>
          </w:tcPr>
          <w:p w14:paraId="2BB795AC" w14:textId="77777777" w:rsidR="003F1631" w:rsidRPr="003F1631" w:rsidRDefault="003F1631" w:rsidP="00554E1B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color w:val="000000"/>
                <w:sz w:val="16"/>
                <w:szCs w:val="16"/>
              </w:rPr>
              <w:t>At 24 months</w:t>
            </w:r>
          </w:p>
        </w:tc>
        <w:tc>
          <w:tcPr>
            <w:tcW w:w="1706" w:type="dxa"/>
            <w:shd w:val="clear" w:color="auto" w:fill="auto"/>
          </w:tcPr>
          <w:p w14:paraId="3CF5B915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bCs/>
                <w:color w:val="000000"/>
                <w:sz w:val="16"/>
                <w:szCs w:val="16"/>
              </w:rPr>
              <w:t>-0.37 (0.83)</w:t>
            </w:r>
          </w:p>
        </w:tc>
        <w:tc>
          <w:tcPr>
            <w:tcW w:w="1706" w:type="dxa"/>
            <w:shd w:val="clear" w:color="auto" w:fill="auto"/>
          </w:tcPr>
          <w:p w14:paraId="39CA2D0D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bCs/>
                <w:color w:val="000000"/>
                <w:sz w:val="16"/>
                <w:szCs w:val="16"/>
              </w:rPr>
              <w:t>-0.53 (0.96)</w:t>
            </w:r>
          </w:p>
        </w:tc>
        <w:tc>
          <w:tcPr>
            <w:tcW w:w="1706" w:type="dxa"/>
            <w:shd w:val="clear" w:color="auto" w:fill="auto"/>
          </w:tcPr>
          <w:p w14:paraId="1C2F1E12" w14:textId="77777777" w:rsidR="003F1631" w:rsidRPr="003F1631" w:rsidRDefault="003F1631" w:rsidP="00554E1B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F1631">
              <w:rPr>
                <w:rFonts w:cstheme="minorHAnsi"/>
                <w:bCs/>
                <w:color w:val="000000"/>
                <w:sz w:val="16"/>
                <w:szCs w:val="16"/>
              </w:rPr>
              <w:t>-0.35 (0.87)</w:t>
            </w:r>
          </w:p>
        </w:tc>
      </w:tr>
    </w:tbl>
    <w:p w14:paraId="0882FDE0" w14:textId="77777777" w:rsidR="003F1631" w:rsidRDefault="003F1631" w:rsidP="003F1631"/>
    <w:p w14:paraId="24522323" w14:textId="77777777" w:rsidR="003F1631" w:rsidRDefault="003F1631" w:rsidP="003F1631"/>
    <w:p w14:paraId="7E1AC85B" w14:textId="77777777" w:rsidR="003F1631" w:rsidRDefault="003F1631" w:rsidP="003F1631"/>
    <w:p w14:paraId="648558AC" w14:textId="77777777" w:rsidR="003F1631" w:rsidRDefault="003F1631" w:rsidP="003F1631"/>
    <w:p w14:paraId="6AA7A403" w14:textId="77777777" w:rsidR="003F1631" w:rsidRDefault="003F1631" w:rsidP="003F1631"/>
    <w:p w14:paraId="3C4BE5A6" w14:textId="77777777" w:rsidR="003F1631" w:rsidRDefault="003F1631" w:rsidP="003F1631"/>
    <w:p w14:paraId="46B5F3FC" w14:textId="77777777" w:rsidR="003F1631" w:rsidRDefault="003F1631" w:rsidP="003F1631"/>
    <w:p w14:paraId="4D5DECDA" w14:textId="77777777" w:rsidR="003F1631" w:rsidRDefault="003F1631" w:rsidP="003F1631"/>
    <w:p w14:paraId="27544D06" w14:textId="77777777" w:rsidR="003F1631" w:rsidRDefault="003F1631" w:rsidP="003F1631"/>
    <w:p w14:paraId="5E33F376" w14:textId="11B16F06" w:rsidR="003F1631" w:rsidRDefault="003F1631" w:rsidP="003F195A"/>
    <w:p w14:paraId="434B8C9C" w14:textId="3FF97939" w:rsidR="003F195A" w:rsidRPr="003F195A" w:rsidRDefault="003F195A" w:rsidP="003F195A">
      <w:pPr>
        <w:adjustRightInd w:val="0"/>
        <w:ind w:left="-142"/>
        <w:rPr>
          <w:b/>
          <w:color w:val="000000"/>
          <w:sz w:val="20"/>
          <w:szCs w:val="20"/>
        </w:rPr>
      </w:pPr>
      <w:r w:rsidRPr="003F195A">
        <w:rPr>
          <w:b/>
          <w:bCs/>
          <w:sz w:val="20"/>
          <w:szCs w:val="20"/>
        </w:rPr>
        <w:t xml:space="preserve">Table </w:t>
      </w:r>
      <w:r w:rsidR="00BC5686" w:rsidRPr="003F195A">
        <w:rPr>
          <w:b/>
          <w:bCs/>
          <w:sz w:val="20"/>
          <w:szCs w:val="20"/>
        </w:rPr>
        <w:t>A</w:t>
      </w:r>
      <w:r w:rsidR="00833EDF">
        <w:rPr>
          <w:b/>
          <w:bCs/>
          <w:sz w:val="20"/>
          <w:szCs w:val="20"/>
        </w:rPr>
        <w:t>8</w:t>
      </w:r>
      <w:r w:rsidR="00BC5686" w:rsidRPr="003F195A">
        <w:rPr>
          <w:b/>
          <w:bCs/>
          <w:sz w:val="20"/>
          <w:szCs w:val="20"/>
        </w:rPr>
        <w:t xml:space="preserve"> </w:t>
      </w:r>
      <w:r w:rsidRPr="003F195A">
        <w:rPr>
          <w:b/>
          <w:bCs/>
          <w:sz w:val="20"/>
          <w:szCs w:val="20"/>
        </w:rPr>
        <w:t xml:space="preserve">Suppl. </w:t>
      </w:r>
      <w:r w:rsidRPr="003F195A">
        <w:rPr>
          <w:b/>
          <w:color w:val="000000"/>
          <w:sz w:val="20"/>
          <w:szCs w:val="20"/>
        </w:rPr>
        <w:t xml:space="preserve">The estimate and standard error for DAS28-ESR </w:t>
      </w:r>
      <w:r w:rsidRPr="003F195A">
        <w:rPr>
          <w:b/>
          <w:sz w:val="20"/>
          <w:szCs w:val="20"/>
        </w:rPr>
        <w:t xml:space="preserve">from the final latent growth curve models </w:t>
      </w:r>
      <w:r w:rsidRPr="003F195A">
        <w:rPr>
          <w:b/>
          <w:color w:val="000000"/>
          <w:sz w:val="20"/>
          <w:szCs w:val="20"/>
        </w:rPr>
        <w:t>in patients with early RA</w:t>
      </w:r>
    </w:p>
    <w:p w14:paraId="63353087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Maximum Likelihood Estimates</w:t>
      </w:r>
    </w:p>
    <w:p w14:paraId="0A938F00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Model: Censored Normal (CNORM)</w:t>
      </w:r>
    </w:p>
    <w:p w14:paraId="59E1B250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282938F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Standard       T for H0:</w:t>
      </w:r>
    </w:p>
    <w:p w14:paraId="2663AF64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Group   Parameter        Estimate        Error     Parameter=0   Prob &gt; |T|</w:t>
      </w:r>
    </w:p>
    <w:p w14:paraId="594C4C05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F0D3A99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1       Intercept         2.73981      0.21287          12.871       0.0000</w:t>
      </w:r>
    </w:p>
    <w:p w14:paraId="198DF72C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-0.13417      0.03020          -4.443       0.0000</w:t>
      </w:r>
    </w:p>
    <w:p w14:paraId="76500290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Quadratic         0.00382      0.00101           3.784       0.0002</w:t>
      </w:r>
    </w:p>
    <w:p w14:paraId="767F3543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92B3B5C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2       Intercept         4.63944      0.07436          62.393       0.0000</w:t>
      </w:r>
    </w:p>
    <w:p w14:paraId="5A91012D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-0.24436      0.01357         -18.012       0.0000</w:t>
      </w:r>
    </w:p>
    <w:p w14:paraId="07E70380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Quadratic         0.00672      0.00050          13.446       0.0000</w:t>
      </w:r>
    </w:p>
    <w:p w14:paraId="447E0B68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28880AE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3       Intercept         5.40945      0.08307          65.120       0.0000</w:t>
      </w:r>
    </w:p>
    <w:p w14:paraId="39BD5C44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-0.05071      0.00477         -10.642       0.0000</w:t>
      </w:r>
    </w:p>
    <w:p w14:paraId="30897A5D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5281D93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Sigma             1.07648      0.01412          76.248       0.0000</w:t>
      </w:r>
    </w:p>
    <w:p w14:paraId="0F035770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E3E1EA9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Group membership</w:t>
      </w:r>
    </w:p>
    <w:p w14:paraId="002AEB00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9861BEC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1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19.13401      3.20149           5.977       0.0000</w:t>
      </w:r>
    </w:p>
    <w:p w14:paraId="78E9D3B2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2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53.98672      3.07810          17.539       0.0000</w:t>
      </w:r>
    </w:p>
    <w:p w14:paraId="3D6B4D44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3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26.87927      2.25105          11.941       0.0000</w:t>
      </w:r>
    </w:p>
    <w:p w14:paraId="587FECC3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5210424" w14:textId="422A3D16" w:rsidR="003F195A" w:rsidRDefault="003F195A" w:rsidP="00976338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BIC</w:t>
      </w:r>
      <w:proofErr w:type="gramStart"/>
      <w:r>
        <w:rPr>
          <w:rFonts w:ascii="SAS Monospace" w:hAnsi="SAS Monospace" w:cs="SAS Monospace"/>
          <w:sz w:val="16"/>
          <w:szCs w:val="16"/>
        </w:rPr>
        <w:t>=  -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5464.63 (N= 3300)  BIC=  -5455.78 (N= 660)  AIC=  -5431.07  </w:t>
      </w:r>
      <w:proofErr w:type="spellStart"/>
      <w:r>
        <w:rPr>
          <w:rFonts w:ascii="SAS Monospace" w:hAnsi="SAS Monospace" w:cs="SAS Monospace"/>
          <w:sz w:val="16"/>
          <w:szCs w:val="16"/>
        </w:rPr>
        <w:t>ll</w:t>
      </w:r>
      <w:proofErr w:type="spellEnd"/>
      <w:r>
        <w:rPr>
          <w:rFonts w:ascii="SAS Monospace" w:hAnsi="SAS Monospace" w:cs="SAS Monospace"/>
          <w:sz w:val="16"/>
          <w:szCs w:val="16"/>
        </w:rPr>
        <w:t>=  -5420.07</w:t>
      </w:r>
    </w:p>
    <w:p w14:paraId="697639D9" w14:textId="4CD6D91B" w:rsidR="00976338" w:rsidRDefault="00976338" w:rsidP="00976338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953B9BF" w14:textId="52168094" w:rsidR="00976338" w:rsidRDefault="00976338" w:rsidP="00976338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44F8A14" w14:textId="5E1AF369" w:rsidR="00976338" w:rsidRDefault="00976338" w:rsidP="00976338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AF8FB7B" w14:textId="51E5F95F" w:rsidR="00976338" w:rsidRDefault="00976338" w:rsidP="00976338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EB7ADF4" w14:textId="1164ECD3" w:rsidR="00976338" w:rsidRDefault="00976338" w:rsidP="00976338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8EFB9D0" w14:textId="77777777" w:rsidR="00976338" w:rsidRPr="00976338" w:rsidRDefault="00976338" w:rsidP="00976338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EA88D4D" w14:textId="4601FFFA" w:rsidR="003F195A" w:rsidRPr="003F195A" w:rsidRDefault="003F195A" w:rsidP="003F195A">
      <w:pPr>
        <w:adjustRightInd w:val="0"/>
        <w:ind w:left="-142"/>
        <w:rPr>
          <w:b/>
          <w:color w:val="000000"/>
          <w:sz w:val="20"/>
          <w:szCs w:val="20"/>
        </w:rPr>
      </w:pPr>
      <w:r w:rsidRPr="003F195A">
        <w:rPr>
          <w:b/>
          <w:bCs/>
          <w:sz w:val="20"/>
          <w:szCs w:val="20"/>
        </w:rPr>
        <w:t xml:space="preserve">Table </w:t>
      </w:r>
      <w:r w:rsidR="00BC5686" w:rsidRPr="003F195A">
        <w:rPr>
          <w:b/>
          <w:bCs/>
          <w:sz w:val="20"/>
          <w:szCs w:val="20"/>
        </w:rPr>
        <w:t>A</w:t>
      </w:r>
      <w:r w:rsidR="00833EDF">
        <w:rPr>
          <w:b/>
          <w:bCs/>
          <w:sz w:val="20"/>
          <w:szCs w:val="20"/>
        </w:rPr>
        <w:t>9</w:t>
      </w:r>
      <w:r w:rsidR="00BC5686" w:rsidRPr="003F195A">
        <w:rPr>
          <w:b/>
          <w:bCs/>
          <w:sz w:val="20"/>
          <w:szCs w:val="20"/>
        </w:rPr>
        <w:t xml:space="preserve"> </w:t>
      </w:r>
      <w:r w:rsidRPr="003F195A">
        <w:rPr>
          <w:b/>
          <w:bCs/>
          <w:sz w:val="20"/>
          <w:szCs w:val="20"/>
        </w:rPr>
        <w:t xml:space="preserve">Suppl. </w:t>
      </w:r>
      <w:r w:rsidRPr="003F195A">
        <w:rPr>
          <w:b/>
          <w:color w:val="000000"/>
          <w:sz w:val="20"/>
          <w:szCs w:val="20"/>
        </w:rPr>
        <w:t xml:space="preserve">The estimate and standard error for </w:t>
      </w:r>
      <w:r>
        <w:rPr>
          <w:b/>
          <w:color w:val="000000"/>
          <w:sz w:val="20"/>
          <w:szCs w:val="20"/>
        </w:rPr>
        <w:t>CDAI</w:t>
      </w:r>
      <w:r w:rsidRPr="003F195A">
        <w:rPr>
          <w:b/>
          <w:color w:val="000000"/>
          <w:sz w:val="20"/>
          <w:szCs w:val="20"/>
        </w:rPr>
        <w:t xml:space="preserve"> </w:t>
      </w:r>
      <w:r w:rsidRPr="003F195A">
        <w:rPr>
          <w:b/>
          <w:sz w:val="20"/>
          <w:szCs w:val="20"/>
        </w:rPr>
        <w:t xml:space="preserve">from the final latent growth curve models </w:t>
      </w:r>
      <w:r w:rsidRPr="003F195A">
        <w:rPr>
          <w:b/>
          <w:color w:val="000000"/>
          <w:sz w:val="20"/>
          <w:szCs w:val="20"/>
        </w:rPr>
        <w:t>in patients with early RA</w:t>
      </w:r>
    </w:p>
    <w:p w14:paraId="0AB90663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736BE42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Maximum Likelihood Estimates</w:t>
      </w:r>
    </w:p>
    <w:p w14:paraId="0A2DCFF5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Model: Censored Normal (CNORM)</w:t>
      </w:r>
    </w:p>
    <w:p w14:paraId="1A8FA5B9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3D57B22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Standard       T for H0:</w:t>
      </w:r>
    </w:p>
    <w:p w14:paraId="7FE1816B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Group   Parameter        Estimate        Error     Parameter=0   Prob &gt; |T|</w:t>
      </w:r>
    </w:p>
    <w:p w14:paraId="092EDD4F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5ECE7DA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1       Intercept        17.47919      5.10688           3.423       0.0006</w:t>
      </w:r>
    </w:p>
    <w:p w14:paraId="4C879353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-4.92036      2.67208          -1.841       0.0657</w:t>
      </w:r>
    </w:p>
    <w:p w14:paraId="082BBE08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Quadratic         0.14598      0.08296           1.760       0.0786</w:t>
      </w:r>
    </w:p>
    <w:p w14:paraId="1125FB72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92C0347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2       Intercept        13.43166      0.70783          18.976       0.0000</w:t>
      </w:r>
    </w:p>
    <w:p w14:paraId="2886A3D8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-1.02603      0.11915          -8.611       0.0000</w:t>
      </w:r>
    </w:p>
    <w:p w14:paraId="5048626B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Quadratic         0.02755      0.00429           6.425       0.0000</w:t>
      </w:r>
    </w:p>
    <w:p w14:paraId="03F4919E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8831FB5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3       Intercept        20.09627      1.17282          17.135       0.0000</w:t>
      </w:r>
    </w:p>
    <w:p w14:paraId="39643D45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-0.26857      0.06271          -4.283       0.0000</w:t>
      </w:r>
    </w:p>
    <w:p w14:paraId="558F43BA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426113B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4       Intercept        34.25551      1.22109          28.053       0.0000</w:t>
      </w:r>
    </w:p>
    <w:p w14:paraId="736FFC64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-3.54068      0.20500         -17.272       0.0000</w:t>
      </w:r>
    </w:p>
    <w:p w14:paraId="2A328130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Quadratic         0.10132      0.00745          13.593       0.0000</w:t>
      </w:r>
    </w:p>
    <w:p w14:paraId="6E92E7D3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4D47E3E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5       Intercept        30.35779      3.36484           9.022       0.0000</w:t>
      </w:r>
    </w:p>
    <w:p w14:paraId="36FBDC47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-0.95197      0.33561          -2.837       0.0046</w:t>
      </w:r>
    </w:p>
    <w:p w14:paraId="773E5BC4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Quadratic         0.03951      0.01404           2.815       0.0049</w:t>
      </w:r>
    </w:p>
    <w:p w14:paraId="2E537573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2CD915F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6       Intercept        50.77133      1.86237          27.262       0.0000</w:t>
      </w:r>
    </w:p>
    <w:p w14:paraId="334EC620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-2.44266      0.34088          -7.166       0.0000</w:t>
      </w:r>
    </w:p>
    <w:p w14:paraId="70138094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Quadratic         0.03550      0.01296           2.738       0.0062</w:t>
      </w:r>
    </w:p>
    <w:p w14:paraId="3738AE7E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48AF403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7       Intercept        39.42606      2.08565          18.903       0.0000</w:t>
      </w:r>
    </w:p>
    <w:p w14:paraId="31BFE192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 0.60539      0.40241           1.504       0.1326</w:t>
      </w:r>
    </w:p>
    <w:p w14:paraId="293D66A5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Quadratic        -0.03750      0.01682          -2.229       0.0258</w:t>
      </w:r>
    </w:p>
    <w:p w14:paraId="3397A228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B34A6AE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Sigma             7.79670      0.11498          67.812       0.0000</w:t>
      </w:r>
    </w:p>
    <w:p w14:paraId="0DEB4C5D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6DD3586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Group membership</w:t>
      </w:r>
    </w:p>
    <w:p w14:paraId="3F5B0FD3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37AE9B2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1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 1.92472      1.15653           1.664       0.0962</w:t>
      </w:r>
    </w:p>
    <w:p w14:paraId="3D64158D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2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44.41535      3.53874          12.551       0.0000</w:t>
      </w:r>
    </w:p>
    <w:p w14:paraId="439B8B6D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3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22.10099      2.63452           8.389       0.0000</w:t>
      </w:r>
    </w:p>
    <w:p w14:paraId="4140C032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4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19.52070      2.64172           7.389       0.0000</w:t>
      </w:r>
    </w:p>
    <w:p w14:paraId="6C1A11B5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5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 4.88729      1.77691           2.750       0.0060</w:t>
      </w:r>
    </w:p>
    <w:p w14:paraId="3F263AE6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6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 4.26467      0.92859           4.593       0.0000</w:t>
      </w:r>
    </w:p>
    <w:p w14:paraId="38AE63FE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7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 2.88628      0.91988           3.138       0.0017</w:t>
      </w:r>
    </w:p>
    <w:p w14:paraId="153EEA55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9B0774D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BIC= -11735.16 (N= 3300</w:t>
      </w:r>
      <w:proofErr w:type="gramStart"/>
      <w:r>
        <w:rPr>
          <w:rFonts w:ascii="SAS Monospace" w:hAnsi="SAS Monospace" w:cs="SAS Monospace"/>
          <w:sz w:val="16"/>
          <w:szCs w:val="16"/>
        </w:rPr>
        <w:t>)  BIC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= -11713.43 (N= 660)  AIC= -11652.79  </w:t>
      </w:r>
      <w:proofErr w:type="spellStart"/>
      <w:r>
        <w:rPr>
          <w:rFonts w:ascii="SAS Monospace" w:hAnsi="SAS Monospace" w:cs="SAS Monospace"/>
          <w:sz w:val="16"/>
          <w:szCs w:val="16"/>
        </w:rPr>
        <w:t>ll</w:t>
      </w:r>
      <w:proofErr w:type="spellEnd"/>
      <w:r>
        <w:rPr>
          <w:rFonts w:ascii="SAS Monospace" w:hAnsi="SAS Monospace" w:cs="SAS Monospace"/>
          <w:sz w:val="16"/>
          <w:szCs w:val="16"/>
        </w:rPr>
        <w:t>= -11625.79</w:t>
      </w:r>
    </w:p>
    <w:p w14:paraId="72E320F4" w14:textId="35924736" w:rsidR="003F195A" w:rsidRDefault="003F195A" w:rsidP="00C4001F"/>
    <w:p w14:paraId="47C2A5AE" w14:textId="1F7C7216" w:rsidR="003F195A" w:rsidRDefault="003F195A" w:rsidP="00C4001F"/>
    <w:p w14:paraId="71E6AC97" w14:textId="77777777" w:rsidR="00976338" w:rsidRDefault="00976338" w:rsidP="003F195A">
      <w:pPr>
        <w:adjustRightInd w:val="0"/>
        <w:ind w:left="-142"/>
      </w:pPr>
    </w:p>
    <w:p w14:paraId="6D3D401C" w14:textId="7CB6FD75" w:rsidR="003F195A" w:rsidRPr="00976338" w:rsidRDefault="003F195A" w:rsidP="003F195A">
      <w:pPr>
        <w:adjustRightInd w:val="0"/>
        <w:ind w:left="-142"/>
        <w:rPr>
          <w:b/>
          <w:color w:val="000000"/>
          <w:sz w:val="16"/>
          <w:szCs w:val="16"/>
        </w:rPr>
      </w:pPr>
      <w:r w:rsidRPr="003F195A">
        <w:rPr>
          <w:b/>
          <w:bCs/>
          <w:sz w:val="20"/>
          <w:szCs w:val="20"/>
        </w:rPr>
        <w:t xml:space="preserve">Table </w:t>
      </w:r>
      <w:r w:rsidR="00BC5686" w:rsidRPr="003F195A">
        <w:rPr>
          <w:b/>
          <w:bCs/>
          <w:sz w:val="20"/>
          <w:szCs w:val="20"/>
        </w:rPr>
        <w:t>A</w:t>
      </w:r>
      <w:r w:rsidR="00833EDF">
        <w:rPr>
          <w:b/>
          <w:bCs/>
          <w:sz w:val="20"/>
          <w:szCs w:val="20"/>
        </w:rPr>
        <w:t>10</w:t>
      </w:r>
      <w:r w:rsidR="00BC5686" w:rsidRPr="003F195A">
        <w:rPr>
          <w:b/>
          <w:bCs/>
          <w:sz w:val="20"/>
          <w:szCs w:val="20"/>
        </w:rPr>
        <w:t xml:space="preserve"> </w:t>
      </w:r>
      <w:r w:rsidRPr="003F195A">
        <w:rPr>
          <w:b/>
          <w:bCs/>
          <w:sz w:val="20"/>
          <w:szCs w:val="20"/>
        </w:rPr>
        <w:t xml:space="preserve">Suppl. </w:t>
      </w:r>
      <w:r w:rsidRPr="003F195A">
        <w:rPr>
          <w:b/>
          <w:color w:val="000000"/>
          <w:sz w:val="20"/>
          <w:szCs w:val="20"/>
        </w:rPr>
        <w:t xml:space="preserve">The estimate and standard error for DAS28-ESR </w:t>
      </w:r>
      <w:r w:rsidRPr="00976338">
        <w:rPr>
          <w:b/>
        </w:rPr>
        <w:t xml:space="preserve">from the final latent growth curve models </w:t>
      </w:r>
      <w:r w:rsidRPr="003F195A">
        <w:rPr>
          <w:b/>
          <w:color w:val="000000"/>
          <w:sz w:val="20"/>
          <w:szCs w:val="20"/>
        </w:rPr>
        <w:t xml:space="preserve">in </w:t>
      </w:r>
      <w:r w:rsidRPr="00976338">
        <w:rPr>
          <w:b/>
          <w:color w:val="000000"/>
          <w:sz w:val="16"/>
          <w:szCs w:val="16"/>
        </w:rPr>
        <w:t>patients with established RA</w:t>
      </w:r>
    </w:p>
    <w:p w14:paraId="0CD4935B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                    Model: Censored Normal (CNORM)</w:t>
      </w:r>
    </w:p>
    <w:p w14:paraId="5225CA92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ED92BF1" w14:textId="77777777" w:rsidR="003F195A" w:rsidRPr="00D54F59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D54F59">
        <w:rPr>
          <w:rFonts w:ascii="SAS Monospace" w:hAnsi="SAS Monospace" w:cs="SAS Monospace"/>
          <w:sz w:val="16"/>
          <w:szCs w:val="16"/>
        </w:rPr>
        <w:t xml:space="preserve">                                       Standard       T for H0:</w:t>
      </w:r>
    </w:p>
    <w:p w14:paraId="3C777B6B" w14:textId="77777777" w:rsidR="003F195A" w:rsidRPr="00D54F59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D54F59">
        <w:rPr>
          <w:rFonts w:ascii="SAS Monospace" w:hAnsi="SAS Monospace" w:cs="SAS Monospace"/>
          <w:sz w:val="16"/>
          <w:szCs w:val="16"/>
        </w:rPr>
        <w:t xml:space="preserve"> Group   Parameter        Estimate        Error     Parameter=0   Prob &gt; |T|</w:t>
      </w:r>
    </w:p>
    <w:p w14:paraId="4EC67A8F" w14:textId="77777777" w:rsidR="003F195A" w:rsidRPr="00EA0369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F588CC1" w14:textId="77777777" w:rsidR="003F195A" w:rsidRPr="00EA0369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EA0369">
        <w:rPr>
          <w:rFonts w:ascii="SAS Monospace" w:hAnsi="SAS Monospace" w:cs="SAS Monospace"/>
          <w:sz w:val="16"/>
          <w:szCs w:val="16"/>
        </w:rPr>
        <w:t xml:space="preserve"> 1       Intercept         2.27354      0.07339          30.978       0.0000</w:t>
      </w:r>
    </w:p>
    <w:p w14:paraId="731C828E" w14:textId="77777777" w:rsidR="003F195A" w:rsidRPr="00584712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EA0369">
        <w:rPr>
          <w:rFonts w:ascii="SAS Monospace" w:hAnsi="SAS Monospace" w:cs="SAS Monospace"/>
          <w:sz w:val="16"/>
          <w:szCs w:val="16"/>
        </w:rPr>
        <w:t xml:space="preserve">         Linear           -0.10421   </w:t>
      </w:r>
      <w:r w:rsidRPr="00584712">
        <w:rPr>
          <w:rFonts w:ascii="SAS Monospace" w:hAnsi="SAS Monospace" w:cs="SAS Monospace"/>
          <w:sz w:val="16"/>
          <w:szCs w:val="16"/>
        </w:rPr>
        <w:t xml:space="preserve">   0.01295          -8.050       0.0000</w:t>
      </w:r>
    </w:p>
    <w:p w14:paraId="27C97580" w14:textId="77777777" w:rsidR="003F195A" w:rsidRPr="00584712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584712">
        <w:rPr>
          <w:rFonts w:ascii="SAS Monospace" w:hAnsi="SAS Monospace" w:cs="SAS Monospace"/>
          <w:sz w:val="16"/>
          <w:szCs w:val="16"/>
        </w:rPr>
        <w:t xml:space="preserve">         Quadratic         0.00332      0.00049           6.732       0.0000</w:t>
      </w:r>
    </w:p>
    <w:p w14:paraId="76AD8956" w14:textId="77777777" w:rsidR="003F195A" w:rsidRPr="00584712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A7AA046" w14:textId="77777777" w:rsidR="003F195A" w:rsidRPr="00AF61A5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AF61A5">
        <w:rPr>
          <w:rFonts w:ascii="SAS Monospace" w:hAnsi="SAS Monospace" w:cs="SAS Monospace"/>
          <w:sz w:val="16"/>
          <w:szCs w:val="16"/>
        </w:rPr>
        <w:lastRenderedPageBreak/>
        <w:t xml:space="preserve"> 2       Intercept         5.04022      0.11777          42.798       0.0000</w:t>
      </w:r>
    </w:p>
    <w:p w14:paraId="4D639D55" w14:textId="77777777" w:rsidR="003F195A" w:rsidRPr="00AF61A5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AF61A5">
        <w:rPr>
          <w:rFonts w:ascii="SAS Monospace" w:hAnsi="SAS Monospace" w:cs="SAS Monospace"/>
          <w:sz w:val="16"/>
          <w:szCs w:val="16"/>
        </w:rPr>
        <w:t xml:space="preserve">         Linear           -0.33144      0.02108         -15.724       0.0000</w:t>
      </w:r>
    </w:p>
    <w:p w14:paraId="0197A21F" w14:textId="77777777" w:rsidR="003F195A" w:rsidRPr="00EA5B0D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EA5B0D">
        <w:rPr>
          <w:rFonts w:ascii="SAS Monospace" w:hAnsi="SAS Monospace" w:cs="SAS Monospace"/>
          <w:sz w:val="16"/>
          <w:szCs w:val="16"/>
        </w:rPr>
        <w:t xml:space="preserve">         Quadratic         0.00915      0.00078          11.667       0.0000</w:t>
      </w:r>
    </w:p>
    <w:p w14:paraId="31332361" w14:textId="77777777" w:rsidR="003F195A" w:rsidRPr="00EA5B0D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1E108D9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3       Intercept         3.25070      0.06393          50.848       0.0000</w:t>
      </w:r>
    </w:p>
    <w:p w14:paraId="011D2C30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        Linear           -0.01955      0.00365          -5.362       0.0000</w:t>
      </w:r>
    </w:p>
    <w:p w14:paraId="5734E3DF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316CD93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4       Intercept         4.44399      0.08586          51.760       0.0000</w:t>
      </w:r>
    </w:p>
    <w:p w14:paraId="3CD948C9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        Linear           -0.00311      0.00558          -0.557       0.5775</w:t>
      </w:r>
    </w:p>
    <w:p w14:paraId="76CA0C53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047CD08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5       Intercept         5.55743      0.12518          44.395       0.0000</w:t>
      </w:r>
    </w:p>
    <w:p w14:paraId="1D916F92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        Linear           -0.11526      0.00881         -13.080       0.0000</w:t>
      </w:r>
    </w:p>
    <w:p w14:paraId="6F71E856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FEB2333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6       Intercept         6.90936      0.31238          22.119       0.0000</w:t>
      </w:r>
    </w:p>
    <w:p w14:paraId="7AB25462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        Linear           -0.11228      0.01867          -6.015       0.0000</w:t>
      </w:r>
    </w:p>
    <w:p w14:paraId="265C335B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A2AF85C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7       Intercept         5.86058      0.11532          50.818       0.0000</w:t>
      </w:r>
    </w:p>
    <w:p w14:paraId="1D86B425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        Linear            0.00168      0.00830           0.203       0.8392</w:t>
      </w:r>
    </w:p>
    <w:p w14:paraId="53B9B74C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6B9BFDF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        Sigma             0.89609      0.00900          99.584       0.0000</w:t>
      </w:r>
    </w:p>
    <w:p w14:paraId="6F0278A5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CDB3958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Group membership</w:t>
      </w:r>
    </w:p>
    <w:p w14:paraId="1133B1EC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73D731E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1    </w:t>
      </w:r>
      <w:proofErr w:type="gramStart"/>
      <w:r w:rsidRPr="003F195A"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 w:rsidRPr="003F195A">
        <w:rPr>
          <w:rFonts w:ascii="SAS Monospace" w:hAnsi="SAS Monospace" w:cs="SAS Monospace"/>
          <w:sz w:val="16"/>
          <w:szCs w:val="16"/>
        </w:rPr>
        <w:t>%)              18.26309      1.50812          12.110       0.0000</w:t>
      </w:r>
    </w:p>
    <w:p w14:paraId="5B760B35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2    </w:t>
      </w:r>
      <w:proofErr w:type="gramStart"/>
      <w:r w:rsidRPr="003F195A"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 w:rsidRPr="003F195A">
        <w:rPr>
          <w:rFonts w:ascii="SAS Monospace" w:hAnsi="SAS Monospace" w:cs="SAS Monospace"/>
          <w:sz w:val="16"/>
          <w:szCs w:val="16"/>
        </w:rPr>
        <w:t>%)              14.20290      1.69599           8.374       0.0000</w:t>
      </w:r>
    </w:p>
    <w:p w14:paraId="5A98CAC4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3    </w:t>
      </w:r>
      <w:proofErr w:type="gramStart"/>
      <w:r w:rsidRPr="003F195A"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 w:rsidRPr="003F195A">
        <w:rPr>
          <w:rFonts w:ascii="SAS Monospace" w:hAnsi="SAS Monospace" w:cs="SAS Monospace"/>
          <w:sz w:val="16"/>
          <w:szCs w:val="16"/>
        </w:rPr>
        <w:t>%)              29.79388      1.99716          14.918       0.0000</w:t>
      </w:r>
    </w:p>
    <w:p w14:paraId="32A7AB3A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4    </w:t>
      </w:r>
      <w:proofErr w:type="gramStart"/>
      <w:r w:rsidRPr="003F195A"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 w:rsidRPr="003F195A">
        <w:rPr>
          <w:rFonts w:ascii="SAS Monospace" w:hAnsi="SAS Monospace" w:cs="SAS Monospace"/>
          <w:sz w:val="16"/>
          <w:szCs w:val="16"/>
        </w:rPr>
        <w:t>%)              18.06616      1.83958           9.821       0.0000</w:t>
      </w:r>
    </w:p>
    <w:p w14:paraId="6560AABB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5    </w:t>
      </w:r>
      <w:proofErr w:type="gramStart"/>
      <w:r w:rsidRPr="003F195A"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 w:rsidRPr="003F195A">
        <w:rPr>
          <w:rFonts w:ascii="SAS Monospace" w:hAnsi="SAS Monospace" w:cs="SAS Monospace"/>
          <w:sz w:val="16"/>
          <w:szCs w:val="16"/>
        </w:rPr>
        <w:t>%)              10.28172      1.67817           6.127       0.0000</w:t>
      </w:r>
    </w:p>
    <w:p w14:paraId="4882BFE5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6    </w:t>
      </w:r>
      <w:proofErr w:type="gramStart"/>
      <w:r w:rsidRPr="003F195A"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 w:rsidRPr="003F195A">
        <w:rPr>
          <w:rFonts w:ascii="SAS Monospace" w:hAnsi="SAS Monospace" w:cs="SAS Monospace"/>
          <w:sz w:val="16"/>
          <w:szCs w:val="16"/>
        </w:rPr>
        <w:t>%)               3.25301      1.20252           2.705       0.0068</w:t>
      </w:r>
    </w:p>
    <w:p w14:paraId="5B08869C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7    </w:t>
      </w:r>
      <w:proofErr w:type="gramStart"/>
      <w:r w:rsidRPr="003F195A"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 w:rsidRPr="003F195A">
        <w:rPr>
          <w:rFonts w:ascii="SAS Monospace" w:hAnsi="SAS Monospace" w:cs="SAS Monospace"/>
          <w:sz w:val="16"/>
          <w:szCs w:val="16"/>
        </w:rPr>
        <w:t>%)               6.13923      1.20522           5.094       0.0000</w:t>
      </w:r>
    </w:p>
    <w:p w14:paraId="71210761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B2505FB" w14:textId="77777777" w:rsidR="003F195A" w:rsidRP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3F195A">
        <w:rPr>
          <w:rFonts w:ascii="SAS Monospace" w:hAnsi="SAS Monospace" w:cs="SAS Monospace"/>
          <w:sz w:val="16"/>
          <w:szCs w:val="16"/>
        </w:rPr>
        <w:t xml:space="preserve"> BIC= -10019.32 (N= 6300</w:t>
      </w:r>
      <w:proofErr w:type="gramStart"/>
      <w:r w:rsidRPr="003F195A">
        <w:rPr>
          <w:rFonts w:ascii="SAS Monospace" w:hAnsi="SAS Monospace" w:cs="SAS Monospace"/>
          <w:sz w:val="16"/>
          <w:szCs w:val="16"/>
        </w:rPr>
        <w:t>)  BIC</w:t>
      </w:r>
      <w:proofErr w:type="gramEnd"/>
      <w:r w:rsidRPr="003F195A">
        <w:rPr>
          <w:rFonts w:ascii="SAS Monospace" w:hAnsi="SAS Monospace" w:cs="SAS Monospace"/>
          <w:sz w:val="16"/>
          <w:szCs w:val="16"/>
        </w:rPr>
        <w:t xml:space="preserve">= -10000.81 (N= 1260)  AIC=  -9941.71  </w:t>
      </w:r>
      <w:proofErr w:type="spellStart"/>
      <w:r w:rsidRPr="003F195A">
        <w:rPr>
          <w:rFonts w:ascii="SAS Monospace" w:hAnsi="SAS Monospace" w:cs="SAS Monospace"/>
          <w:sz w:val="16"/>
          <w:szCs w:val="16"/>
        </w:rPr>
        <w:t>ll</w:t>
      </w:r>
      <w:proofErr w:type="spellEnd"/>
      <w:r w:rsidRPr="003F195A">
        <w:rPr>
          <w:rFonts w:ascii="SAS Monospace" w:hAnsi="SAS Monospace" w:cs="SAS Monospace"/>
          <w:sz w:val="16"/>
          <w:szCs w:val="16"/>
        </w:rPr>
        <w:t>=  -9918.71</w:t>
      </w:r>
    </w:p>
    <w:p w14:paraId="5E742F4B" w14:textId="58D3170A" w:rsidR="003F195A" w:rsidRDefault="003F195A" w:rsidP="00C4001F"/>
    <w:p w14:paraId="3527CF86" w14:textId="3A3BB141" w:rsidR="003F195A" w:rsidRDefault="003F195A" w:rsidP="00C4001F"/>
    <w:p w14:paraId="6B1CB635" w14:textId="7FB21AD7" w:rsidR="003F195A" w:rsidRDefault="003F195A" w:rsidP="00C4001F"/>
    <w:p w14:paraId="6EBC9AB8" w14:textId="5E3DD868" w:rsidR="007657F5" w:rsidRDefault="007657F5" w:rsidP="00C4001F"/>
    <w:p w14:paraId="05A3F376" w14:textId="4088DEB3" w:rsidR="007657F5" w:rsidRDefault="007657F5" w:rsidP="00C4001F"/>
    <w:p w14:paraId="5DD4617A" w14:textId="77777777" w:rsidR="007657F5" w:rsidRDefault="007657F5" w:rsidP="00C4001F"/>
    <w:p w14:paraId="205BA0E8" w14:textId="25F73B44" w:rsidR="003F195A" w:rsidRPr="003F195A" w:rsidRDefault="003F195A" w:rsidP="003F195A">
      <w:pPr>
        <w:adjustRightInd w:val="0"/>
        <w:ind w:left="-142"/>
        <w:rPr>
          <w:b/>
          <w:color w:val="000000"/>
        </w:rPr>
      </w:pPr>
      <w:r w:rsidRPr="003F195A">
        <w:rPr>
          <w:b/>
          <w:bCs/>
        </w:rPr>
        <w:t xml:space="preserve">Table </w:t>
      </w:r>
      <w:r w:rsidR="00BC5686" w:rsidRPr="003F195A">
        <w:rPr>
          <w:b/>
          <w:bCs/>
        </w:rPr>
        <w:t>A</w:t>
      </w:r>
      <w:r w:rsidR="00833EDF">
        <w:rPr>
          <w:b/>
          <w:bCs/>
        </w:rPr>
        <w:t>11</w:t>
      </w:r>
      <w:r w:rsidR="00BC5686" w:rsidRPr="003F195A">
        <w:rPr>
          <w:b/>
          <w:bCs/>
        </w:rPr>
        <w:t xml:space="preserve"> </w:t>
      </w:r>
      <w:r w:rsidRPr="003F195A">
        <w:rPr>
          <w:b/>
          <w:bCs/>
        </w:rPr>
        <w:t xml:space="preserve">Suppl. </w:t>
      </w:r>
      <w:r w:rsidRPr="003F195A">
        <w:rPr>
          <w:b/>
          <w:color w:val="000000"/>
        </w:rPr>
        <w:t xml:space="preserve">The estimate and standard error for CDAI </w:t>
      </w:r>
      <w:r w:rsidRPr="003F195A">
        <w:rPr>
          <w:b/>
        </w:rPr>
        <w:t xml:space="preserve">from the final latent growth curve models </w:t>
      </w:r>
      <w:r w:rsidRPr="003F195A">
        <w:rPr>
          <w:b/>
          <w:color w:val="000000"/>
        </w:rPr>
        <w:t>in patients with established RA</w:t>
      </w:r>
    </w:p>
    <w:p w14:paraId="279BB3C9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Maximum Likelihood Estimates</w:t>
      </w:r>
    </w:p>
    <w:p w14:paraId="1B4CDE12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Model: Censored Normal (CNORM)</w:t>
      </w:r>
    </w:p>
    <w:p w14:paraId="6EF006EB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9464FEC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Standard       T for H0:</w:t>
      </w:r>
    </w:p>
    <w:p w14:paraId="6974CF99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Group   Parameter        Estimate        Error     Parameter=0   Prob &gt; |T|</w:t>
      </w:r>
    </w:p>
    <w:p w14:paraId="414D09A2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37758A7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1       Intercept         8.78749      0.44543          19.728       0.0000</w:t>
      </w:r>
    </w:p>
    <w:p w14:paraId="5490DF79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-0.71408      0.07219          -9.892       0.0000</w:t>
      </w:r>
    </w:p>
    <w:p w14:paraId="54DA18DF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Quadratic         0.02059      0.00281           7.321       0.0000</w:t>
      </w:r>
    </w:p>
    <w:p w14:paraId="4DF8FCC6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40628FF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2       Intercept        15.82930      0.57271          27.639       0.0000</w:t>
      </w:r>
    </w:p>
    <w:p w14:paraId="5B5F9C25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-0.21131      0.03161          -6.685       0.0000</w:t>
      </w:r>
    </w:p>
    <w:p w14:paraId="7DF62BA7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7F59B4E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3       Intercept        23.29061      1.00082          23.272       0.0000</w:t>
      </w:r>
    </w:p>
    <w:p w14:paraId="5453E011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 0.03568      0.06752           0.528       0.5973</w:t>
      </w:r>
    </w:p>
    <w:p w14:paraId="30C7D91F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DE15825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4       Intercept        33.56932      1.23124          27.265       0.0000</w:t>
      </w:r>
    </w:p>
    <w:p w14:paraId="48FF7422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-3.46523      0.22566         -15.356       0.0000</w:t>
      </w:r>
    </w:p>
    <w:p w14:paraId="0B171D63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Quadratic         0.09776      0.00799          12.234       0.0000</w:t>
      </w:r>
    </w:p>
    <w:p w14:paraId="10CF1B0F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44DDBD9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5       Intercept        36.50780      1.18029          30.931       0.0000</w:t>
      </w:r>
    </w:p>
    <w:p w14:paraId="69F80605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 0.15673      0.21214           0.739       0.4601</w:t>
      </w:r>
    </w:p>
    <w:p w14:paraId="6B0BE71F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Quadratic        -0.01391      0.00867          -1.604       0.1087</w:t>
      </w:r>
    </w:p>
    <w:p w14:paraId="42AE9363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E591202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6       Intercept        40.82880      1.23850          32.966       0.0000</w:t>
      </w:r>
    </w:p>
    <w:p w14:paraId="7A14B6C8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-1.68371      0.21884          -7.694       0.0000</w:t>
      </w:r>
    </w:p>
    <w:p w14:paraId="07B5119E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Quadratic         0.01517      0.00902           1.681       0.0927</w:t>
      </w:r>
    </w:p>
    <w:p w14:paraId="487190B9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7C9D722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7       Intercept        52.48774      2.76345          18.994       0.0000</w:t>
      </w:r>
    </w:p>
    <w:p w14:paraId="254F0999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Linear            0.64905      0.49962           1.299       0.1940</w:t>
      </w:r>
    </w:p>
    <w:p w14:paraId="642FE8AE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Quadratic        -0.04518      0.01990          -2.270       0.0232</w:t>
      </w:r>
    </w:p>
    <w:p w14:paraId="1CFE3A99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01ABBD3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Sigma             7.39860      0.07683          96.300       0.0000</w:t>
      </w:r>
    </w:p>
    <w:p w14:paraId="7CA468FD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A5C9BDC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Group membership</w:t>
      </w:r>
    </w:p>
    <w:p w14:paraId="5DD41AC4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D13B4DC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1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37.07878      2.39572          15.477       0.0000</w:t>
      </w:r>
    </w:p>
    <w:p w14:paraId="680E25B9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2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31.06627      2.26437          13.720       0.0000</w:t>
      </w:r>
    </w:p>
    <w:p w14:paraId="01CA2731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3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 8.89478      1.27828           6.958       0.0000</w:t>
      </w:r>
    </w:p>
    <w:p w14:paraId="434E3561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4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10.88735      1.59368           6.832       0.0000</w:t>
      </w:r>
    </w:p>
    <w:p w14:paraId="2A629505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5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 4.44137      0.68964           6.440       0.0000</w:t>
      </w:r>
    </w:p>
    <w:p w14:paraId="22FBB5F0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6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 6.98857      1.15978           6.026       0.0000</w:t>
      </w:r>
    </w:p>
    <w:p w14:paraId="2D7F78DA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7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 (</w:t>
      </w:r>
      <w:proofErr w:type="gramEnd"/>
      <w:r>
        <w:rPr>
          <w:rFonts w:ascii="SAS Monospace" w:hAnsi="SAS Monospace" w:cs="SAS Monospace"/>
          <w:sz w:val="16"/>
          <w:szCs w:val="16"/>
        </w:rPr>
        <w:t>%)               0.64288      0.24053           2.673       0.0075</w:t>
      </w:r>
    </w:p>
    <w:p w14:paraId="0E4C13AC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79B641C" w14:textId="77777777" w:rsidR="003F195A" w:rsidRDefault="003F195A" w:rsidP="003F195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BIC= -22031.77 (N= 6300</w:t>
      </w:r>
      <w:proofErr w:type="gramStart"/>
      <w:r>
        <w:rPr>
          <w:rFonts w:ascii="SAS Monospace" w:hAnsi="SAS Monospace" w:cs="SAS Monospace"/>
          <w:sz w:val="16"/>
          <w:szCs w:val="16"/>
        </w:rPr>
        <w:t>)  BIC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= -22010.85 (N= 1260)  AIC= -21944.04  </w:t>
      </w:r>
      <w:proofErr w:type="spellStart"/>
      <w:r>
        <w:rPr>
          <w:rFonts w:ascii="SAS Monospace" w:hAnsi="SAS Monospace" w:cs="SAS Monospace"/>
          <w:sz w:val="16"/>
          <w:szCs w:val="16"/>
        </w:rPr>
        <w:t>ll</w:t>
      </w:r>
      <w:proofErr w:type="spellEnd"/>
      <w:r>
        <w:rPr>
          <w:rFonts w:ascii="SAS Monospace" w:hAnsi="SAS Monospace" w:cs="SAS Monospace"/>
          <w:sz w:val="16"/>
          <w:szCs w:val="16"/>
        </w:rPr>
        <w:t>= -21918.04</w:t>
      </w:r>
    </w:p>
    <w:p w14:paraId="6FBD294F" w14:textId="1214F76D" w:rsidR="003F195A" w:rsidRDefault="003F195A" w:rsidP="00C4001F"/>
    <w:sectPr w:rsidR="003F19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09964" w14:textId="77777777" w:rsidR="008E72E6" w:rsidRDefault="008E72E6" w:rsidP="00173858">
      <w:pPr>
        <w:spacing w:after="0" w:line="240" w:lineRule="auto"/>
      </w:pPr>
      <w:r>
        <w:separator/>
      </w:r>
    </w:p>
  </w:endnote>
  <w:endnote w:type="continuationSeparator" w:id="0">
    <w:p w14:paraId="2DFB731B" w14:textId="77777777" w:rsidR="008E72E6" w:rsidRDefault="008E72E6" w:rsidP="001738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S Monospace">
    <w:altName w:val="Calibri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4928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A2B4EB" w14:textId="0C288776" w:rsidR="007018FA" w:rsidRDefault="007018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3630"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18038E64" w14:textId="77777777" w:rsidR="007018FA" w:rsidRDefault="007018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B281A" w14:textId="77777777" w:rsidR="008E72E6" w:rsidRDefault="008E72E6" w:rsidP="00173858">
      <w:pPr>
        <w:spacing w:after="0" w:line="240" w:lineRule="auto"/>
      </w:pPr>
      <w:r>
        <w:separator/>
      </w:r>
    </w:p>
  </w:footnote>
  <w:footnote w:type="continuationSeparator" w:id="0">
    <w:p w14:paraId="118C6AF1" w14:textId="77777777" w:rsidR="008E72E6" w:rsidRDefault="008E72E6" w:rsidP="001738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165E1"/>
    <w:multiLevelType w:val="hybridMultilevel"/>
    <w:tmpl w:val="4722774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21505F"/>
    <w:multiLevelType w:val="hybridMultilevel"/>
    <w:tmpl w:val="DE9CAAFC"/>
    <w:lvl w:ilvl="0" w:tplc="10090001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482A14"/>
    <w:multiLevelType w:val="hybridMultilevel"/>
    <w:tmpl w:val="4722774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CD3142"/>
    <w:multiLevelType w:val="hybridMultilevel"/>
    <w:tmpl w:val="238C3A9A"/>
    <w:lvl w:ilvl="0" w:tplc="0DB66A2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0D3DBC"/>
    <w:multiLevelType w:val="hybridMultilevel"/>
    <w:tmpl w:val="F5C05F32"/>
    <w:lvl w:ilvl="0" w:tplc="858607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76274FB"/>
    <w:multiLevelType w:val="hybridMultilevel"/>
    <w:tmpl w:val="2E2E010E"/>
    <w:lvl w:ilvl="0" w:tplc="D048111E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710D19"/>
    <w:multiLevelType w:val="hybridMultilevel"/>
    <w:tmpl w:val="6FB4EC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E03071"/>
    <w:multiLevelType w:val="hybridMultilevel"/>
    <w:tmpl w:val="664E4CB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0140829">
    <w:abstractNumId w:val="2"/>
  </w:num>
  <w:num w:numId="2" w16cid:durableId="1829438033">
    <w:abstractNumId w:val="3"/>
  </w:num>
  <w:num w:numId="3" w16cid:durableId="1706324296">
    <w:abstractNumId w:val="0"/>
  </w:num>
  <w:num w:numId="4" w16cid:durableId="816260522">
    <w:abstractNumId w:val="4"/>
  </w:num>
  <w:num w:numId="5" w16cid:durableId="242030888">
    <w:abstractNumId w:val="7"/>
  </w:num>
  <w:num w:numId="6" w16cid:durableId="631987631">
    <w:abstractNumId w:val="6"/>
  </w:num>
  <w:num w:numId="7" w16cid:durableId="842354317">
    <w:abstractNumId w:val="1"/>
  </w:num>
  <w:num w:numId="8" w16cid:durableId="2561358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5dd25f9fwr06ea0xqvpf5bpxzes2pst9p5&quot;&gt;traj&lt;record-ids&gt;&lt;item&gt;1&lt;/item&gt;&lt;item&gt;2&lt;/item&gt;&lt;item&gt;3&lt;/item&gt;&lt;item&gt;4&lt;/item&gt;&lt;item&gt;5&lt;/item&gt;&lt;item&gt;6&lt;/item&gt;&lt;item&gt;8&lt;/item&gt;&lt;item&gt;9&lt;/item&gt;&lt;item&gt;14&lt;/item&gt;&lt;item&gt;20&lt;/item&gt;&lt;item&gt;27&lt;/item&gt;&lt;item&gt;28&lt;/item&gt;&lt;item&gt;34&lt;/item&gt;&lt;item&gt;67&lt;/item&gt;&lt;item&gt;69&lt;/item&gt;&lt;item&gt;70&lt;/item&gt;&lt;/record-ids&gt;&lt;/item&gt;&lt;/Libraries&gt;"/>
  </w:docVars>
  <w:rsids>
    <w:rsidRoot w:val="00BE2748"/>
    <w:rsid w:val="00000EC0"/>
    <w:rsid w:val="00002662"/>
    <w:rsid w:val="0000335E"/>
    <w:rsid w:val="00003FCF"/>
    <w:rsid w:val="00004B8C"/>
    <w:rsid w:val="000071FA"/>
    <w:rsid w:val="00015E10"/>
    <w:rsid w:val="000205B8"/>
    <w:rsid w:val="00022932"/>
    <w:rsid w:val="00022E3F"/>
    <w:rsid w:val="00024F7F"/>
    <w:rsid w:val="00026280"/>
    <w:rsid w:val="000279C3"/>
    <w:rsid w:val="000370CB"/>
    <w:rsid w:val="00037C3F"/>
    <w:rsid w:val="0004370A"/>
    <w:rsid w:val="00051FB4"/>
    <w:rsid w:val="000640EB"/>
    <w:rsid w:val="0006488A"/>
    <w:rsid w:val="00080E35"/>
    <w:rsid w:val="00082661"/>
    <w:rsid w:val="00091C85"/>
    <w:rsid w:val="000B08C9"/>
    <w:rsid w:val="000B2D71"/>
    <w:rsid w:val="000B3869"/>
    <w:rsid w:val="000C39E0"/>
    <w:rsid w:val="000C3DA1"/>
    <w:rsid w:val="000C68AE"/>
    <w:rsid w:val="000C7851"/>
    <w:rsid w:val="000D013D"/>
    <w:rsid w:val="000D6349"/>
    <w:rsid w:val="00105396"/>
    <w:rsid w:val="001057CF"/>
    <w:rsid w:val="00112B07"/>
    <w:rsid w:val="00112F15"/>
    <w:rsid w:val="00115953"/>
    <w:rsid w:val="00120499"/>
    <w:rsid w:val="001236D2"/>
    <w:rsid w:val="00127D78"/>
    <w:rsid w:val="001431D1"/>
    <w:rsid w:val="00151FCF"/>
    <w:rsid w:val="001536AB"/>
    <w:rsid w:val="001557B0"/>
    <w:rsid w:val="0016074F"/>
    <w:rsid w:val="0017072A"/>
    <w:rsid w:val="00170C22"/>
    <w:rsid w:val="00170F8A"/>
    <w:rsid w:val="0017177E"/>
    <w:rsid w:val="0017222B"/>
    <w:rsid w:val="00173858"/>
    <w:rsid w:val="00177F72"/>
    <w:rsid w:val="001843F1"/>
    <w:rsid w:val="00197A73"/>
    <w:rsid w:val="001A128F"/>
    <w:rsid w:val="001A3903"/>
    <w:rsid w:val="001C1DAE"/>
    <w:rsid w:val="001C232A"/>
    <w:rsid w:val="001C7B0C"/>
    <w:rsid w:val="001D0861"/>
    <w:rsid w:val="001F0ECA"/>
    <w:rsid w:val="001F3F25"/>
    <w:rsid w:val="001F5676"/>
    <w:rsid w:val="001F5FE5"/>
    <w:rsid w:val="00204513"/>
    <w:rsid w:val="00214741"/>
    <w:rsid w:val="0021556D"/>
    <w:rsid w:val="00220562"/>
    <w:rsid w:val="00227A94"/>
    <w:rsid w:val="00232BFF"/>
    <w:rsid w:val="002433AF"/>
    <w:rsid w:val="00254140"/>
    <w:rsid w:val="00265FAA"/>
    <w:rsid w:val="002665EA"/>
    <w:rsid w:val="0026742D"/>
    <w:rsid w:val="0027060A"/>
    <w:rsid w:val="0027347B"/>
    <w:rsid w:val="00276DE2"/>
    <w:rsid w:val="002843FE"/>
    <w:rsid w:val="002A6F34"/>
    <w:rsid w:val="002A7002"/>
    <w:rsid w:val="002D3980"/>
    <w:rsid w:val="002E56D8"/>
    <w:rsid w:val="002E6708"/>
    <w:rsid w:val="002F1478"/>
    <w:rsid w:val="002F1C1D"/>
    <w:rsid w:val="002F39CC"/>
    <w:rsid w:val="002F5DB1"/>
    <w:rsid w:val="00300005"/>
    <w:rsid w:val="003024A9"/>
    <w:rsid w:val="00307249"/>
    <w:rsid w:val="00312884"/>
    <w:rsid w:val="0031423C"/>
    <w:rsid w:val="00314791"/>
    <w:rsid w:val="00317A91"/>
    <w:rsid w:val="003217F2"/>
    <w:rsid w:val="0033504D"/>
    <w:rsid w:val="00336130"/>
    <w:rsid w:val="003427F8"/>
    <w:rsid w:val="00345756"/>
    <w:rsid w:val="00352B98"/>
    <w:rsid w:val="003607B6"/>
    <w:rsid w:val="00360BD3"/>
    <w:rsid w:val="003901AD"/>
    <w:rsid w:val="003937B3"/>
    <w:rsid w:val="00394E69"/>
    <w:rsid w:val="00397770"/>
    <w:rsid w:val="00397D46"/>
    <w:rsid w:val="003B11E7"/>
    <w:rsid w:val="003B5757"/>
    <w:rsid w:val="003B775E"/>
    <w:rsid w:val="003C07CA"/>
    <w:rsid w:val="003C3B04"/>
    <w:rsid w:val="003C6E71"/>
    <w:rsid w:val="003D244A"/>
    <w:rsid w:val="003D475A"/>
    <w:rsid w:val="003D79B8"/>
    <w:rsid w:val="003E7C55"/>
    <w:rsid w:val="003F1631"/>
    <w:rsid w:val="003F195A"/>
    <w:rsid w:val="003F1BF4"/>
    <w:rsid w:val="003F5AF3"/>
    <w:rsid w:val="003F7B2B"/>
    <w:rsid w:val="00411084"/>
    <w:rsid w:val="00413B87"/>
    <w:rsid w:val="00414651"/>
    <w:rsid w:val="00416E85"/>
    <w:rsid w:val="00421441"/>
    <w:rsid w:val="00424970"/>
    <w:rsid w:val="00427BBC"/>
    <w:rsid w:val="00444ED8"/>
    <w:rsid w:val="004502C7"/>
    <w:rsid w:val="00451505"/>
    <w:rsid w:val="004529A7"/>
    <w:rsid w:val="00456DA9"/>
    <w:rsid w:val="00460F8F"/>
    <w:rsid w:val="00471430"/>
    <w:rsid w:val="004754C7"/>
    <w:rsid w:val="00475D53"/>
    <w:rsid w:val="004765EB"/>
    <w:rsid w:val="00480B2A"/>
    <w:rsid w:val="00483BCF"/>
    <w:rsid w:val="004866B4"/>
    <w:rsid w:val="00486A11"/>
    <w:rsid w:val="00490686"/>
    <w:rsid w:val="00491CB9"/>
    <w:rsid w:val="00491DEA"/>
    <w:rsid w:val="0049281E"/>
    <w:rsid w:val="004A47E1"/>
    <w:rsid w:val="004A6775"/>
    <w:rsid w:val="004B05F9"/>
    <w:rsid w:val="004B07E8"/>
    <w:rsid w:val="004B13EF"/>
    <w:rsid w:val="004C2811"/>
    <w:rsid w:val="004C3A2A"/>
    <w:rsid w:val="004D29D9"/>
    <w:rsid w:val="004E164B"/>
    <w:rsid w:val="004E37E6"/>
    <w:rsid w:val="004E585E"/>
    <w:rsid w:val="004E7C96"/>
    <w:rsid w:val="004F524D"/>
    <w:rsid w:val="004F5FF3"/>
    <w:rsid w:val="004F7606"/>
    <w:rsid w:val="00502E6E"/>
    <w:rsid w:val="00504319"/>
    <w:rsid w:val="00510EDD"/>
    <w:rsid w:val="00512C41"/>
    <w:rsid w:val="005203A0"/>
    <w:rsid w:val="00521614"/>
    <w:rsid w:val="005218EB"/>
    <w:rsid w:val="00524D45"/>
    <w:rsid w:val="00530F71"/>
    <w:rsid w:val="00534AC3"/>
    <w:rsid w:val="00553C3F"/>
    <w:rsid w:val="00554E1B"/>
    <w:rsid w:val="0056157F"/>
    <w:rsid w:val="00564629"/>
    <w:rsid w:val="005713DE"/>
    <w:rsid w:val="005804CA"/>
    <w:rsid w:val="00582F90"/>
    <w:rsid w:val="00584712"/>
    <w:rsid w:val="005923F7"/>
    <w:rsid w:val="00593BDE"/>
    <w:rsid w:val="005A1544"/>
    <w:rsid w:val="005A1BFD"/>
    <w:rsid w:val="005C02A4"/>
    <w:rsid w:val="005C139F"/>
    <w:rsid w:val="005D052F"/>
    <w:rsid w:val="005D1CAA"/>
    <w:rsid w:val="005D415A"/>
    <w:rsid w:val="005D48FC"/>
    <w:rsid w:val="005E2B32"/>
    <w:rsid w:val="005E3DFA"/>
    <w:rsid w:val="005F0125"/>
    <w:rsid w:val="005F37E1"/>
    <w:rsid w:val="005F4376"/>
    <w:rsid w:val="005F672D"/>
    <w:rsid w:val="00613ECE"/>
    <w:rsid w:val="006146DF"/>
    <w:rsid w:val="00615C89"/>
    <w:rsid w:val="0062367A"/>
    <w:rsid w:val="006238E8"/>
    <w:rsid w:val="00623BFA"/>
    <w:rsid w:val="006306C1"/>
    <w:rsid w:val="00633758"/>
    <w:rsid w:val="00633CCC"/>
    <w:rsid w:val="00633E35"/>
    <w:rsid w:val="00634758"/>
    <w:rsid w:val="006372C1"/>
    <w:rsid w:val="00654985"/>
    <w:rsid w:val="00657FA8"/>
    <w:rsid w:val="00670929"/>
    <w:rsid w:val="0067737C"/>
    <w:rsid w:val="00683477"/>
    <w:rsid w:val="00686E44"/>
    <w:rsid w:val="006A229C"/>
    <w:rsid w:val="006A4668"/>
    <w:rsid w:val="006B43CB"/>
    <w:rsid w:val="006C499F"/>
    <w:rsid w:val="006C61B7"/>
    <w:rsid w:val="006C696A"/>
    <w:rsid w:val="006D3B7B"/>
    <w:rsid w:val="006E02D2"/>
    <w:rsid w:val="006E313A"/>
    <w:rsid w:val="006E6394"/>
    <w:rsid w:val="006E700C"/>
    <w:rsid w:val="006F0BEC"/>
    <w:rsid w:val="006F281D"/>
    <w:rsid w:val="006F6079"/>
    <w:rsid w:val="006F688B"/>
    <w:rsid w:val="00700D88"/>
    <w:rsid w:val="007015AA"/>
    <w:rsid w:val="007018FA"/>
    <w:rsid w:val="00705F58"/>
    <w:rsid w:val="00706A0F"/>
    <w:rsid w:val="00706B11"/>
    <w:rsid w:val="00710355"/>
    <w:rsid w:val="0071201E"/>
    <w:rsid w:val="00721F2B"/>
    <w:rsid w:val="00730932"/>
    <w:rsid w:val="007414E0"/>
    <w:rsid w:val="00744A4C"/>
    <w:rsid w:val="00745044"/>
    <w:rsid w:val="00764667"/>
    <w:rsid w:val="00765747"/>
    <w:rsid w:val="007657F5"/>
    <w:rsid w:val="00765BA3"/>
    <w:rsid w:val="007719BC"/>
    <w:rsid w:val="00771A74"/>
    <w:rsid w:val="007765CB"/>
    <w:rsid w:val="0078358D"/>
    <w:rsid w:val="00793630"/>
    <w:rsid w:val="00794512"/>
    <w:rsid w:val="00795FE4"/>
    <w:rsid w:val="00797805"/>
    <w:rsid w:val="007A02C2"/>
    <w:rsid w:val="007A2330"/>
    <w:rsid w:val="007A3E91"/>
    <w:rsid w:val="007C1998"/>
    <w:rsid w:val="007C263A"/>
    <w:rsid w:val="007D0887"/>
    <w:rsid w:val="007D2747"/>
    <w:rsid w:val="007D6AF4"/>
    <w:rsid w:val="007E750D"/>
    <w:rsid w:val="007E7D68"/>
    <w:rsid w:val="007F0135"/>
    <w:rsid w:val="007F27CB"/>
    <w:rsid w:val="007F5C09"/>
    <w:rsid w:val="007F6AEC"/>
    <w:rsid w:val="00801F4F"/>
    <w:rsid w:val="0080212F"/>
    <w:rsid w:val="0080687E"/>
    <w:rsid w:val="00806AA1"/>
    <w:rsid w:val="008150CF"/>
    <w:rsid w:val="00822716"/>
    <w:rsid w:val="00822F3B"/>
    <w:rsid w:val="00826E13"/>
    <w:rsid w:val="00830A9E"/>
    <w:rsid w:val="00833CC5"/>
    <w:rsid w:val="00833EDF"/>
    <w:rsid w:val="00836579"/>
    <w:rsid w:val="00851140"/>
    <w:rsid w:val="008512E9"/>
    <w:rsid w:val="0085792E"/>
    <w:rsid w:val="00864FB0"/>
    <w:rsid w:val="0086562A"/>
    <w:rsid w:val="008757DE"/>
    <w:rsid w:val="00875942"/>
    <w:rsid w:val="0087725A"/>
    <w:rsid w:val="008912E0"/>
    <w:rsid w:val="00891338"/>
    <w:rsid w:val="00893DFD"/>
    <w:rsid w:val="00895070"/>
    <w:rsid w:val="00896DC0"/>
    <w:rsid w:val="008A05E7"/>
    <w:rsid w:val="008A46E0"/>
    <w:rsid w:val="008B2276"/>
    <w:rsid w:val="008B413D"/>
    <w:rsid w:val="008B419B"/>
    <w:rsid w:val="008D4F03"/>
    <w:rsid w:val="008E72E6"/>
    <w:rsid w:val="008F65E8"/>
    <w:rsid w:val="00902808"/>
    <w:rsid w:val="00917C31"/>
    <w:rsid w:val="00924B9A"/>
    <w:rsid w:val="009325B3"/>
    <w:rsid w:val="009331D9"/>
    <w:rsid w:val="0093403E"/>
    <w:rsid w:val="00935552"/>
    <w:rsid w:val="00942375"/>
    <w:rsid w:val="009443DC"/>
    <w:rsid w:val="00947830"/>
    <w:rsid w:val="0094793B"/>
    <w:rsid w:val="0095149C"/>
    <w:rsid w:val="009523A5"/>
    <w:rsid w:val="009603DD"/>
    <w:rsid w:val="009614BF"/>
    <w:rsid w:val="00962240"/>
    <w:rsid w:val="00963FCE"/>
    <w:rsid w:val="00972BE6"/>
    <w:rsid w:val="00974602"/>
    <w:rsid w:val="0097526B"/>
    <w:rsid w:val="00976338"/>
    <w:rsid w:val="0098098A"/>
    <w:rsid w:val="00981D9C"/>
    <w:rsid w:val="00994764"/>
    <w:rsid w:val="009948BA"/>
    <w:rsid w:val="009972C2"/>
    <w:rsid w:val="00997BB1"/>
    <w:rsid w:val="00997D30"/>
    <w:rsid w:val="009A0CDB"/>
    <w:rsid w:val="009A3F45"/>
    <w:rsid w:val="009A4CC6"/>
    <w:rsid w:val="009A56A6"/>
    <w:rsid w:val="009B2397"/>
    <w:rsid w:val="009C5948"/>
    <w:rsid w:val="009C6763"/>
    <w:rsid w:val="009D671C"/>
    <w:rsid w:val="009E0F23"/>
    <w:rsid w:val="009E10E6"/>
    <w:rsid w:val="009E489F"/>
    <w:rsid w:val="009E504D"/>
    <w:rsid w:val="009F1F5F"/>
    <w:rsid w:val="009F2742"/>
    <w:rsid w:val="009F3AAE"/>
    <w:rsid w:val="009F5B3E"/>
    <w:rsid w:val="00A00F91"/>
    <w:rsid w:val="00A011B7"/>
    <w:rsid w:val="00A01891"/>
    <w:rsid w:val="00A050E1"/>
    <w:rsid w:val="00A07C8A"/>
    <w:rsid w:val="00A10173"/>
    <w:rsid w:val="00A125CC"/>
    <w:rsid w:val="00A17463"/>
    <w:rsid w:val="00A203C0"/>
    <w:rsid w:val="00A3221F"/>
    <w:rsid w:val="00A42068"/>
    <w:rsid w:val="00A4564F"/>
    <w:rsid w:val="00A45F02"/>
    <w:rsid w:val="00A50ABA"/>
    <w:rsid w:val="00A5657A"/>
    <w:rsid w:val="00A56DB5"/>
    <w:rsid w:val="00A57F06"/>
    <w:rsid w:val="00A64D3A"/>
    <w:rsid w:val="00A67FFC"/>
    <w:rsid w:val="00A702B6"/>
    <w:rsid w:val="00A8095D"/>
    <w:rsid w:val="00A86486"/>
    <w:rsid w:val="00A86C07"/>
    <w:rsid w:val="00A9498C"/>
    <w:rsid w:val="00A94F02"/>
    <w:rsid w:val="00AB213E"/>
    <w:rsid w:val="00AB70B2"/>
    <w:rsid w:val="00AC2A4C"/>
    <w:rsid w:val="00AC3353"/>
    <w:rsid w:val="00AC5055"/>
    <w:rsid w:val="00AD03EE"/>
    <w:rsid w:val="00AD0922"/>
    <w:rsid w:val="00AD1F60"/>
    <w:rsid w:val="00AD3487"/>
    <w:rsid w:val="00AD5C20"/>
    <w:rsid w:val="00AE5CA6"/>
    <w:rsid w:val="00AF61A5"/>
    <w:rsid w:val="00B05932"/>
    <w:rsid w:val="00B21766"/>
    <w:rsid w:val="00B24338"/>
    <w:rsid w:val="00B24D00"/>
    <w:rsid w:val="00B31E7C"/>
    <w:rsid w:val="00B3263A"/>
    <w:rsid w:val="00B41243"/>
    <w:rsid w:val="00B641B7"/>
    <w:rsid w:val="00B70483"/>
    <w:rsid w:val="00B75E84"/>
    <w:rsid w:val="00B80BB4"/>
    <w:rsid w:val="00B825F5"/>
    <w:rsid w:val="00B83F47"/>
    <w:rsid w:val="00B84260"/>
    <w:rsid w:val="00B848F5"/>
    <w:rsid w:val="00B84F7C"/>
    <w:rsid w:val="00B90220"/>
    <w:rsid w:val="00B950B7"/>
    <w:rsid w:val="00B963DD"/>
    <w:rsid w:val="00BA17E6"/>
    <w:rsid w:val="00BA3485"/>
    <w:rsid w:val="00BB4850"/>
    <w:rsid w:val="00BB56F8"/>
    <w:rsid w:val="00BC5686"/>
    <w:rsid w:val="00BD3A4F"/>
    <w:rsid w:val="00BE0CDB"/>
    <w:rsid w:val="00BE1472"/>
    <w:rsid w:val="00BE1C2A"/>
    <w:rsid w:val="00BE2748"/>
    <w:rsid w:val="00BF3D62"/>
    <w:rsid w:val="00C0275F"/>
    <w:rsid w:val="00C21120"/>
    <w:rsid w:val="00C2308F"/>
    <w:rsid w:val="00C33931"/>
    <w:rsid w:val="00C36212"/>
    <w:rsid w:val="00C4001F"/>
    <w:rsid w:val="00C4069B"/>
    <w:rsid w:val="00C44DFC"/>
    <w:rsid w:val="00C53CD8"/>
    <w:rsid w:val="00C62C62"/>
    <w:rsid w:val="00C65E32"/>
    <w:rsid w:val="00C67A19"/>
    <w:rsid w:val="00C74430"/>
    <w:rsid w:val="00C8362E"/>
    <w:rsid w:val="00C9160B"/>
    <w:rsid w:val="00C94AA7"/>
    <w:rsid w:val="00C97B9D"/>
    <w:rsid w:val="00CB1561"/>
    <w:rsid w:val="00CB2777"/>
    <w:rsid w:val="00CB42DD"/>
    <w:rsid w:val="00CC5587"/>
    <w:rsid w:val="00CC5731"/>
    <w:rsid w:val="00CC5DFC"/>
    <w:rsid w:val="00CC779A"/>
    <w:rsid w:val="00CC77A4"/>
    <w:rsid w:val="00CD40EE"/>
    <w:rsid w:val="00CD42CB"/>
    <w:rsid w:val="00CD7242"/>
    <w:rsid w:val="00CE0AD0"/>
    <w:rsid w:val="00CF2A17"/>
    <w:rsid w:val="00CF3006"/>
    <w:rsid w:val="00D0258C"/>
    <w:rsid w:val="00D171F9"/>
    <w:rsid w:val="00D21881"/>
    <w:rsid w:val="00D238E5"/>
    <w:rsid w:val="00D23F32"/>
    <w:rsid w:val="00D24451"/>
    <w:rsid w:val="00D31C9F"/>
    <w:rsid w:val="00D35963"/>
    <w:rsid w:val="00D54F59"/>
    <w:rsid w:val="00D578EF"/>
    <w:rsid w:val="00D739E5"/>
    <w:rsid w:val="00D74736"/>
    <w:rsid w:val="00D806CD"/>
    <w:rsid w:val="00D82B30"/>
    <w:rsid w:val="00D831DA"/>
    <w:rsid w:val="00D84F17"/>
    <w:rsid w:val="00D91ED0"/>
    <w:rsid w:val="00DA0DDF"/>
    <w:rsid w:val="00DB0961"/>
    <w:rsid w:val="00DB6DB9"/>
    <w:rsid w:val="00DC3F3C"/>
    <w:rsid w:val="00DD14DD"/>
    <w:rsid w:val="00DD2A32"/>
    <w:rsid w:val="00DD77FC"/>
    <w:rsid w:val="00DD7D36"/>
    <w:rsid w:val="00DE098D"/>
    <w:rsid w:val="00DE15F2"/>
    <w:rsid w:val="00DE1802"/>
    <w:rsid w:val="00DE5C15"/>
    <w:rsid w:val="00DF4D14"/>
    <w:rsid w:val="00DF5DF7"/>
    <w:rsid w:val="00DF6251"/>
    <w:rsid w:val="00E06883"/>
    <w:rsid w:val="00E0794F"/>
    <w:rsid w:val="00E109D5"/>
    <w:rsid w:val="00E20FC1"/>
    <w:rsid w:val="00E25330"/>
    <w:rsid w:val="00E26410"/>
    <w:rsid w:val="00E26C7B"/>
    <w:rsid w:val="00E31882"/>
    <w:rsid w:val="00E33454"/>
    <w:rsid w:val="00E34C70"/>
    <w:rsid w:val="00E45C92"/>
    <w:rsid w:val="00E501B8"/>
    <w:rsid w:val="00E50844"/>
    <w:rsid w:val="00E533E3"/>
    <w:rsid w:val="00E70936"/>
    <w:rsid w:val="00E84F00"/>
    <w:rsid w:val="00E86ECA"/>
    <w:rsid w:val="00E87ACF"/>
    <w:rsid w:val="00E92403"/>
    <w:rsid w:val="00E9596E"/>
    <w:rsid w:val="00EA0369"/>
    <w:rsid w:val="00EA5B0D"/>
    <w:rsid w:val="00EA6BDE"/>
    <w:rsid w:val="00EB01DF"/>
    <w:rsid w:val="00EB03B4"/>
    <w:rsid w:val="00EB2166"/>
    <w:rsid w:val="00EB4C81"/>
    <w:rsid w:val="00EB6DE6"/>
    <w:rsid w:val="00EC457C"/>
    <w:rsid w:val="00EC47A6"/>
    <w:rsid w:val="00EC47FA"/>
    <w:rsid w:val="00EC578C"/>
    <w:rsid w:val="00ED347E"/>
    <w:rsid w:val="00ED47E1"/>
    <w:rsid w:val="00ED58A8"/>
    <w:rsid w:val="00EE79C0"/>
    <w:rsid w:val="00F01370"/>
    <w:rsid w:val="00F01E32"/>
    <w:rsid w:val="00F03C3C"/>
    <w:rsid w:val="00F12E32"/>
    <w:rsid w:val="00F13E40"/>
    <w:rsid w:val="00F167A7"/>
    <w:rsid w:val="00F356E4"/>
    <w:rsid w:val="00F46930"/>
    <w:rsid w:val="00F52906"/>
    <w:rsid w:val="00F61970"/>
    <w:rsid w:val="00F66685"/>
    <w:rsid w:val="00F7045D"/>
    <w:rsid w:val="00F733A1"/>
    <w:rsid w:val="00F73ACA"/>
    <w:rsid w:val="00F74333"/>
    <w:rsid w:val="00F74EDB"/>
    <w:rsid w:val="00F76A55"/>
    <w:rsid w:val="00F76ACE"/>
    <w:rsid w:val="00F92530"/>
    <w:rsid w:val="00FA2752"/>
    <w:rsid w:val="00FA53A6"/>
    <w:rsid w:val="00FA631F"/>
    <w:rsid w:val="00FB1A9A"/>
    <w:rsid w:val="00FB773C"/>
    <w:rsid w:val="00FB7C05"/>
    <w:rsid w:val="00FC5AD0"/>
    <w:rsid w:val="00FD6DED"/>
    <w:rsid w:val="00FE05D1"/>
    <w:rsid w:val="00FE7C65"/>
    <w:rsid w:val="00FF3323"/>
    <w:rsid w:val="00FF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E9418"/>
  <w15:chartTrackingRefBased/>
  <w15:docId w15:val="{9C525F98-0378-4D00-9D3A-7D1F4FF9C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7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BE274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400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Char">
    <w:name w:val="Default Char"/>
    <w:basedOn w:val="DefaultParagraphFont"/>
    <w:link w:val="Default"/>
    <w:rsid w:val="00C4001F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4001F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00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C4001F"/>
    <w:rPr>
      <w:rFonts w:ascii="Calibri" w:hAnsi="Calibri" w:cs="Calibri"/>
      <w:noProof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738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858"/>
  </w:style>
  <w:style w:type="paragraph" w:styleId="Footer">
    <w:name w:val="footer"/>
    <w:basedOn w:val="Normal"/>
    <w:link w:val="FooterChar"/>
    <w:uiPriority w:val="99"/>
    <w:unhideWhenUsed/>
    <w:rsid w:val="001738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858"/>
  </w:style>
  <w:style w:type="paragraph" w:styleId="ListParagraph">
    <w:name w:val="List Paragraph"/>
    <w:basedOn w:val="Normal"/>
    <w:uiPriority w:val="34"/>
    <w:qFormat/>
    <w:rsid w:val="006B43CB"/>
    <w:pPr>
      <w:ind w:left="720"/>
      <w:contextualSpacing/>
    </w:pPr>
  </w:style>
  <w:style w:type="table" w:styleId="TableGrid">
    <w:name w:val="Table Grid"/>
    <w:basedOn w:val="TableNormal"/>
    <w:uiPriority w:val="39"/>
    <w:rsid w:val="009A56A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3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36D2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36D2"/>
    <w:rPr>
      <w:rFonts w:ascii="Times New Roman" w:hAnsi="Times New Roman"/>
      <w:sz w:val="20"/>
      <w:szCs w:val="20"/>
    </w:rPr>
  </w:style>
  <w:style w:type="character" w:customStyle="1" w:styleId="docsum-authors">
    <w:name w:val="docsum-authors"/>
    <w:basedOn w:val="DefaultParagraphFont"/>
    <w:rsid w:val="001236D2"/>
  </w:style>
  <w:style w:type="character" w:customStyle="1" w:styleId="docsum-journal-citation">
    <w:name w:val="docsum-journal-citation"/>
    <w:basedOn w:val="DefaultParagraphFont"/>
    <w:rsid w:val="001236D2"/>
  </w:style>
  <w:style w:type="paragraph" w:styleId="BalloonText">
    <w:name w:val="Balloon Text"/>
    <w:basedOn w:val="Normal"/>
    <w:link w:val="BalloonTextChar"/>
    <w:uiPriority w:val="99"/>
    <w:semiHidden/>
    <w:unhideWhenUsed/>
    <w:rsid w:val="00123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6D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C31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C31"/>
    <w:rPr>
      <w:rFonts w:ascii="Times New Roman" w:hAnsi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D74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57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2322</Words>
  <Characters>1324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vahedi, Mohammad</dc:creator>
  <cp:keywords/>
  <dc:description/>
  <cp:lastModifiedBy>chn off27</cp:lastModifiedBy>
  <cp:revision>3</cp:revision>
  <dcterms:created xsi:type="dcterms:W3CDTF">2022-08-26T19:29:00Z</dcterms:created>
  <dcterms:modified xsi:type="dcterms:W3CDTF">2022-08-27T10:40:00Z</dcterms:modified>
</cp:coreProperties>
</file>